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59781" w14:textId="4FD6A776" w:rsidR="00B0558F" w:rsidRPr="00F45F6F" w:rsidRDefault="00040950" w:rsidP="00F7079C">
      <w:pPr>
        <w:tabs>
          <w:tab w:val="left" w:pos="10170"/>
        </w:tabs>
        <w:ind w:right="-117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l Table 2</w:t>
      </w:r>
      <w:r w:rsidR="004910E0">
        <w:rPr>
          <w:rFonts w:ascii="Arial" w:hAnsi="Arial" w:cs="Arial"/>
          <w:sz w:val="18"/>
          <w:szCs w:val="18"/>
        </w:rPr>
        <w:t>.</w:t>
      </w:r>
      <w:r w:rsidR="006F2059">
        <w:rPr>
          <w:rFonts w:ascii="Arial" w:hAnsi="Arial" w:cs="Arial"/>
          <w:sz w:val="18"/>
          <w:szCs w:val="18"/>
        </w:rPr>
        <w:t xml:space="preserve"> Samples used in the GoFlag 451 targeted enrichment experiment. A '*' by the taxon name indicated that we recovered fewer than 45 loci from the sample, and therefore, sequences from that sample were excluded from the phylogenetic analyses (Fig. 4; Supplemental Figure 2).</w:t>
      </w:r>
    </w:p>
    <w:p w14:paraId="70EC7F0F" w14:textId="3BD36067" w:rsidR="00F147CD" w:rsidRPr="00F45F6F" w:rsidRDefault="00F147CD" w:rsidP="005650C3">
      <w:pPr>
        <w:ind w:left="-90" w:right="90" w:firstLine="90"/>
        <w:rPr>
          <w:rFonts w:ascii="Arial" w:hAnsi="Arial" w:cs="Arial"/>
          <w:sz w:val="18"/>
          <w:szCs w:val="18"/>
        </w:rPr>
      </w:pPr>
    </w:p>
    <w:p w14:paraId="3726364C" w14:textId="2A787D2F" w:rsidR="00F147CD" w:rsidRPr="00F45F6F" w:rsidRDefault="00F147CD" w:rsidP="00FE0B09">
      <w:pPr>
        <w:ind w:left="-90" w:right="-1170" w:firstLine="90"/>
        <w:rPr>
          <w:rFonts w:ascii="Arial" w:hAnsi="Arial" w:cs="Arial"/>
          <w:sz w:val="18"/>
          <w:szCs w:val="18"/>
        </w:rPr>
      </w:pPr>
    </w:p>
    <w:tbl>
      <w:tblPr>
        <w:tblW w:w="5507" w:type="pct"/>
        <w:tblInd w:w="-540" w:type="dxa"/>
        <w:tblLayout w:type="fixed"/>
        <w:tblLook w:val="04A0" w:firstRow="1" w:lastRow="0" w:firstColumn="1" w:lastColumn="0" w:noHBand="0" w:noVBand="1"/>
      </w:tblPr>
      <w:tblGrid>
        <w:gridCol w:w="85"/>
        <w:gridCol w:w="1152"/>
        <w:gridCol w:w="203"/>
        <w:gridCol w:w="1622"/>
        <w:gridCol w:w="120"/>
        <w:gridCol w:w="785"/>
        <w:gridCol w:w="120"/>
        <w:gridCol w:w="1413"/>
        <w:gridCol w:w="120"/>
        <w:gridCol w:w="1236"/>
        <w:gridCol w:w="120"/>
        <w:gridCol w:w="1031"/>
        <w:gridCol w:w="120"/>
        <w:gridCol w:w="802"/>
        <w:gridCol w:w="120"/>
        <w:gridCol w:w="511"/>
        <w:gridCol w:w="120"/>
        <w:gridCol w:w="691"/>
        <w:gridCol w:w="120"/>
        <w:gridCol w:w="691"/>
        <w:gridCol w:w="120"/>
        <w:gridCol w:w="511"/>
        <w:gridCol w:w="120"/>
        <w:gridCol w:w="597"/>
        <w:gridCol w:w="120"/>
        <w:gridCol w:w="691"/>
        <w:gridCol w:w="120"/>
        <w:gridCol w:w="685"/>
        <w:gridCol w:w="128"/>
      </w:tblGrid>
      <w:tr w:rsidR="00364399" w:rsidRPr="00E341F1" w14:paraId="419A8710" w14:textId="77777777" w:rsidTr="00364399">
        <w:trPr>
          <w:trHeight w:val="320"/>
        </w:trPr>
        <w:tc>
          <w:tcPr>
            <w:tcW w:w="4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7BDFB7" w14:textId="77777777" w:rsidR="002770BD" w:rsidRPr="00E341F1" w:rsidRDefault="002770BD" w:rsidP="00364399">
            <w:pPr>
              <w:ind w:right="20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amily</w:t>
            </w:r>
          </w:p>
        </w:tc>
        <w:tc>
          <w:tcPr>
            <w:tcW w:w="68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421E16" w14:textId="77777777" w:rsidR="002770BD" w:rsidRPr="00E341F1" w:rsidRDefault="002770BD" w:rsidP="00364399">
            <w:pPr>
              <w:ind w:right="-18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axon</w:t>
            </w:r>
          </w:p>
        </w:tc>
        <w:tc>
          <w:tcPr>
            <w:tcW w:w="3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90B14" w14:textId="77777777" w:rsidR="002770BD" w:rsidRPr="00E341F1" w:rsidRDefault="002770BD" w:rsidP="00364399">
            <w:pPr>
              <w:ind w:right="-108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Herbarium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7AFD57" w14:textId="222B941A" w:rsidR="002770BD" w:rsidRPr="00E341F1" w:rsidRDefault="002770BD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ollection number</w:t>
            </w:r>
          </w:p>
        </w:tc>
        <w:tc>
          <w:tcPr>
            <w:tcW w:w="475" w:type="pct"/>
            <w:gridSpan w:val="2"/>
            <w:tcBorders>
              <w:bottom w:val="single" w:sz="4" w:space="0" w:color="auto"/>
            </w:tcBorders>
          </w:tcPr>
          <w:p w14:paraId="5493C49E" w14:textId="466D12D5" w:rsidR="002770BD" w:rsidRPr="00E341F1" w:rsidRDefault="0020516F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NCBI accession</w:t>
            </w:r>
          </w:p>
        </w:tc>
        <w:tc>
          <w:tcPr>
            <w:tcW w:w="403" w:type="pct"/>
            <w:gridSpan w:val="2"/>
            <w:tcBorders>
              <w:bottom w:val="single" w:sz="4" w:space="0" w:color="auto"/>
            </w:tcBorders>
          </w:tcPr>
          <w:p w14:paraId="7BA188E2" w14:textId="4DEA2957" w:rsidR="002770BD" w:rsidRPr="00E341F1" w:rsidRDefault="00040950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ample</w:t>
            </w:r>
            <w:r w:rsidR="002770BD"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ID</w:t>
            </w:r>
          </w:p>
        </w:tc>
        <w:tc>
          <w:tcPr>
            <w:tcW w:w="32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55F534" w14:textId="12A34193" w:rsidR="002770BD" w:rsidRPr="00E341F1" w:rsidRDefault="002770BD" w:rsidP="00364399">
            <w:pPr>
              <w:ind w:right="-540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otal DNA</w:t>
            </w:r>
          </w:p>
        </w:tc>
        <w:tc>
          <w:tcPr>
            <w:tcW w:w="22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ACBCCE" w14:textId="6DF8B96F" w:rsidR="002770BD" w:rsidRPr="00E341F1" w:rsidRDefault="002770BD" w:rsidP="00364399">
            <w:pPr>
              <w:ind w:right="-136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</w:rPr>
              <w:t>Total Library DNA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420C5" w14:textId="1E64BA26" w:rsidR="002770BD" w:rsidRPr="00E341F1" w:rsidRDefault="002770BD" w:rsidP="00364399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otal Mapped Read Pairs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FA2206" w14:textId="0CB85C10" w:rsidR="002770BD" w:rsidRPr="00E341F1" w:rsidRDefault="002770BD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otal Read Pairs</w:t>
            </w:r>
          </w:p>
        </w:tc>
        <w:tc>
          <w:tcPr>
            <w:tcW w:w="22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F80EB5" w14:textId="3BA40191" w:rsidR="002770BD" w:rsidRPr="00E341F1" w:rsidRDefault="002770BD" w:rsidP="00364399">
            <w:pPr>
              <w:ind w:right="-45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%   Reads   Mapped</w:t>
            </w:r>
          </w:p>
        </w:tc>
        <w:tc>
          <w:tcPr>
            <w:tcW w:w="2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8F704" w14:textId="77777777" w:rsidR="002770BD" w:rsidRPr="00E341F1" w:rsidRDefault="002770BD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Loci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09364F" w14:textId="56E39C98" w:rsidR="002770BD" w:rsidRPr="00E341F1" w:rsidRDefault="002770BD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onta</w:t>
            </w:r>
            <w:r w:rsidR="0020516F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-</w:t>
            </w: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in</w:t>
            </w:r>
            <w:r w:rsidR="006F2059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</w:t>
            </w: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nt Loci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55714" w14:textId="77777777" w:rsidR="002770BD" w:rsidRPr="00E341F1" w:rsidRDefault="002770BD" w:rsidP="00364399">
            <w:pPr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otal Length Exons (bp)</w:t>
            </w:r>
          </w:p>
        </w:tc>
      </w:tr>
      <w:tr w:rsidR="00364399" w:rsidRPr="00E341F1" w14:paraId="137BE22B" w14:textId="77777777" w:rsidTr="00040950">
        <w:trPr>
          <w:gridBefore w:val="1"/>
          <w:gridAfter w:val="1"/>
          <w:wBefore w:w="30" w:type="pct"/>
          <w:wAfter w:w="45" w:type="pct"/>
          <w:trHeight w:val="485"/>
        </w:trPr>
        <w:tc>
          <w:tcPr>
            <w:tcW w:w="4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E8FBCA2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  <w:p w14:paraId="1E380F60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FERNS</w:t>
            </w:r>
          </w:p>
          <w:p w14:paraId="310BC8B2" w14:textId="4B4481E5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1F1242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F0C2D4B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1325C6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</w:tcBorders>
          </w:tcPr>
          <w:p w14:paraId="1FDE7C2B" w14:textId="77777777" w:rsidR="002770BD" w:rsidRPr="00E341F1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  <w:tcBorders>
              <w:top w:val="single" w:sz="4" w:space="0" w:color="auto"/>
            </w:tcBorders>
          </w:tcPr>
          <w:p w14:paraId="3C65C377" w14:textId="43EAC042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40ECFAE" w14:textId="7F0D4D92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74202E8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A7636B3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41D689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74324F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5EE71C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78F829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7917D2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E341F1" w14:paraId="3843785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DED9FAE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sple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13A976" w14:textId="73858875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splenium adiantum-nigrum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</w:t>
            </w:r>
            <w:r w:rsidR="00087482"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D58BFC6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C536CF1" w14:textId="77777777" w:rsidR="002770BD" w:rsidRPr="00E341F1" w:rsidRDefault="002770BD" w:rsidP="00BF0E35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Vare, H. </w:t>
            </w:r>
            <w:r w:rsidRPr="00E341F1">
              <w:rPr>
                <w:rFonts w:ascii="Arial" w:hAnsi="Arial" w:cs="Arial"/>
                <w:color w:val="212121"/>
                <w:sz w:val="15"/>
                <w:szCs w:val="15"/>
                <w:shd w:val="clear" w:color="auto" w:fill="FFFFFF"/>
              </w:rPr>
              <w:t>1766362</w:t>
            </w:r>
          </w:p>
          <w:p w14:paraId="272D4939" w14:textId="67873530" w:rsidR="002770BD" w:rsidRPr="00E341F1" w:rsidRDefault="002770BD" w:rsidP="00BF0E3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  <w:p w14:paraId="30C1F9B4" w14:textId="0F5EDDA3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184A8961" w14:textId="165238B7" w:rsidR="002770BD" w:rsidRPr="00E341F1" w:rsidRDefault="0004095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AMN14843933</w:t>
            </w:r>
          </w:p>
        </w:tc>
        <w:tc>
          <w:tcPr>
            <w:tcW w:w="403" w:type="pct"/>
            <w:gridSpan w:val="2"/>
          </w:tcPr>
          <w:p w14:paraId="0A93CEAB" w14:textId="354E4F72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E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C954203" w14:textId="27087596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12.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5123BD7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52.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8E7D46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068BBE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3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CFE303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E8D766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403B92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DE43EA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68</w:t>
            </w:r>
          </w:p>
        </w:tc>
      </w:tr>
      <w:tr w:rsidR="00364399" w:rsidRPr="00E341F1" w14:paraId="04E979A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F6B5607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sple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3D01087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splenium holstii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ier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016D78D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757DACC" w14:textId="7C7C10A5" w:rsidR="002770BD" w:rsidRPr="00E341F1" w:rsidRDefault="002770BD" w:rsidP="005650C3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212121"/>
                <w:sz w:val="15"/>
                <w:szCs w:val="15"/>
                <w:shd w:val="clear" w:color="auto" w:fill="FFFFFF"/>
              </w:rPr>
              <w:t xml:space="preserve">Vare, H. 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6233</w:t>
            </w:r>
          </w:p>
        </w:tc>
        <w:tc>
          <w:tcPr>
            <w:tcW w:w="475" w:type="pct"/>
            <w:gridSpan w:val="2"/>
          </w:tcPr>
          <w:p w14:paraId="52659B35" w14:textId="17F4D09A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3</w:t>
            </w:r>
          </w:p>
        </w:tc>
        <w:tc>
          <w:tcPr>
            <w:tcW w:w="403" w:type="pct"/>
            <w:gridSpan w:val="2"/>
          </w:tcPr>
          <w:p w14:paraId="4556FD58" w14:textId="7E851438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F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0717BC8" w14:textId="636C1B0F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21.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CA68D94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10.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C9239F1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19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0C5777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074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285E54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5BAB49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AE8A6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10055D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194</w:t>
            </w:r>
          </w:p>
        </w:tc>
      </w:tr>
      <w:tr w:rsidR="00364399" w:rsidRPr="00E341F1" w14:paraId="11E8736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BEC30F8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thy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1F5564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plazium hymenodes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Mett.) Á. Löve &amp; D. Löv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01BE035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8753F7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377</w:t>
            </w:r>
          </w:p>
        </w:tc>
        <w:tc>
          <w:tcPr>
            <w:tcW w:w="475" w:type="pct"/>
            <w:gridSpan w:val="2"/>
          </w:tcPr>
          <w:p w14:paraId="64967E20" w14:textId="79F1A860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4</w:t>
            </w:r>
          </w:p>
        </w:tc>
        <w:tc>
          <w:tcPr>
            <w:tcW w:w="403" w:type="pct"/>
            <w:gridSpan w:val="2"/>
          </w:tcPr>
          <w:p w14:paraId="3D0FCC41" w14:textId="1F002BA1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H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510E64A" w14:textId="3541EC37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49.3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45F7CED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63.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E4853FB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3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CAB3C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13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65EB85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AD301E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FBDC8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847B49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369</w:t>
            </w:r>
          </w:p>
        </w:tc>
      </w:tr>
      <w:tr w:rsidR="00364399" w:rsidRPr="00E341F1" w14:paraId="2BCFB96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DA103A0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ech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514E199" w14:textId="1CA18100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Austroblechnum divergens 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Kunze) Gasper &amp; V.A.O.Dittrich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D1F8791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DA0AF7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82</w:t>
            </w:r>
          </w:p>
        </w:tc>
        <w:tc>
          <w:tcPr>
            <w:tcW w:w="475" w:type="pct"/>
            <w:gridSpan w:val="2"/>
          </w:tcPr>
          <w:p w14:paraId="2B19CD85" w14:textId="552C64D8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5</w:t>
            </w:r>
          </w:p>
        </w:tc>
        <w:tc>
          <w:tcPr>
            <w:tcW w:w="403" w:type="pct"/>
            <w:gridSpan w:val="2"/>
          </w:tcPr>
          <w:p w14:paraId="188A1FCD" w14:textId="7C718C21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A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878A115" w14:textId="221B9E06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0.6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6C85A3A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86.7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3A345E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355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6F7D70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047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D023D4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9F5BD0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361DFDB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CD5A96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060</w:t>
            </w:r>
          </w:p>
        </w:tc>
      </w:tr>
      <w:tr w:rsidR="00364399" w:rsidRPr="00E341F1" w14:paraId="599CBEB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B08125C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ech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FB535E0" w14:textId="64E5AEFF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Parablechnum lineatum 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Sw.) Gasper &amp; Salino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5E0C624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B1E1EE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77</w:t>
            </w:r>
          </w:p>
        </w:tc>
        <w:tc>
          <w:tcPr>
            <w:tcW w:w="475" w:type="pct"/>
            <w:gridSpan w:val="2"/>
          </w:tcPr>
          <w:p w14:paraId="256CA513" w14:textId="3E7C7200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6</w:t>
            </w:r>
          </w:p>
        </w:tc>
        <w:tc>
          <w:tcPr>
            <w:tcW w:w="403" w:type="pct"/>
            <w:gridSpan w:val="2"/>
          </w:tcPr>
          <w:p w14:paraId="4E44C2E0" w14:textId="17EE20CA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B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D947D3A" w14:textId="05F2CA3A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09.9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494F6D5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79.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CE1E46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45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B6C358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70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14F3F0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832FE63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55F0E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708D9E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823</w:t>
            </w:r>
          </w:p>
        </w:tc>
      </w:tr>
      <w:tr w:rsidR="00364399" w:rsidRPr="00E341F1" w14:paraId="681EE9B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D4D9B71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ech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512EE4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lechnum polypodioides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Raddi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680CFF3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6B65F1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42</w:t>
            </w:r>
          </w:p>
        </w:tc>
        <w:tc>
          <w:tcPr>
            <w:tcW w:w="475" w:type="pct"/>
            <w:gridSpan w:val="2"/>
          </w:tcPr>
          <w:p w14:paraId="73EC69C9" w14:textId="7B4735B4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7</w:t>
            </w:r>
          </w:p>
        </w:tc>
        <w:tc>
          <w:tcPr>
            <w:tcW w:w="403" w:type="pct"/>
            <w:gridSpan w:val="2"/>
          </w:tcPr>
          <w:p w14:paraId="53638827" w14:textId="54058C83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C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D69D516" w14:textId="3EF4E0DE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0.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207287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47.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D66E19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217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4A92B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55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FEC5EC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9FE189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402608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A3ED93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796</w:t>
            </w:r>
          </w:p>
        </w:tc>
      </w:tr>
      <w:tr w:rsidR="00364399" w:rsidRPr="00E341F1" w14:paraId="3914040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4F9052C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lech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0482DD8" w14:textId="34AAF1CB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Lorinseria areolata 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L.) C.Presl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C138E89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L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54FFA2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iving accession: 2014-0164A</w:t>
            </w:r>
          </w:p>
        </w:tc>
        <w:tc>
          <w:tcPr>
            <w:tcW w:w="475" w:type="pct"/>
            <w:gridSpan w:val="2"/>
          </w:tcPr>
          <w:p w14:paraId="4166BF87" w14:textId="5C566246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8</w:t>
            </w:r>
          </w:p>
        </w:tc>
        <w:tc>
          <w:tcPr>
            <w:tcW w:w="403" w:type="pct"/>
            <w:gridSpan w:val="2"/>
          </w:tcPr>
          <w:p w14:paraId="251381EA" w14:textId="4FA328F3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F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83CA8F3" w14:textId="2C6B2267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55.0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A2A32A5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8.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E5988A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8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19D39B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46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7D7A33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69E7BB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FD989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3D3A2A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714</w:t>
            </w:r>
          </w:p>
        </w:tc>
      </w:tr>
      <w:tr w:rsidR="00364399" w:rsidRPr="00E341F1" w14:paraId="177A5BAA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FEAC007" w14:textId="484372C2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phioglo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BD5BDAE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ceptridium multifidum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ishida ex Tagawa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1DAC70D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G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51132DE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liams, E. 1084</w:t>
            </w:r>
          </w:p>
        </w:tc>
        <w:tc>
          <w:tcPr>
            <w:tcW w:w="475" w:type="pct"/>
            <w:gridSpan w:val="2"/>
          </w:tcPr>
          <w:p w14:paraId="166978CD" w14:textId="692F0C2D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59</w:t>
            </w:r>
          </w:p>
        </w:tc>
        <w:tc>
          <w:tcPr>
            <w:tcW w:w="403" w:type="pct"/>
            <w:gridSpan w:val="2"/>
          </w:tcPr>
          <w:p w14:paraId="599F6459" w14:textId="1DCE824D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E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7D45A71" w14:textId="786BC632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30.4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89EA05A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63.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7A8DD6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23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A02F3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946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C40677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DCD035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D05D74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42195B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763</w:t>
            </w:r>
          </w:p>
        </w:tc>
      </w:tr>
      <w:tr w:rsidR="00364399" w:rsidRPr="00E341F1" w14:paraId="1A495B8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C1B40BB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yath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C8F13B5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yathea dombeyi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Desv.) Lellinge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7F3F56D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ONN, ST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51B14F0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hnert, M. 1998</w:t>
            </w:r>
          </w:p>
        </w:tc>
        <w:tc>
          <w:tcPr>
            <w:tcW w:w="475" w:type="pct"/>
            <w:gridSpan w:val="2"/>
          </w:tcPr>
          <w:p w14:paraId="6A93AF32" w14:textId="3E0FC26B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0</w:t>
            </w:r>
          </w:p>
        </w:tc>
        <w:tc>
          <w:tcPr>
            <w:tcW w:w="403" w:type="pct"/>
            <w:gridSpan w:val="2"/>
          </w:tcPr>
          <w:p w14:paraId="7FB5C660" w14:textId="674C061F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H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AFF19D3" w14:textId="52D991A8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85.8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78E76EF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81.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F75B360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45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6F29C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97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A301E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88CB463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8F1200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5662293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648</w:t>
            </w:r>
          </w:p>
        </w:tc>
      </w:tr>
      <w:tr w:rsidR="00364399" w:rsidRPr="00E341F1" w14:paraId="45CA93A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B497376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nnstaedt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BDF1D6F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ennstaedtia bipinnata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Cav.) Max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978DB34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C7E365B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70</w:t>
            </w:r>
          </w:p>
        </w:tc>
        <w:tc>
          <w:tcPr>
            <w:tcW w:w="475" w:type="pct"/>
            <w:gridSpan w:val="2"/>
          </w:tcPr>
          <w:p w14:paraId="42AD3D3A" w14:textId="7525849B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1</w:t>
            </w:r>
          </w:p>
        </w:tc>
        <w:tc>
          <w:tcPr>
            <w:tcW w:w="403" w:type="pct"/>
            <w:gridSpan w:val="2"/>
          </w:tcPr>
          <w:p w14:paraId="359B9509" w14:textId="3EB50C7F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G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0F7FA14" w14:textId="7B8843BD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92.7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441B3E0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38.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79E4D5A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6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0A394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14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64452D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62B4AE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E5C50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AC57FF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115</w:t>
            </w:r>
          </w:p>
        </w:tc>
      </w:tr>
      <w:tr w:rsidR="00364399" w:rsidRPr="00E341F1" w14:paraId="1C91C951" w14:textId="77777777" w:rsidTr="00364399">
        <w:trPr>
          <w:gridBefore w:val="1"/>
          <w:gridAfter w:val="1"/>
          <w:wBefore w:w="30" w:type="pct"/>
          <w:wAfter w:w="45" w:type="pct"/>
          <w:trHeight w:val="333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78E2EC1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4A45C7B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ksonia mollis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olttum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07CC7A1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I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E03498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en, C.W. 4279</w:t>
            </w:r>
          </w:p>
        </w:tc>
        <w:tc>
          <w:tcPr>
            <w:tcW w:w="475" w:type="pct"/>
            <w:gridSpan w:val="2"/>
          </w:tcPr>
          <w:p w14:paraId="6761A541" w14:textId="71FD8838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2</w:t>
            </w:r>
          </w:p>
        </w:tc>
        <w:tc>
          <w:tcPr>
            <w:tcW w:w="403" w:type="pct"/>
            <w:gridSpan w:val="2"/>
          </w:tcPr>
          <w:p w14:paraId="25E3F6A9" w14:textId="75982E00" w:rsidR="002770BD" w:rsidRPr="00E341F1" w:rsidRDefault="00040950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Theme="minorHAnsi" w:hAnsi="Arial" w:cs="Arial"/>
                <w:sz w:val="15"/>
                <w:szCs w:val="15"/>
              </w:rPr>
              <w:t>U</w:t>
            </w:r>
            <w:r w:rsidR="002770BD" w:rsidRPr="00E341F1">
              <w:rPr>
                <w:rFonts w:ascii="Arial" w:eastAsiaTheme="minorHAnsi" w:hAnsi="Arial" w:cs="Arial"/>
                <w:sz w:val="15"/>
                <w:szCs w:val="15"/>
              </w:rPr>
              <w:t>FG_393201_P03_WA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F2871F2" w14:textId="2CB138FC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74.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DA829B4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41.0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754C199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94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93D0F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302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6C3768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3A7161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C079CF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B1E82E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288</w:t>
            </w:r>
          </w:p>
        </w:tc>
      </w:tr>
      <w:tr w:rsidR="00364399" w:rsidRPr="00E341F1" w14:paraId="4E62E2D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FE4EEA3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CA39E43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ksonia sciurus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. Ch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BFB28EA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I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D5D51C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en, C.W. 3355</w:t>
            </w:r>
          </w:p>
        </w:tc>
        <w:tc>
          <w:tcPr>
            <w:tcW w:w="475" w:type="pct"/>
            <w:gridSpan w:val="2"/>
          </w:tcPr>
          <w:p w14:paraId="2DAB141C" w14:textId="1212EA80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3</w:t>
            </w:r>
          </w:p>
        </w:tc>
        <w:tc>
          <w:tcPr>
            <w:tcW w:w="403" w:type="pct"/>
            <w:gridSpan w:val="2"/>
          </w:tcPr>
          <w:p w14:paraId="388456BF" w14:textId="280D9F75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B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0181989" w14:textId="357A8670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8.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7988478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19.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1ED86B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1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615F2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46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D8B622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7418B5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8AAD1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B203A2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677</w:t>
            </w:r>
          </w:p>
        </w:tc>
      </w:tr>
      <w:tr w:rsidR="00364399" w:rsidRPr="00E341F1" w14:paraId="710D1EE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2A5772C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0D9B2BE" w14:textId="1E12513D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ksonia stuebelii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ieron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AAB021C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ONN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D7CB2E8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jedor A., s.n.</w:t>
            </w:r>
          </w:p>
        </w:tc>
        <w:tc>
          <w:tcPr>
            <w:tcW w:w="475" w:type="pct"/>
            <w:gridSpan w:val="2"/>
          </w:tcPr>
          <w:p w14:paraId="0D2BB41E" w14:textId="15596936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4</w:t>
            </w:r>
          </w:p>
        </w:tc>
        <w:tc>
          <w:tcPr>
            <w:tcW w:w="403" w:type="pct"/>
            <w:gridSpan w:val="2"/>
          </w:tcPr>
          <w:p w14:paraId="5DB8C6CB" w14:textId="172F5063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C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3E833BE" w14:textId="4800B1FB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98.1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E15C21D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20.4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C48DF4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7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686A50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12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676D4A3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C8672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E2A1943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017EDD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628</w:t>
            </w:r>
          </w:p>
        </w:tc>
      </w:tr>
      <w:tr w:rsidR="00364399" w:rsidRPr="00E341F1" w14:paraId="6BF49AC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F67B281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837BB07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Lophosoria christii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D0EF647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ONN, ST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20AC98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eaverhausen, A. 3812</w:t>
            </w:r>
          </w:p>
        </w:tc>
        <w:tc>
          <w:tcPr>
            <w:tcW w:w="475" w:type="pct"/>
            <w:gridSpan w:val="2"/>
          </w:tcPr>
          <w:p w14:paraId="6792B4AC" w14:textId="21688DEC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5</w:t>
            </w:r>
          </w:p>
        </w:tc>
        <w:tc>
          <w:tcPr>
            <w:tcW w:w="403" w:type="pct"/>
            <w:gridSpan w:val="2"/>
          </w:tcPr>
          <w:p w14:paraId="2346318B" w14:textId="60A9A7AE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D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2E106D1" w14:textId="14AF4712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23.1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DCF7F88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05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C5C5BB2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351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36ACF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94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295FF0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F66A3E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FABFEBD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458565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815</w:t>
            </w:r>
          </w:p>
        </w:tc>
      </w:tr>
      <w:tr w:rsidR="00364399" w:rsidRPr="00E341F1" w14:paraId="3A25F03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6BF35BE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07D931D" w14:textId="1FF72D7A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ophosoria quadripinnata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J.F. Gmel.) C. Chr. (#1)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C819840" w14:textId="471E83D4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2BAAB7C" w14:textId="0D6608DA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ado J.&amp; Hirai R. 2139</w:t>
            </w:r>
          </w:p>
        </w:tc>
        <w:tc>
          <w:tcPr>
            <w:tcW w:w="475" w:type="pct"/>
            <w:gridSpan w:val="2"/>
          </w:tcPr>
          <w:p w14:paraId="21F48A51" w14:textId="19E015CD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6</w:t>
            </w:r>
          </w:p>
        </w:tc>
        <w:tc>
          <w:tcPr>
            <w:tcW w:w="403" w:type="pct"/>
            <w:gridSpan w:val="2"/>
          </w:tcPr>
          <w:p w14:paraId="5B40D28C" w14:textId="022A0AFF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F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E51A4E3" w14:textId="0A39821A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9.7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D2F8796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29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71475B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35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BCB3AEF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2552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A0CA99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9893F74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153FFF6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E8F4A65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762</w:t>
            </w:r>
          </w:p>
        </w:tc>
      </w:tr>
      <w:tr w:rsidR="00364399" w:rsidRPr="00E341F1" w14:paraId="32767EB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E5049F7" w14:textId="77777777" w:rsidR="002770BD" w:rsidRPr="00E341F1" w:rsidRDefault="002770BD" w:rsidP="002770BD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9325C0E" w14:textId="4722C339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ophosoria quadripinnata</w:t>
            </w: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J.F. Gmel.) C. Chr. (#2)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C0237F6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C29BF05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071644 SBAR#50</w:t>
            </w:r>
          </w:p>
        </w:tc>
        <w:tc>
          <w:tcPr>
            <w:tcW w:w="475" w:type="pct"/>
            <w:gridSpan w:val="2"/>
          </w:tcPr>
          <w:p w14:paraId="4E512245" w14:textId="18FE32A3" w:rsidR="002770BD" w:rsidRPr="00E341F1" w:rsidRDefault="00087482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7</w:t>
            </w:r>
          </w:p>
        </w:tc>
        <w:tc>
          <w:tcPr>
            <w:tcW w:w="403" w:type="pct"/>
            <w:gridSpan w:val="2"/>
          </w:tcPr>
          <w:p w14:paraId="5891F6F6" w14:textId="3D6B0950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E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2BC1487" w14:textId="77777777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3.4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46C8517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71.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23A9B8C" w14:textId="77777777" w:rsidR="002770BD" w:rsidRPr="00E341F1" w:rsidRDefault="002770BD" w:rsidP="002770BD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34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6E1BAE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8799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428C989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BC8791F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4DB4067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A42745B" w14:textId="77777777" w:rsidR="002770BD" w:rsidRPr="00E341F1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528</w:t>
            </w:r>
          </w:p>
        </w:tc>
      </w:tr>
      <w:tr w:rsidR="00364399" w:rsidRPr="00E341F1" w14:paraId="05B9968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C7D3A8E" w14:textId="77777777" w:rsidR="002770BD" w:rsidRPr="00E341F1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ks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B3C4BDA" w14:textId="77777777" w:rsidR="002770BD" w:rsidRPr="00E341F1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Lophosoria revoluta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28BCB9F" w14:textId="77777777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ONN, STU</w:t>
            </w:r>
          </w:p>
          <w:p w14:paraId="6336C41C" w14:textId="45E6871C" w:rsidR="002770BD" w:rsidRPr="00E341F1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922A29E" w14:textId="77777777" w:rsidR="002770BD" w:rsidRPr="00E341F1" w:rsidRDefault="002770BD" w:rsidP="00EE07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eaverhausen A. 3811</w:t>
            </w:r>
          </w:p>
          <w:p w14:paraId="470E3ED0" w14:textId="5FF2BC3E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26D728F4" w14:textId="7CCBAE92" w:rsidR="002770BD" w:rsidRPr="00E341F1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hAnsi="Arial" w:cs="Arial"/>
                <w:color w:val="000000"/>
                <w:sz w:val="15"/>
                <w:szCs w:val="15"/>
              </w:rPr>
              <w:t>SAMN14888168</w:t>
            </w:r>
          </w:p>
        </w:tc>
        <w:tc>
          <w:tcPr>
            <w:tcW w:w="403" w:type="pct"/>
            <w:gridSpan w:val="2"/>
          </w:tcPr>
          <w:p w14:paraId="2A2652B8" w14:textId="199C939A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Theme="minorHAnsi" w:hAnsi="Arial" w:cs="Arial"/>
                <w:sz w:val="15"/>
                <w:szCs w:val="15"/>
              </w:rPr>
              <w:t>UFG_393201_P03_WG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88C86D6" w14:textId="60DA1A0D" w:rsidR="002770BD" w:rsidRPr="00E341F1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52.9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21D67FB" w14:textId="77777777" w:rsidR="002770BD" w:rsidRPr="00E341F1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1.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D2AD06B" w14:textId="77777777" w:rsidR="002770BD" w:rsidRPr="00E341F1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32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E8A503E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746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353D47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47CB612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618BE1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C40318C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E341F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002</w:t>
            </w:r>
          </w:p>
        </w:tc>
      </w:tr>
      <w:tr w:rsidR="00364399" w:rsidRPr="00040950" w14:paraId="6A5C963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BD0D4F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3C4043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3C4043"/>
                <w:sz w:val="15"/>
                <w:szCs w:val="15"/>
              </w:rPr>
              <w:lastRenderedPageBreak/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8707B5" w14:textId="2D2CFE75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tenitis nemoros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Willd.) Ching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83F8DE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932FCD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362</w:t>
            </w:r>
          </w:p>
        </w:tc>
        <w:tc>
          <w:tcPr>
            <w:tcW w:w="475" w:type="pct"/>
            <w:gridSpan w:val="2"/>
          </w:tcPr>
          <w:p w14:paraId="7E8D89A6" w14:textId="2372CC4C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69</w:t>
            </w:r>
          </w:p>
        </w:tc>
        <w:tc>
          <w:tcPr>
            <w:tcW w:w="403" w:type="pct"/>
            <w:gridSpan w:val="2"/>
          </w:tcPr>
          <w:p w14:paraId="07794087" w14:textId="274AE05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E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41B2AA9" w14:textId="1B40293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4.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1406BC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43.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F73E86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CA8280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55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A13DE8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74C6F9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6163B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53C6E3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79</w:t>
            </w:r>
          </w:p>
        </w:tc>
      </w:tr>
      <w:tr w:rsidR="00364399" w:rsidRPr="00040950" w14:paraId="162CD2C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CFC515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6CA474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ryopteris antarctic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Baker) C. Ch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91C8D2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760442B" w14:textId="728BC7C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Vare, H. 1766365 </w:t>
            </w:r>
          </w:p>
        </w:tc>
        <w:tc>
          <w:tcPr>
            <w:tcW w:w="475" w:type="pct"/>
            <w:gridSpan w:val="2"/>
          </w:tcPr>
          <w:p w14:paraId="29513F02" w14:textId="6FCDE1FB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0</w:t>
            </w:r>
          </w:p>
        </w:tc>
        <w:tc>
          <w:tcPr>
            <w:tcW w:w="403" w:type="pct"/>
            <w:gridSpan w:val="2"/>
          </w:tcPr>
          <w:p w14:paraId="7DBBA084" w14:textId="16E6A4E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324237F" w14:textId="51AD3AF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43.5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C72C55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47.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09340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51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E1CFA4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16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8BB6A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8EE238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D59C4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7DA20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487</w:t>
            </w:r>
          </w:p>
        </w:tc>
      </w:tr>
      <w:tr w:rsidR="00364399" w:rsidRPr="00040950" w14:paraId="39E7B6E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09DD64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23178E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ryopteris filipale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J.P. Roux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EF7B7A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04CEF3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aser-Jenkins 12314</w:t>
            </w:r>
          </w:p>
        </w:tc>
        <w:tc>
          <w:tcPr>
            <w:tcW w:w="475" w:type="pct"/>
            <w:gridSpan w:val="2"/>
          </w:tcPr>
          <w:p w14:paraId="5005EF68" w14:textId="3F2F9437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1</w:t>
            </w:r>
          </w:p>
        </w:tc>
        <w:tc>
          <w:tcPr>
            <w:tcW w:w="403" w:type="pct"/>
            <w:gridSpan w:val="2"/>
          </w:tcPr>
          <w:p w14:paraId="72020DEE" w14:textId="2CEB0AB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282B6C6" w14:textId="2209EE2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71.6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BAAABF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94.3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92E02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54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ADA9A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31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F517C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429B87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F978EF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45487B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482</w:t>
            </w:r>
          </w:p>
        </w:tc>
      </w:tr>
      <w:tr w:rsidR="00364399" w:rsidRPr="00040950" w14:paraId="7EAC52D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961591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6A3D3F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ryopteris manni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) C. Ch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608B52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E00BDC7" w14:textId="7CF465DF" w:rsidR="002770BD" w:rsidRPr="00040950" w:rsidRDefault="002770BD" w:rsidP="00FC46D0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212121"/>
                <w:sz w:val="15"/>
                <w:szCs w:val="15"/>
                <w:shd w:val="clear" w:color="auto" w:fill="FFFFFF"/>
              </w:rPr>
              <w:t>Vare, H. 1766228</w:t>
            </w:r>
          </w:p>
          <w:p w14:paraId="171A7901" w14:textId="3132370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36396679" w14:textId="6F959C42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2</w:t>
            </w:r>
          </w:p>
        </w:tc>
        <w:tc>
          <w:tcPr>
            <w:tcW w:w="403" w:type="pct"/>
            <w:gridSpan w:val="2"/>
          </w:tcPr>
          <w:p w14:paraId="6CD57EA4" w14:textId="6A29A664" w:rsidR="002770BD" w:rsidRPr="00040950" w:rsidRDefault="00040950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Theme="minorHAnsi" w:hAnsi="Arial" w:cs="Arial"/>
                <w:sz w:val="15"/>
                <w:szCs w:val="15"/>
              </w:rPr>
              <w:t>U</w:t>
            </w:r>
            <w:r w:rsidR="002770BD" w:rsidRPr="00040950">
              <w:rPr>
                <w:rFonts w:ascii="Arial" w:eastAsiaTheme="minorHAnsi" w:hAnsi="Arial" w:cs="Arial"/>
                <w:sz w:val="15"/>
                <w:szCs w:val="15"/>
              </w:rPr>
              <w:t>FG_393201_P03_WC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DA0DB0D" w14:textId="53DD536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77.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F006AB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64.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0A1AE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16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B82EB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49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8E5384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CAC40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7201BC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5D6DB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790</w:t>
            </w:r>
          </w:p>
        </w:tc>
      </w:tr>
      <w:tr w:rsidR="00364399" w:rsidRPr="00040950" w14:paraId="73696FF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3F2DA1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6A4C7F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ryopteris patu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w.) Under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A98505A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04F960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ndue, M. 1104</w:t>
            </w:r>
          </w:p>
        </w:tc>
        <w:tc>
          <w:tcPr>
            <w:tcW w:w="475" w:type="pct"/>
            <w:gridSpan w:val="2"/>
          </w:tcPr>
          <w:p w14:paraId="1D8637D8" w14:textId="51CA64F5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3</w:t>
            </w:r>
          </w:p>
        </w:tc>
        <w:tc>
          <w:tcPr>
            <w:tcW w:w="403" w:type="pct"/>
            <w:gridSpan w:val="2"/>
          </w:tcPr>
          <w:p w14:paraId="1D57D5DB" w14:textId="531D139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83BD586" w14:textId="55684CD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.5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A7B51F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65.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054EB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889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EA9D3B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26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42B07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1DA80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681BEE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A860B3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778</w:t>
            </w:r>
          </w:p>
        </w:tc>
      </w:tr>
      <w:tr w:rsidR="00364399" w:rsidRPr="00040950" w14:paraId="56FDDCC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EF9EE1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52EBBA5" w14:textId="322A9CEB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ryopteris penther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Krasser) C. Chr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CE18EF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4378F3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aser-Jenkins 12327 (H1573009 Reunion)</w:t>
            </w:r>
          </w:p>
        </w:tc>
        <w:tc>
          <w:tcPr>
            <w:tcW w:w="475" w:type="pct"/>
            <w:gridSpan w:val="2"/>
          </w:tcPr>
          <w:p w14:paraId="68BFA368" w14:textId="77777777" w:rsidR="00115C75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4</w:t>
            </w:r>
          </w:p>
          <w:p w14:paraId="7896D725" w14:textId="77777777" w:rsidR="002770BD" w:rsidRPr="00040950" w:rsidRDefault="002770BD" w:rsidP="00E341F1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03" w:type="pct"/>
            <w:gridSpan w:val="2"/>
          </w:tcPr>
          <w:p w14:paraId="092DDD36" w14:textId="411909B9" w:rsidR="002770BD" w:rsidRPr="00040950" w:rsidRDefault="002770BD" w:rsidP="005650C3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3_WD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27F5015" w14:textId="4DB3E39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75.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9301A8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51.6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577AD2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4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3981E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3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839A6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6C6BA4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E515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F7001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51</w:t>
            </w:r>
          </w:p>
        </w:tc>
      </w:tr>
      <w:tr w:rsidR="00364399" w:rsidRPr="00040950" w14:paraId="7DD84FE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40AE92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1A0300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ascherson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ieron. 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95E42D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0383AC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an, R. 7645</w:t>
            </w:r>
          </w:p>
        </w:tc>
        <w:tc>
          <w:tcPr>
            <w:tcW w:w="475" w:type="pct"/>
            <w:gridSpan w:val="2"/>
          </w:tcPr>
          <w:p w14:paraId="236C13C2" w14:textId="34320DE8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5</w:t>
            </w:r>
          </w:p>
        </w:tc>
        <w:tc>
          <w:tcPr>
            <w:tcW w:w="403" w:type="pct"/>
            <w:gridSpan w:val="2"/>
          </w:tcPr>
          <w:p w14:paraId="7EFC6B15" w14:textId="4DC8979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834C9DA" w14:textId="3F8C288C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59.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C3081F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82.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BF5DAE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772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1DBE6C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50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C301FE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D43C33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BA438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6163AB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085</w:t>
            </w:r>
          </w:p>
        </w:tc>
      </w:tr>
      <w:tr w:rsidR="00364399" w:rsidRPr="00040950" w14:paraId="46B9CDD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E7D682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C12162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bellermannian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Klotzsch) T. Moor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CE8E2F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A, MO, 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D57B67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asco, A. 506</w:t>
            </w:r>
          </w:p>
        </w:tc>
        <w:tc>
          <w:tcPr>
            <w:tcW w:w="475" w:type="pct"/>
            <w:gridSpan w:val="2"/>
          </w:tcPr>
          <w:p w14:paraId="78EA3FD8" w14:textId="73701638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6</w:t>
            </w:r>
          </w:p>
        </w:tc>
        <w:tc>
          <w:tcPr>
            <w:tcW w:w="403" w:type="pct"/>
            <w:gridSpan w:val="2"/>
          </w:tcPr>
          <w:p w14:paraId="37C5E793" w14:textId="043ED12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8FF7E19" w14:textId="34A4F7D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32.3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C95458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26.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598E13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78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506173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604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5B6417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BFA8F4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6578C3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7AA98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777</w:t>
            </w:r>
          </w:p>
        </w:tc>
      </w:tr>
      <w:tr w:rsidR="00364399" w:rsidRPr="00040950" w14:paraId="6DBDD8B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11A496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87E08B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engel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. Karst.) Christ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622608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A, 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FDEE0E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asco, A. 794</w:t>
            </w:r>
          </w:p>
        </w:tc>
        <w:tc>
          <w:tcPr>
            <w:tcW w:w="475" w:type="pct"/>
            <w:gridSpan w:val="2"/>
          </w:tcPr>
          <w:p w14:paraId="189C8E4E" w14:textId="1756E88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7</w:t>
            </w:r>
          </w:p>
        </w:tc>
        <w:tc>
          <w:tcPr>
            <w:tcW w:w="403" w:type="pct"/>
            <w:gridSpan w:val="2"/>
          </w:tcPr>
          <w:p w14:paraId="62B65C76" w14:textId="4DA045A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466FC65" w14:textId="3E51C9C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67.9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DED9FE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03.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01C72C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8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E6D15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477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9DB4F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D82490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399D1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F4C50A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692</w:t>
            </w:r>
          </w:p>
        </w:tc>
      </w:tr>
      <w:tr w:rsidR="00364399" w:rsidRPr="00040950" w14:paraId="0DB2B55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7301FC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C40D93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lehmannian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hrist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ED9A90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R, NY, VEN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F359B2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asco, A. 806</w:t>
            </w:r>
          </w:p>
        </w:tc>
        <w:tc>
          <w:tcPr>
            <w:tcW w:w="475" w:type="pct"/>
            <w:gridSpan w:val="2"/>
          </w:tcPr>
          <w:p w14:paraId="6D2D7EB4" w14:textId="5BAE51CF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8</w:t>
            </w:r>
          </w:p>
        </w:tc>
        <w:tc>
          <w:tcPr>
            <w:tcW w:w="403" w:type="pct"/>
            <w:gridSpan w:val="2"/>
          </w:tcPr>
          <w:p w14:paraId="479A521F" w14:textId="490C052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68DF073" w14:textId="0906092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86.3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E4E37F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53.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C6679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70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B8193D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560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51102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8A499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DA2DF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C5D989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811</w:t>
            </w:r>
          </w:p>
        </w:tc>
      </w:tr>
      <w:tr w:rsidR="00364399" w:rsidRPr="00040950" w14:paraId="5A44673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BE47D9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7B2C44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novogranatens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. Vasco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0218B8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A, 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1F26D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asco, A. 746</w:t>
            </w:r>
          </w:p>
        </w:tc>
        <w:tc>
          <w:tcPr>
            <w:tcW w:w="475" w:type="pct"/>
            <w:gridSpan w:val="2"/>
          </w:tcPr>
          <w:p w14:paraId="3706EB48" w14:textId="0E8539B3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79</w:t>
            </w:r>
          </w:p>
        </w:tc>
        <w:tc>
          <w:tcPr>
            <w:tcW w:w="403" w:type="pct"/>
            <w:gridSpan w:val="2"/>
          </w:tcPr>
          <w:p w14:paraId="5C08F27D" w14:textId="0562B6A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C5D791D" w14:textId="064D3C2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20.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8FC517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74.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2CED6F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96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418AD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394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1CB7C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66D31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616A1A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D44FA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330</w:t>
            </w:r>
          </w:p>
        </w:tc>
      </w:tr>
      <w:tr w:rsidR="00364399" w:rsidRPr="00040950" w14:paraId="22C4F89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D38AF2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2A5376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oreophil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. Vasco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74B2D0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A, MO, 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A0B51B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asco, A. 600</w:t>
            </w:r>
          </w:p>
        </w:tc>
        <w:tc>
          <w:tcPr>
            <w:tcW w:w="475" w:type="pct"/>
            <w:gridSpan w:val="2"/>
          </w:tcPr>
          <w:p w14:paraId="18987171" w14:textId="54FF7005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0</w:t>
            </w:r>
          </w:p>
        </w:tc>
        <w:tc>
          <w:tcPr>
            <w:tcW w:w="403" w:type="pct"/>
            <w:gridSpan w:val="2"/>
          </w:tcPr>
          <w:p w14:paraId="14A7C608" w14:textId="1F7CFA3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F4BA496" w14:textId="5E4B953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37.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3F6020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20.5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FB8CA5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10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3758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58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958769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1CA5F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BB0AB3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3A52D3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039</w:t>
            </w:r>
          </w:p>
        </w:tc>
      </w:tr>
      <w:tr w:rsidR="00364399" w:rsidRPr="00040950" w14:paraId="387DF43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9818FB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A728D8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ruficom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Mickel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7AB992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PB, 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D1F60C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biak, P. 2896</w:t>
            </w:r>
          </w:p>
        </w:tc>
        <w:tc>
          <w:tcPr>
            <w:tcW w:w="475" w:type="pct"/>
            <w:gridSpan w:val="2"/>
          </w:tcPr>
          <w:p w14:paraId="0841DADC" w14:textId="2C4373F0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1</w:t>
            </w:r>
          </w:p>
        </w:tc>
        <w:tc>
          <w:tcPr>
            <w:tcW w:w="403" w:type="pct"/>
            <w:gridSpan w:val="2"/>
          </w:tcPr>
          <w:p w14:paraId="51288343" w14:textId="2B44C4E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7D0BCE9" w14:textId="0364E81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02.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DEC11D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92.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474F46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854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5D07C4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10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3C11A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D7ECC9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47AFC1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D26E72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182</w:t>
            </w:r>
          </w:p>
        </w:tc>
      </w:tr>
      <w:tr w:rsidR="00364399" w:rsidRPr="00040950" w14:paraId="0D94F5F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30DEAC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7F461C7" w14:textId="7C574671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laphoglossum yates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odiro) Christ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55803C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C96E0F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ran, R. 6908</w:t>
            </w:r>
          </w:p>
        </w:tc>
        <w:tc>
          <w:tcPr>
            <w:tcW w:w="475" w:type="pct"/>
            <w:gridSpan w:val="2"/>
          </w:tcPr>
          <w:p w14:paraId="03E06B07" w14:textId="38CEDB81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2</w:t>
            </w:r>
          </w:p>
        </w:tc>
        <w:tc>
          <w:tcPr>
            <w:tcW w:w="403" w:type="pct"/>
            <w:gridSpan w:val="2"/>
          </w:tcPr>
          <w:p w14:paraId="353E56D8" w14:textId="6175EBB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C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341F3A5" w14:textId="1A40711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02.4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42CE17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70.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8D1D0D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444CC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79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E59A3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FE443D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0AA2D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A15B38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48</w:t>
            </w:r>
          </w:p>
        </w:tc>
      </w:tr>
      <w:tr w:rsidR="00364399" w:rsidRPr="00040950" w14:paraId="1F2D85E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6AD003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EDFEA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lystichum lachenens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) Bedd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64ED06B" w14:textId="2DA757BA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Y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5645B50" w14:textId="77777777" w:rsidR="002770BD" w:rsidRPr="00040950" w:rsidRDefault="002770BD" w:rsidP="004F468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954</w:t>
            </w:r>
          </w:p>
          <w:p w14:paraId="389E4F7F" w14:textId="5820979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0B741553" w14:textId="7AFE3837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3</w:t>
            </w:r>
          </w:p>
        </w:tc>
        <w:tc>
          <w:tcPr>
            <w:tcW w:w="403" w:type="pct"/>
            <w:gridSpan w:val="2"/>
          </w:tcPr>
          <w:p w14:paraId="2B574820" w14:textId="5376B11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C5C7E93" w14:textId="339662C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.4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370932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06.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0CA69D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04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04BC80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144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644B93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582273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D26E6E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87442A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897</w:t>
            </w:r>
          </w:p>
        </w:tc>
      </w:tr>
      <w:tr w:rsidR="00364399" w:rsidRPr="00040950" w14:paraId="6B73B11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077310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ryo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7A1D82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lystichum montico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N.C. Anthony &amp; Schelp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6ED2EF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GB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430D1A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ux, J.P.  4715</w:t>
            </w:r>
          </w:p>
        </w:tc>
        <w:tc>
          <w:tcPr>
            <w:tcW w:w="475" w:type="pct"/>
            <w:gridSpan w:val="2"/>
          </w:tcPr>
          <w:p w14:paraId="0BB0BF91" w14:textId="01BA2B96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4</w:t>
            </w:r>
          </w:p>
        </w:tc>
        <w:tc>
          <w:tcPr>
            <w:tcW w:w="403" w:type="pct"/>
            <w:gridSpan w:val="2"/>
          </w:tcPr>
          <w:p w14:paraId="3EDA7E39" w14:textId="7F62C87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FE754B9" w14:textId="4E76CE7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94.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8AA165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29.9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0291A3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133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3DEC84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302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4B63D0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E4F61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4FC0F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CAA470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744</w:t>
            </w:r>
          </w:p>
        </w:tc>
      </w:tr>
      <w:tr w:rsidR="00364399" w:rsidRPr="00040950" w14:paraId="15340C1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05D4EC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leiche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6A48569" w14:textId="352DE2D2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Gleichenella pectinata 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Willd.) Ching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09EC17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570040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44</w:t>
            </w:r>
          </w:p>
        </w:tc>
        <w:tc>
          <w:tcPr>
            <w:tcW w:w="475" w:type="pct"/>
            <w:gridSpan w:val="2"/>
          </w:tcPr>
          <w:p w14:paraId="41A2B4F5" w14:textId="07E4D753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5</w:t>
            </w:r>
          </w:p>
        </w:tc>
        <w:tc>
          <w:tcPr>
            <w:tcW w:w="403" w:type="pct"/>
            <w:gridSpan w:val="2"/>
          </w:tcPr>
          <w:p w14:paraId="46F9498F" w14:textId="16B1E4C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556B983" w14:textId="5F291AE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0.2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B17A8F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31.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5B8CA9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208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D3FEC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630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854497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493799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8ACF03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D8793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322</w:t>
            </w:r>
          </w:p>
        </w:tc>
      </w:tr>
      <w:tr w:rsidR="00364399" w:rsidRPr="00040950" w14:paraId="362281C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8C1C5D3" w14:textId="649B8823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CCEEAD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ochlidium serru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w.) L.E. Bishop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9144D5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AE7D98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86</w:t>
            </w:r>
          </w:p>
        </w:tc>
        <w:tc>
          <w:tcPr>
            <w:tcW w:w="475" w:type="pct"/>
            <w:gridSpan w:val="2"/>
          </w:tcPr>
          <w:p w14:paraId="4A4BDE7D" w14:textId="5E6445FF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6</w:t>
            </w:r>
          </w:p>
        </w:tc>
        <w:tc>
          <w:tcPr>
            <w:tcW w:w="403" w:type="pct"/>
            <w:gridSpan w:val="2"/>
          </w:tcPr>
          <w:p w14:paraId="4B4EF5F5" w14:textId="1A04EED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B90B821" w14:textId="6487DDA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4.0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9F4AAA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49.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A4361E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16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10566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135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BCE913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EA4E95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79918C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757960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835</w:t>
            </w:r>
          </w:p>
        </w:tc>
      </w:tr>
      <w:tr w:rsidR="00364399" w:rsidRPr="00040950" w14:paraId="510B087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4DA5C5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menophyl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815E27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andenboschia radica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w.) Cope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A9D5C5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1ECA4D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46</w:t>
            </w:r>
          </w:p>
        </w:tc>
        <w:tc>
          <w:tcPr>
            <w:tcW w:w="475" w:type="pct"/>
            <w:gridSpan w:val="2"/>
          </w:tcPr>
          <w:p w14:paraId="1DBDB39A" w14:textId="0DC1700D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7</w:t>
            </w:r>
          </w:p>
        </w:tc>
        <w:tc>
          <w:tcPr>
            <w:tcW w:w="403" w:type="pct"/>
            <w:gridSpan w:val="2"/>
          </w:tcPr>
          <w:p w14:paraId="0D62892C" w14:textId="5BA32B3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E7D86A7" w14:textId="2F3E8AE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0.0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0A3A2B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55.0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A6FFF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45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B719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81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8572A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317FA5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EB56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4544C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75</w:t>
            </w:r>
          </w:p>
        </w:tc>
      </w:tr>
      <w:tr w:rsidR="00364399" w:rsidRPr="00040950" w14:paraId="2306ABB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F5054E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indsa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7D6316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enomeris clav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Max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F32368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4639BE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50</w:t>
            </w:r>
          </w:p>
        </w:tc>
        <w:tc>
          <w:tcPr>
            <w:tcW w:w="475" w:type="pct"/>
            <w:gridSpan w:val="2"/>
          </w:tcPr>
          <w:p w14:paraId="3A9C5875" w14:textId="4A109C04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8</w:t>
            </w:r>
          </w:p>
        </w:tc>
        <w:tc>
          <w:tcPr>
            <w:tcW w:w="403" w:type="pct"/>
            <w:gridSpan w:val="2"/>
          </w:tcPr>
          <w:p w14:paraId="46A5B1F6" w14:textId="119FCD8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C610791" w14:textId="18350FA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8.5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16C424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16.6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137A0B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390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E1C8CA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08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84CC1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39AD0E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54C2E2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693E6B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154</w:t>
            </w:r>
          </w:p>
        </w:tc>
      </w:tr>
      <w:tr w:rsidR="00364399" w:rsidRPr="00040950" w14:paraId="3853A1A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1F625A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omariops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B0E7A63" w14:textId="27D2AD5D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omariopsis sorbifoli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Fée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57A0D3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658F9E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376</w:t>
            </w:r>
          </w:p>
        </w:tc>
        <w:tc>
          <w:tcPr>
            <w:tcW w:w="475" w:type="pct"/>
            <w:gridSpan w:val="2"/>
          </w:tcPr>
          <w:p w14:paraId="1300E148" w14:textId="03876CB0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89</w:t>
            </w:r>
          </w:p>
        </w:tc>
        <w:tc>
          <w:tcPr>
            <w:tcW w:w="403" w:type="pct"/>
            <w:gridSpan w:val="2"/>
          </w:tcPr>
          <w:p w14:paraId="390D4BAD" w14:textId="1AFA64FC" w:rsidR="002770BD" w:rsidRPr="00040950" w:rsidRDefault="002770BD" w:rsidP="005650C3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3_WC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E78CCDE" w14:textId="5DA90AB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27.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B583D5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36.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335DA2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3FF79D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35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AF2EF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4E451C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621D53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AFEB43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05</w:t>
            </w:r>
          </w:p>
        </w:tc>
      </w:tr>
      <w:tr w:rsidR="00364399" w:rsidRPr="00040950" w14:paraId="3A95A86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B6C718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ratt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A4D4D2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anaea nodos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Sm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295685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CFF08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75</w:t>
            </w:r>
          </w:p>
        </w:tc>
        <w:tc>
          <w:tcPr>
            <w:tcW w:w="475" w:type="pct"/>
            <w:gridSpan w:val="2"/>
          </w:tcPr>
          <w:p w14:paraId="5E823C1C" w14:textId="3FAB5BC4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0</w:t>
            </w:r>
          </w:p>
        </w:tc>
        <w:tc>
          <w:tcPr>
            <w:tcW w:w="403" w:type="pct"/>
            <w:gridSpan w:val="2"/>
          </w:tcPr>
          <w:p w14:paraId="4861FA47" w14:textId="23CF307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C4A28C0" w14:textId="4E1CF7F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.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40A4E2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93.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65FB1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747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55DE2F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63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DD805A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35CAF4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5BE178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89A82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850</w:t>
            </w:r>
          </w:p>
        </w:tc>
      </w:tr>
      <w:tr w:rsidR="00364399" w:rsidRPr="00040950" w14:paraId="7388E0EA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A6A764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Ophioglo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14822C4" w14:textId="45D5BAAD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otrychium alaskens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W.H. Wagner &amp; J.R. Grant (#1)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76A69A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G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5865260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liams, E. 1082</w:t>
            </w:r>
          </w:p>
        </w:tc>
        <w:tc>
          <w:tcPr>
            <w:tcW w:w="475" w:type="pct"/>
            <w:gridSpan w:val="2"/>
          </w:tcPr>
          <w:p w14:paraId="1A035531" w14:textId="532623DC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1</w:t>
            </w:r>
          </w:p>
        </w:tc>
        <w:tc>
          <w:tcPr>
            <w:tcW w:w="403" w:type="pct"/>
            <w:gridSpan w:val="2"/>
          </w:tcPr>
          <w:p w14:paraId="62803CC4" w14:textId="4548EEF0" w:rsidR="002770BD" w:rsidRPr="00040950" w:rsidRDefault="002770BD" w:rsidP="0063164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D06</w:t>
            </w:r>
          </w:p>
          <w:p w14:paraId="1DB282EF" w14:textId="0B4B550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B71D754" w14:textId="71CB421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99.1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5E8F1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79.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BA4AD4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3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97D4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79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6CDB68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CDFC1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0CDDA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B9FFBB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254</w:t>
            </w:r>
          </w:p>
        </w:tc>
      </w:tr>
      <w:tr w:rsidR="00364399" w:rsidRPr="00040950" w14:paraId="30F7F266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52962D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phioglo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C10F31" w14:textId="48A64CF3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otrychium alaskens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W.H. Wagner &amp; J.R. Grant (#2)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C70C32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G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7CFAE4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liams, E. 1083</w:t>
            </w:r>
          </w:p>
        </w:tc>
        <w:tc>
          <w:tcPr>
            <w:tcW w:w="475" w:type="pct"/>
            <w:gridSpan w:val="2"/>
          </w:tcPr>
          <w:p w14:paraId="390CA9B5" w14:textId="2AF13DAB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2</w:t>
            </w:r>
          </w:p>
        </w:tc>
        <w:tc>
          <w:tcPr>
            <w:tcW w:w="403" w:type="pct"/>
            <w:gridSpan w:val="2"/>
          </w:tcPr>
          <w:p w14:paraId="4AF084EF" w14:textId="0CE7F0C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026FEE2" w14:textId="6455CEE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46.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30CE94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25.9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15D7BE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5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67B24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63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72F015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15365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6DE6F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E417A2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22</w:t>
            </w:r>
          </w:p>
        </w:tc>
      </w:tr>
      <w:tr w:rsidR="00364399" w:rsidRPr="00040950" w14:paraId="54873A74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31B10C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phioglo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05FF824" w14:textId="5A27373C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otrychium lanceo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.G. Gmel.) Ångström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CBF3FF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G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0006AE9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liams, E. 1081</w:t>
            </w:r>
          </w:p>
        </w:tc>
        <w:tc>
          <w:tcPr>
            <w:tcW w:w="475" w:type="pct"/>
            <w:gridSpan w:val="2"/>
          </w:tcPr>
          <w:p w14:paraId="1FB41D28" w14:textId="66F5DA7C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3</w:t>
            </w:r>
          </w:p>
        </w:tc>
        <w:tc>
          <w:tcPr>
            <w:tcW w:w="403" w:type="pct"/>
            <w:gridSpan w:val="2"/>
          </w:tcPr>
          <w:p w14:paraId="3AFC59BB" w14:textId="35D74D10" w:rsidR="002770BD" w:rsidRPr="00040950" w:rsidRDefault="002770BD" w:rsidP="00DE2FFB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B06</w:t>
            </w:r>
          </w:p>
          <w:p w14:paraId="1A2AA8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B65B7D8" w14:textId="0828A41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88.1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84AA82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06.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21704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6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DD2FA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464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47A0E0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97926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7B8253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E7974E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07</w:t>
            </w:r>
          </w:p>
        </w:tc>
      </w:tr>
      <w:tr w:rsidR="00364399" w:rsidRPr="00040950" w14:paraId="204F2D6A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2DA613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phioglo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ED1269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otrypus virginian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Michx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8C363D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BG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2ADA5DC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illiams, E. 1079</w:t>
            </w:r>
          </w:p>
        </w:tc>
        <w:tc>
          <w:tcPr>
            <w:tcW w:w="475" w:type="pct"/>
            <w:gridSpan w:val="2"/>
          </w:tcPr>
          <w:p w14:paraId="38CF851F" w14:textId="4081804F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4</w:t>
            </w:r>
          </w:p>
        </w:tc>
        <w:tc>
          <w:tcPr>
            <w:tcW w:w="403" w:type="pct"/>
            <w:gridSpan w:val="2"/>
          </w:tcPr>
          <w:p w14:paraId="6681B385" w14:textId="5BCF3FC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64BEB31" w14:textId="71806A7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6.2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98A791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20.7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0551DD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34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674F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17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273CF2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FDE36E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EBFBF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A2D8B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080</w:t>
            </w:r>
          </w:p>
        </w:tc>
      </w:tr>
      <w:tr w:rsidR="00364399" w:rsidRPr="00040950" w14:paraId="1E675BC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88DEDC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7E80D4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heilanthes hast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Kunz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C529E7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GB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96C34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icholson, G. &amp; Roets, D. 882</w:t>
            </w:r>
          </w:p>
        </w:tc>
        <w:tc>
          <w:tcPr>
            <w:tcW w:w="475" w:type="pct"/>
            <w:gridSpan w:val="2"/>
          </w:tcPr>
          <w:p w14:paraId="150CFF9F" w14:textId="2B990453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5</w:t>
            </w:r>
          </w:p>
        </w:tc>
        <w:tc>
          <w:tcPr>
            <w:tcW w:w="403" w:type="pct"/>
            <w:gridSpan w:val="2"/>
          </w:tcPr>
          <w:p w14:paraId="1DCA81A7" w14:textId="0C32D47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ACE5887" w14:textId="18D0D00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29.4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92715C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43.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B7C1C6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86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59BD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335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4C0542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168DE1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1DF41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B2A3C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392</w:t>
            </w:r>
          </w:p>
        </w:tc>
      </w:tr>
      <w:tr w:rsidR="00364399" w:rsidRPr="00040950" w14:paraId="6EF6447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E39609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A3ABB78" w14:textId="2173095A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ittaria line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Sm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A36E34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6BAF2C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49</w:t>
            </w:r>
          </w:p>
        </w:tc>
        <w:tc>
          <w:tcPr>
            <w:tcW w:w="475" w:type="pct"/>
            <w:gridSpan w:val="2"/>
          </w:tcPr>
          <w:p w14:paraId="4277C7DE" w14:textId="787C76FD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6</w:t>
            </w:r>
          </w:p>
        </w:tc>
        <w:tc>
          <w:tcPr>
            <w:tcW w:w="403" w:type="pct"/>
            <w:gridSpan w:val="2"/>
          </w:tcPr>
          <w:p w14:paraId="39A449D1" w14:textId="2EB720F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G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D0105DA" w14:textId="7CDCB1F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88.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B4A473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43.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B9A428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2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7F7D8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17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A3CE9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DDB97F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6277D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89D208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6</w:t>
            </w:r>
          </w:p>
        </w:tc>
      </w:tr>
      <w:tr w:rsidR="00364399" w:rsidRPr="00040950" w14:paraId="44CA206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8AC9BF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ely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E8F2F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oniopteris abdi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Proctor) Salino &amp; T.E.Almeida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3BE585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4F83D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57</w:t>
            </w:r>
          </w:p>
        </w:tc>
        <w:tc>
          <w:tcPr>
            <w:tcW w:w="475" w:type="pct"/>
            <w:gridSpan w:val="2"/>
          </w:tcPr>
          <w:p w14:paraId="6C10DDA5" w14:textId="11C6B0B0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7</w:t>
            </w:r>
          </w:p>
        </w:tc>
        <w:tc>
          <w:tcPr>
            <w:tcW w:w="403" w:type="pct"/>
            <w:gridSpan w:val="2"/>
          </w:tcPr>
          <w:p w14:paraId="08C83FEB" w14:textId="083B755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D822D45" w14:textId="6EB09EC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31.0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60F793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98.7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A957C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56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99DE7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24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2F92F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CAB0BB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ED08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87C54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466</w:t>
            </w:r>
          </w:p>
        </w:tc>
      </w:tr>
      <w:tr w:rsidR="00364399" w:rsidRPr="00040950" w14:paraId="1A6C401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94922C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ely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5C7D13C" w14:textId="1D350CA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Goniopteris </w:t>
            </w:r>
            <w:r w:rsidR="0089200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etroflexa</w:t>
            </w:r>
            <w:r w:rsidRPr="0089200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</w:t>
            </w:r>
            <w:r w:rsidR="00892002" w:rsidRPr="0089200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</w:t>
            </w:r>
            <w:r w:rsidR="0089200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</w:t>
            </w:r>
            <w:r w:rsidR="00892002" w:rsidRPr="0089200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 S</w:t>
            </w:r>
            <w:r w:rsidR="0089200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rm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DB2B35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B9670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71</w:t>
            </w:r>
          </w:p>
        </w:tc>
        <w:tc>
          <w:tcPr>
            <w:tcW w:w="475" w:type="pct"/>
            <w:gridSpan w:val="2"/>
          </w:tcPr>
          <w:p w14:paraId="40E07327" w14:textId="28341821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8</w:t>
            </w:r>
          </w:p>
        </w:tc>
        <w:tc>
          <w:tcPr>
            <w:tcW w:w="403" w:type="pct"/>
            <w:gridSpan w:val="2"/>
          </w:tcPr>
          <w:p w14:paraId="53C05E81" w14:textId="5E1403B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570BB2F" w14:textId="0548C52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92.4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C9EBD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27.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68806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418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D13A4B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23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5A31F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E09D57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4E5BC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B244B5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812</w:t>
            </w:r>
          </w:p>
        </w:tc>
      </w:tr>
      <w:tr w:rsidR="00364399" w:rsidRPr="00040950" w14:paraId="691FE1F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5E2D41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helypter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9EF899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crothelypteris torresi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Gaudich.) Ching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57E3CC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6EE466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394</w:t>
            </w:r>
          </w:p>
        </w:tc>
        <w:tc>
          <w:tcPr>
            <w:tcW w:w="475" w:type="pct"/>
            <w:gridSpan w:val="2"/>
          </w:tcPr>
          <w:p w14:paraId="2B2E1ED6" w14:textId="45CBBC43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199</w:t>
            </w:r>
          </w:p>
        </w:tc>
        <w:tc>
          <w:tcPr>
            <w:tcW w:w="403" w:type="pct"/>
            <w:gridSpan w:val="2"/>
          </w:tcPr>
          <w:p w14:paraId="28B17152" w14:textId="7DAE84E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E0ED7E5" w14:textId="15F665F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24.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A7D522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62.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C61DB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35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6E53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87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67F047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1DC4D4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8DB87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6EBA4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986</w:t>
            </w:r>
          </w:p>
        </w:tc>
      </w:tr>
      <w:tr w:rsidR="00364399" w:rsidRPr="00040950" w14:paraId="45B4823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</w:tcPr>
          <w:p w14:paraId="377ADED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  <w:p w14:paraId="351E215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GYMNOSPERMS</w:t>
            </w:r>
          </w:p>
          <w:p w14:paraId="65969E9D" w14:textId="7FC49F3F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14:paraId="5E4FEC3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3B24D0A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  <w:noWrap/>
          </w:tcPr>
          <w:p w14:paraId="0E65104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7A2DD8BF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6D1591C0" w14:textId="2361CE2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</w:tcPr>
          <w:p w14:paraId="562F22F4" w14:textId="3A55150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695CC15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2671B9C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73F1410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0959017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shd w:val="clear" w:color="auto" w:fill="auto"/>
            <w:noWrap/>
          </w:tcPr>
          <w:p w14:paraId="369ADE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6E60F4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</w:tcPr>
          <w:p w14:paraId="1892758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040950" w14:paraId="71025DC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C33590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rauca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8EB863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gathis robus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C.Moore ex F.Muell.) F.M.Bailey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E898F1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E42BF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43072</w:t>
            </w:r>
          </w:p>
        </w:tc>
        <w:tc>
          <w:tcPr>
            <w:tcW w:w="475" w:type="pct"/>
            <w:gridSpan w:val="2"/>
          </w:tcPr>
          <w:p w14:paraId="14EB5243" w14:textId="273CA670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0</w:t>
            </w:r>
          </w:p>
        </w:tc>
        <w:tc>
          <w:tcPr>
            <w:tcW w:w="403" w:type="pct"/>
            <w:gridSpan w:val="2"/>
          </w:tcPr>
          <w:p w14:paraId="6AD4AC33" w14:textId="4BE114E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1BCEF15" w14:textId="6F85608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05.5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82CA96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77.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46BDE2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5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935B90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8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D0768D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04D647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413B55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321C1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682</w:t>
            </w:r>
          </w:p>
        </w:tc>
      </w:tr>
      <w:tr w:rsidR="00364399" w:rsidRPr="00040950" w14:paraId="7E7ED6E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2D45FD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86E0FD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owenia spectabil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ook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162057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799C9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01</w:t>
            </w:r>
          </w:p>
        </w:tc>
        <w:tc>
          <w:tcPr>
            <w:tcW w:w="475" w:type="pct"/>
            <w:gridSpan w:val="2"/>
          </w:tcPr>
          <w:p w14:paraId="2900CC24" w14:textId="4E2CDCF7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1</w:t>
            </w:r>
          </w:p>
        </w:tc>
        <w:tc>
          <w:tcPr>
            <w:tcW w:w="403" w:type="pct"/>
            <w:gridSpan w:val="2"/>
          </w:tcPr>
          <w:p w14:paraId="37A75253" w14:textId="22BF893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C787928" w14:textId="7BDF114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78.7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4CCF7D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65.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64D5E0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30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1C373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88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27EED3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A5ED4E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19B8A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CCD63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517</w:t>
            </w:r>
          </w:p>
        </w:tc>
      </w:tr>
      <w:tr w:rsidR="00364399" w:rsidRPr="00040950" w14:paraId="0C905F2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307666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press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EFB13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allitris montico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J.Garde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F6E6F3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AAE2BF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len &amp; N. Nagalingum 43077</w:t>
            </w:r>
          </w:p>
        </w:tc>
        <w:tc>
          <w:tcPr>
            <w:tcW w:w="475" w:type="pct"/>
            <w:gridSpan w:val="2"/>
          </w:tcPr>
          <w:p w14:paraId="21F31E89" w14:textId="73E3FE10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2</w:t>
            </w:r>
          </w:p>
        </w:tc>
        <w:tc>
          <w:tcPr>
            <w:tcW w:w="403" w:type="pct"/>
            <w:gridSpan w:val="2"/>
          </w:tcPr>
          <w:p w14:paraId="181CB73F" w14:textId="1EA458E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6DA3E8E" w14:textId="290DF92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66.9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D9ECFE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09.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09A0C8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93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DEB74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33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B2A401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EEA753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9FD9A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66CF21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196</w:t>
            </w:r>
          </w:p>
        </w:tc>
      </w:tr>
      <w:tr w:rsidR="00364399" w:rsidRPr="00040950" w14:paraId="5ADE205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9A0471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4D44653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eratozamia kuesteri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Regel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E9AB97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0CADA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60</w:t>
            </w:r>
          </w:p>
        </w:tc>
        <w:tc>
          <w:tcPr>
            <w:tcW w:w="475" w:type="pct"/>
            <w:gridSpan w:val="2"/>
          </w:tcPr>
          <w:p w14:paraId="710F24B6" w14:textId="79B7A13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3</w:t>
            </w:r>
          </w:p>
        </w:tc>
        <w:tc>
          <w:tcPr>
            <w:tcW w:w="403" w:type="pct"/>
            <w:gridSpan w:val="2"/>
          </w:tcPr>
          <w:p w14:paraId="68B3E6F8" w14:textId="06E7435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127CF1E" w14:textId="20AEB07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75.3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F41879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64.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FC8A7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56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6580D4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744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B0263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5A229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299EF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CC55F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706</w:t>
            </w:r>
          </w:p>
        </w:tc>
      </w:tr>
      <w:tr w:rsidR="00364399" w:rsidRPr="00040950" w14:paraId="55512CD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68B96C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yca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4241CB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ycas revolu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Thun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86EA32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776B1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31</w:t>
            </w:r>
          </w:p>
        </w:tc>
        <w:tc>
          <w:tcPr>
            <w:tcW w:w="475" w:type="pct"/>
            <w:gridSpan w:val="2"/>
          </w:tcPr>
          <w:p w14:paraId="4239A617" w14:textId="08617365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4</w:t>
            </w:r>
          </w:p>
        </w:tc>
        <w:tc>
          <w:tcPr>
            <w:tcW w:w="403" w:type="pct"/>
            <w:gridSpan w:val="2"/>
          </w:tcPr>
          <w:p w14:paraId="0BB56EA7" w14:textId="6D005E9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F768A1F" w14:textId="58B0A4F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72.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19D8B2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31.0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EFFA0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8570A6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2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36C59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64635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E86EE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982ADC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25</w:t>
            </w:r>
          </w:p>
        </w:tc>
      </w:tr>
      <w:tr w:rsidR="00364399" w:rsidRPr="00040950" w14:paraId="4715433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633135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7AEB5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oon mejia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tandl. &amp; L.O.Williams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6A4566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993A4C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06</w:t>
            </w:r>
          </w:p>
        </w:tc>
        <w:tc>
          <w:tcPr>
            <w:tcW w:w="475" w:type="pct"/>
            <w:gridSpan w:val="2"/>
          </w:tcPr>
          <w:p w14:paraId="4355CAA1" w14:textId="281365CE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5</w:t>
            </w:r>
          </w:p>
        </w:tc>
        <w:tc>
          <w:tcPr>
            <w:tcW w:w="403" w:type="pct"/>
            <w:gridSpan w:val="2"/>
          </w:tcPr>
          <w:p w14:paraId="455760C5" w14:textId="38A5951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0254DB2" w14:textId="4A62A4C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10.5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222729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13.2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E93DFC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028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FCC0F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971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0839E3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45A9A8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2E7C78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0DE314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419</w:t>
            </w:r>
          </w:p>
        </w:tc>
      </w:tr>
      <w:tr w:rsidR="00364399" w:rsidRPr="00040950" w14:paraId="6F808E8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5C0675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phedr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148CCE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phedra trifurc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Torr. ex S.Wats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0E93CB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A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ECA21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ckert-Bond, S. 753</w:t>
            </w:r>
          </w:p>
        </w:tc>
        <w:tc>
          <w:tcPr>
            <w:tcW w:w="475" w:type="pct"/>
            <w:gridSpan w:val="2"/>
          </w:tcPr>
          <w:p w14:paraId="60D100C9" w14:textId="44DBF617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6</w:t>
            </w:r>
          </w:p>
        </w:tc>
        <w:tc>
          <w:tcPr>
            <w:tcW w:w="403" w:type="pct"/>
            <w:gridSpan w:val="2"/>
          </w:tcPr>
          <w:p w14:paraId="58E6F580" w14:textId="4D4B679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B71253F" w14:textId="44284B8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72.9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EAEA2D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7.3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AA4B2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9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C12F03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6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D9632F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62EF8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0FFD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76F9A5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920</w:t>
            </w:r>
          </w:p>
        </w:tc>
      </w:tr>
      <w:tr w:rsidR="00364399" w:rsidRPr="00040950" w14:paraId="2852DAC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1EA026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inkgo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96C00D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inkgo bilob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F68170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74793D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37</w:t>
            </w:r>
          </w:p>
        </w:tc>
        <w:tc>
          <w:tcPr>
            <w:tcW w:w="475" w:type="pct"/>
            <w:gridSpan w:val="2"/>
          </w:tcPr>
          <w:p w14:paraId="30BAA7A8" w14:textId="62248BD4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7</w:t>
            </w:r>
          </w:p>
        </w:tc>
        <w:tc>
          <w:tcPr>
            <w:tcW w:w="403" w:type="pct"/>
            <w:gridSpan w:val="2"/>
          </w:tcPr>
          <w:p w14:paraId="5582797B" w14:textId="4D181A6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FFFC9CB" w14:textId="2F651FD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50.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2ED420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88.5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0B7CE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9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C3B31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022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0BB406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AA31D6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EAB5AF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ECDCD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706</w:t>
            </w:r>
          </w:p>
        </w:tc>
      </w:tr>
      <w:tr w:rsidR="00364399" w:rsidRPr="00040950" w14:paraId="1F433F3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D9F241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ne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38312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netum gnemon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FC2010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0AF3AC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dara, L. 1647</w:t>
            </w:r>
          </w:p>
        </w:tc>
        <w:tc>
          <w:tcPr>
            <w:tcW w:w="475" w:type="pct"/>
            <w:gridSpan w:val="2"/>
          </w:tcPr>
          <w:p w14:paraId="44F152BD" w14:textId="10262ED2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8</w:t>
            </w:r>
          </w:p>
        </w:tc>
        <w:tc>
          <w:tcPr>
            <w:tcW w:w="403" w:type="pct"/>
            <w:gridSpan w:val="2"/>
          </w:tcPr>
          <w:p w14:paraId="56955F21" w14:textId="03BEACA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D6F6D3D" w14:textId="097B346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16.3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6BEA1C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64.8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519A0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8FAC2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1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DCB4BC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B27BAD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E3762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DCEBD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028</w:t>
            </w:r>
          </w:p>
        </w:tc>
      </w:tr>
      <w:tr w:rsidR="00364399" w:rsidRPr="00040950" w14:paraId="018B45A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1DD4E8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219EB8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crozamia johnson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.L.Jones &amp; K.D.Hill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76C8DB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A85041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20</w:t>
            </w:r>
          </w:p>
        </w:tc>
        <w:tc>
          <w:tcPr>
            <w:tcW w:w="475" w:type="pct"/>
            <w:gridSpan w:val="2"/>
          </w:tcPr>
          <w:p w14:paraId="0BCBFEC4" w14:textId="5ED516F5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09</w:t>
            </w:r>
          </w:p>
        </w:tc>
        <w:tc>
          <w:tcPr>
            <w:tcW w:w="403" w:type="pct"/>
            <w:gridSpan w:val="2"/>
          </w:tcPr>
          <w:p w14:paraId="38B9E67B" w14:textId="78FFE39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BF9B334" w14:textId="3B6F526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05.3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55CA01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85.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D776AA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51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94354A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3206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7131ED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392592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073C2A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3FE659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271</w:t>
            </w:r>
          </w:p>
        </w:tc>
      </w:tr>
      <w:tr w:rsidR="00364399" w:rsidRPr="00040950" w14:paraId="7A24256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6FC75F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i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E46F54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inus pinaster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it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33B801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CAE35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6-35</w:t>
            </w:r>
          </w:p>
        </w:tc>
        <w:tc>
          <w:tcPr>
            <w:tcW w:w="475" w:type="pct"/>
            <w:gridSpan w:val="2"/>
          </w:tcPr>
          <w:p w14:paraId="1827D8BF" w14:textId="47CE56FF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0</w:t>
            </w:r>
          </w:p>
        </w:tc>
        <w:tc>
          <w:tcPr>
            <w:tcW w:w="403" w:type="pct"/>
            <w:gridSpan w:val="2"/>
          </w:tcPr>
          <w:p w14:paraId="7BFA6F78" w14:textId="2BF95B1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2547590" w14:textId="4ECBD01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11.6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D2EE3D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41.6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AE7705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11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BCEA8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507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21010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D5F35E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8A3691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004259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730</w:t>
            </w:r>
          </w:p>
        </w:tc>
      </w:tr>
      <w:tr w:rsidR="00364399" w:rsidRPr="00040950" w14:paraId="4AD6BD7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7BC5FD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Podocarp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0B5E9E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docarpus smith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e Lau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DDB86E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9D438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6-71</w:t>
            </w:r>
          </w:p>
        </w:tc>
        <w:tc>
          <w:tcPr>
            <w:tcW w:w="475" w:type="pct"/>
            <w:gridSpan w:val="2"/>
          </w:tcPr>
          <w:p w14:paraId="2847ED7D" w14:textId="25D5DC8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1</w:t>
            </w:r>
          </w:p>
        </w:tc>
        <w:tc>
          <w:tcPr>
            <w:tcW w:w="403" w:type="pct"/>
            <w:gridSpan w:val="2"/>
          </w:tcPr>
          <w:p w14:paraId="1C902ADB" w14:textId="4BB2DFF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D977A44" w14:textId="5193577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47.0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3A4AB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65.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250F0F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12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638630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77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C3C122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7906F3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07EB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9EFAD4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184</w:t>
            </w:r>
          </w:p>
        </w:tc>
      </w:tr>
      <w:tr w:rsidR="00364399" w:rsidRPr="00040950" w14:paraId="536D66B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B2FDED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iadopity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685B38D" w14:textId="23F2DB6E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ciadopitys verticill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Thunb.) Siebold &amp; Zucc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2461E5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705A0B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6-94</w:t>
            </w:r>
          </w:p>
        </w:tc>
        <w:tc>
          <w:tcPr>
            <w:tcW w:w="475" w:type="pct"/>
            <w:gridSpan w:val="2"/>
          </w:tcPr>
          <w:p w14:paraId="315F3319" w14:textId="4FC09709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2</w:t>
            </w:r>
          </w:p>
        </w:tc>
        <w:tc>
          <w:tcPr>
            <w:tcW w:w="403" w:type="pct"/>
            <w:gridSpan w:val="2"/>
          </w:tcPr>
          <w:p w14:paraId="729BE6FE" w14:textId="6A6EA28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DF3EC37" w14:textId="61C8E23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04.8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1B9E25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93.0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2D97D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00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2825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919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A3536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666F0B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62DFA4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CE6F5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704</w:t>
            </w:r>
          </w:p>
        </w:tc>
      </w:tr>
      <w:tr w:rsidR="00364399" w:rsidRPr="00040950" w14:paraId="08E893B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70A504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x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1B6667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axus bacc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D84F52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0BE064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6-96</w:t>
            </w:r>
          </w:p>
        </w:tc>
        <w:tc>
          <w:tcPr>
            <w:tcW w:w="475" w:type="pct"/>
            <w:gridSpan w:val="2"/>
          </w:tcPr>
          <w:p w14:paraId="7EB7C337" w14:textId="353CA48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3</w:t>
            </w:r>
          </w:p>
        </w:tc>
        <w:tc>
          <w:tcPr>
            <w:tcW w:w="403" w:type="pct"/>
            <w:gridSpan w:val="2"/>
          </w:tcPr>
          <w:p w14:paraId="4038E061" w14:textId="2C38162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502B5B8" w14:textId="61F99E4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26.3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4021FF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426.8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0915BE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318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37FEC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07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D9B62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D2978E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B11405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FDE296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392</w:t>
            </w:r>
          </w:p>
        </w:tc>
      </w:tr>
      <w:tr w:rsidR="00364399" w:rsidRPr="00040950" w14:paraId="057101B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D78A2C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elwitsch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809CCC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Welwitschia mirabil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ook.f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B023E1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01406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 Dept. Biology Greenhouse</w:t>
            </w:r>
          </w:p>
        </w:tc>
        <w:tc>
          <w:tcPr>
            <w:tcW w:w="475" w:type="pct"/>
            <w:gridSpan w:val="2"/>
          </w:tcPr>
          <w:p w14:paraId="3EF980ED" w14:textId="60DC7C48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4</w:t>
            </w:r>
          </w:p>
        </w:tc>
        <w:tc>
          <w:tcPr>
            <w:tcW w:w="403" w:type="pct"/>
            <w:gridSpan w:val="2"/>
          </w:tcPr>
          <w:p w14:paraId="1085B361" w14:textId="6AC9136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B4BB957" w14:textId="6104CEF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90.3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3123D4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05.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C6DF8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46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7A4A7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514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8753A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1A01B4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6428F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28E3AC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902</w:t>
            </w:r>
          </w:p>
        </w:tc>
      </w:tr>
      <w:tr w:rsidR="00364399" w:rsidRPr="00040950" w14:paraId="0B2F529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B5A954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D1DA48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Zamia integrifoli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f. ex Ait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53E944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SW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CCC616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galingum, N. 15-52</w:t>
            </w:r>
          </w:p>
        </w:tc>
        <w:tc>
          <w:tcPr>
            <w:tcW w:w="475" w:type="pct"/>
            <w:gridSpan w:val="2"/>
          </w:tcPr>
          <w:p w14:paraId="4D86226A" w14:textId="6E5B3DB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5</w:t>
            </w:r>
          </w:p>
        </w:tc>
        <w:tc>
          <w:tcPr>
            <w:tcW w:w="403" w:type="pct"/>
            <w:gridSpan w:val="2"/>
          </w:tcPr>
          <w:p w14:paraId="398E7B3B" w14:textId="04D3D45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7C2A4C9" w14:textId="743F403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17.8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138751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45.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F16E9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9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2C724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45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288B9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481225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0F137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26B588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253</w:t>
            </w:r>
          </w:p>
        </w:tc>
      </w:tr>
      <w:tr w:rsidR="00364399" w:rsidRPr="00040950" w14:paraId="0145BB8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</w:tcPr>
          <w:p w14:paraId="24B87B5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  <w:p w14:paraId="05A2C31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HORNWORTS</w:t>
            </w:r>
          </w:p>
          <w:p w14:paraId="1A415064" w14:textId="546018C3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14:paraId="56B5DEE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1A34FDD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  <w:noWrap/>
          </w:tcPr>
          <w:p w14:paraId="7DFAE43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7A5BF755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5125AC84" w14:textId="2DE30C4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</w:tcPr>
          <w:p w14:paraId="1D12EEC6" w14:textId="2A1A61C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7A5EEA1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264724C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125A0D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23C4DE5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shd w:val="clear" w:color="auto" w:fill="auto"/>
            <w:noWrap/>
          </w:tcPr>
          <w:p w14:paraId="5292663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5568A8D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</w:tcPr>
          <w:p w14:paraId="2B2338C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040950" w14:paraId="04C3630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1810D4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EE73822" w14:textId="36D8DB6F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nthoceros erect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Kashyap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76133F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71251E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606 </w:t>
            </w:r>
          </w:p>
        </w:tc>
        <w:tc>
          <w:tcPr>
            <w:tcW w:w="475" w:type="pct"/>
            <w:gridSpan w:val="2"/>
          </w:tcPr>
          <w:p w14:paraId="06E7351E" w14:textId="77777777" w:rsidR="00115C75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6</w:t>
            </w:r>
          </w:p>
          <w:p w14:paraId="027B383F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27901106" w14:textId="352C606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4DC20D3" w14:textId="2D5817A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1.8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E3EA5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8.4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A1BB1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767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94012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753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CFD29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720C44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162B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08A4D4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027</w:t>
            </w:r>
          </w:p>
        </w:tc>
      </w:tr>
      <w:tr w:rsidR="00364399" w:rsidRPr="00040950" w14:paraId="56ADBE4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0526C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EAD4FBA" w14:textId="649CD67F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nth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tuberculatus Lehm. et Linden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9D8453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QFA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8E46D74" w14:textId="5F4AD6B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Villarreal, JC. PA-16-1519 </w:t>
            </w:r>
          </w:p>
        </w:tc>
        <w:tc>
          <w:tcPr>
            <w:tcW w:w="475" w:type="pct"/>
            <w:gridSpan w:val="2"/>
          </w:tcPr>
          <w:p w14:paraId="6F3E65D4" w14:textId="4D623A0A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7</w:t>
            </w:r>
          </w:p>
        </w:tc>
        <w:tc>
          <w:tcPr>
            <w:tcW w:w="403" w:type="pct"/>
            <w:gridSpan w:val="2"/>
          </w:tcPr>
          <w:p w14:paraId="140BB7F1" w14:textId="4C2980C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E47DB80" w14:textId="5CE9E53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4.7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5BC879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5.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AB116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317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C8BE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96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5335DC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EA212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A05BF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4F4996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892</w:t>
            </w:r>
          </w:p>
        </w:tc>
      </w:tr>
      <w:tr w:rsidR="00364399" w:rsidRPr="00040950" w14:paraId="59B1832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268F2D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iospor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F3A2961" w14:textId="5333A67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iosporoceros duss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teph.) Hässel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5525C4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QFA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3AC1618" w14:textId="4A41740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Villarreal, JC. PA-16-1508 </w:t>
            </w:r>
          </w:p>
        </w:tc>
        <w:tc>
          <w:tcPr>
            <w:tcW w:w="475" w:type="pct"/>
            <w:gridSpan w:val="2"/>
          </w:tcPr>
          <w:p w14:paraId="5ED545C0" w14:textId="4C5969E6" w:rsidR="002770BD" w:rsidRPr="00040950" w:rsidRDefault="00115C75" w:rsidP="00E341F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8</w:t>
            </w:r>
          </w:p>
        </w:tc>
        <w:tc>
          <w:tcPr>
            <w:tcW w:w="403" w:type="pct"/>
            <w:gridSpan w:val="2"/>
          </w:tcPr>
          <w:p w14:paraId="28092F9D" w14:textId="47D5597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BD876ED" w14:textId="209C522C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6.5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A5744A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0.0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F0A8D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0705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8AC7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42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6193EC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18B64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99035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821F4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831</w:t>
            </w:r>
          </w:p>
        </w:tc>
      </w:tr>
      <w:tr w:rsidR="00364399" w:rsidRPr="00040950" w14:paraId="0FBC7B9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A0216E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otothyla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D35C004" w14:textId="51CFA6DD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Notothylas levier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chiffn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21404F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51025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607 </w:t>
            </w:r>
          </w:p>
        </w:tc>
        <w:tc>
          <w:tcPr>
            <w:tcW w:w="475" w:type="pct"/>
            <w:gridSpan w:val="2"/>
          </w:tcPr>
          <w:p w14:paraId="0DAA66BA" w14:textId="582DBDB2" w:rsidR="002770BD" w:rsidRPr="00040950" w:rsidRDefault="00115C7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19</w:t>
            </w:r>
          </w:p>
        </w:tc>
        <w:tc>
          <w:tcPr>
            <w:tcW w:w="403" w:type="pct"/>
            <w:gridSpan w:val="2"/>
          </w:tcPr>
          <w:p w14:paraId="20D6E05E" w14:textId="36E1C0B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7889155" w14:textId="0374546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6.4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D3C36C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55.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0D71E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5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D7014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09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3581B1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61515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D68FA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F530A3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525</w:t>
            </w:r>
          </w:p>
        </w:tc>
      </w:tr>
      <w:tr w:rsidR="00364399" w:rsidRPr="00040950" w14:paraId="729E284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CDDF08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9612602" w14:textId="2DBD3A6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 exigu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teph.) J. Haseg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EFC190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5A118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612 </w:t>
            </w:r>
          </w:p>
        </w:tc>
        <w:tc>
          <w:tcPr>
            <w:tcW w:w="475" w:type="pct"/>
            <w:gridSpan w:val="2"/>
          </w:tcPr>
          <w:p w14:paraId="3EE1C4C3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0</w:t>
            </w:r>
          </w:p>
          <w:p w14:paraId="20180225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7A66E9CF" w14:textId="5D339CE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25ED037" w14:textId="6E6A2DA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7.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A66B0F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3.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09FA52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6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90D1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24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9BECB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78F722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51B6D0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8319E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120</w:t>
            </w:r>
          </w:p>
        </w:tc>
      </w:tr>
      <w:tr w:rsidR="00364399" w:rsidRPr="00040950" w14:paraId="3790092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87B02D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228684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 himalay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Prosk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335C09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02A354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651 </w:t>
            </w:r>
          </w:p>
        </w:tc>
        <w:tc>
          <w:tcPr>
            <w:tcW w:w="475" w:type="pct"/>
            <w:gridSpan w:val="2"/>
          </w:tcPr>
          <w:p w14:paraId="1326A82B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1</w:t>
            </w:r>
          </w:p>
          <w:p w14:paraId="157F85AF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6FBDF6BF" w14:textId="54171B4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E4B99A5" w14:textId="5924B19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98.2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552448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41.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1AF0F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84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9A0C7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34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4DE076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4CFCFA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35DA7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AF9ADD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431</w:t>
            </w:r>
          </w:p>
        </w:tc>
      </w:tr>
      <w:tr w:rsidR="00364399" w:rsidRPr="00040950" w14:paraId="227FFBB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BBCA99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C1C53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 kashyap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. K. Asthana &amp; S.C. Srivas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7B7A8E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BD731D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718A </w:t>
            </w:r>
          </w:p>
        </w:tc>
        <w:tc>
          <w:tcPr>
            <w:tcW w:w="475" w:type="pct"/>
            <w:gridSpan w:val="2"/>
          </w:tcPr>
          <w:p w14:paraId="1E793F5A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2</w:t>
            </w:r>
          </w:p>
          <w:p w14:paraId="049C7D44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2ACE851F" w14:textId="5838583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99F8DA6" w14:textId="65AFF81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0.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909E80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8.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C18374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379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0C8E1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83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4B485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C6B30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288C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9969FD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350</w:t>
            </w:r>
          </w:p>
        </w:tc>
      </w:tr>
      <w:tr w:rsidR="00364399" w:rsidRPr="00040950" w14:paraId="0F2E4A5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2E85CE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740869F" w14:textId="086FDD7C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 perpusill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hantanaor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1795BE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7C7741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717 </w:t>
            </w:r>
          </w:p>
        </w:tc>
        <w:tc>
          <w:tcPr>
            <w:tcW w:w="475" w:type="pct"/>
            <w:gridSpan w:val="2"/>
          </w:tcPr>
          <w:p w14:paraId="4D512630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3</w:t>
            </w:r>
          </w:p>
          <w:p w14:paraId="3F80F09F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53FA1C87" w14:textId="027E39E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9BDD25A" w14:textId="4FD5B12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7.7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23B967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2.6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094AC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81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686501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4143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9BB6B1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608D9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7DA2A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AD66D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826</w:t>
            </w:r>
          </w:p>
        </w:tc>
      </w:tr>
      <w:tr w:rsidR="00364399" w:rsidRPr="00040950" w14:paraId="17DD14A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DE70FC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454F7CC" w14:textId="3A7EFE0D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1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AB3111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2A2AFB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antanaorrapint, S. &amp; Suwanmala, O. 716A</w:t>
            </w:r>
          </w:p>
        </w:tc>
        <w:tc>
          <w:tcPr>
            <w:tcW w:w="475" w:type="pct"/>
            <w:gridSpan w:val="2"/>
          </w:tcPr>
          <w:p w14:paraId="3AB8DC6B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4</w:t>
            </w:r>
          </w:p>
          <w:p w14:paraId="043E4065" w14:textId="77777777" w:rsidR="002770BD" w:rsidRPr="00040950" w:rsidRDefault="002770BD" w:rsidP="00E341F1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03" w:type="pct"/>
            <w:gridSpan w:val="2"/>
          </w:tcPr>
          <w:p w14:paraId="20D993EB" w14:textId="509BCE18" w:rsidR="002770BD" w:rsidRPr="00040950" w:rsidRDefault="002770BD" w:rsidP="00F7079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2_WE02</w:t>
            </w:r>
          </w:p>
          <w:p w14:paraId="5B3F385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63BC097" w14:textId="3D254E7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0.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D585B3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9.3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B01835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25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B9D91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277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6D7691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0E6F62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77E713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8C926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096</w:t>
            </w:r>
          </w:p>
        </w:tc>
      </w:tr>
      <w:tr w:rsidR="00364399" w:rsidRPr="00040950" w14:paraId="7821ABE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76D72A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CD353EB" w14:textId="6709298B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2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247388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14FC0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antanaorrapint, S. &amp; Suwanmala, O. 716B</w:t>
            </w:r>
          </w:p>
        </w:tc>
        <w:tc>
          <w:tcPr>
            <w:tcW w:w="475" w:type="pct"/>
            <w:gridSpan w:val="2"/>
          </w:tcPr>
          <w:p w14:paraId="39E229F3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5</w:t>
            </w:r>
          </w:p>
          <w:p w14:paraId="20030212" w14:textId="77777777" w:rsidR="002770BD" w:rsidRPr="00040950" w:rsidRDefault="002770BD" w:rsidP="00E341F1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403" w:type="pct"/>
            <w:gridSpan w:val="2"/>
          </w:tcPr>
          <w:p w14:paraId="5C85799A" w14:textId="633915B7" w:rsidR="002770BD" w:rsidRPr="00040950" w:rsidRDefault="002770BD" w:rsidP="00F7079C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2_WF02</w:t>
            </w:r>
          </w:p>
          <w:p w14:paraId="09D2C4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BA334D6" w14:textId="2362368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1.2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F2EC58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.2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5D2A2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730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1261C8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81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E20B65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7FFFE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2E2887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79AC9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604</w:t>
            </w:r>
          </w:p>
        </w:tc>
      </w:tr>
      <w:tr w:rsidR="00364399" w:rsidRPr="00040950" w14:paraId="1F7EE9E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7916859" w14:textId="67D28BF6" w:rsidR="002770BD" w:rsidRPr="00040950" w:rsidRDefault="002770BD" w:rsidP="00E92CD5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05D0822" w14:textId="641CEEB0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3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C0DC61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775FE22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604 </w:t>
            </w:r>
          </w:p>
        </w:tc>
        <w:tc>
          <w:tcPr>
            <w:tcW w:w="475" w:type="pct"/>
            <w:gridSpan w:val="2"/>
          </w:tcPr>
          <w:p w14:paraId="1C7CC403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6</w:t>
            </w:r>
          </w:p>
          <w:p w14:paraId="1543613A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00684C4D" w14:textId="2E73384B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4A32FCC" w14:textId="75D17AF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4.7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36D8FF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35.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388497" w14:textId="77777777" w:rsidR="002770BD" w:rsidRPr="00040950" w:rsidRDefault="002770BD" w:rsidP="00E92CD5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895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C4385D9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892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572AC60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B4BB0D9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CC43BB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44F4109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532</w:t>
            </w:r>
          </w:p>
        </w:tc>
      </w:tr>
      <w:tr w:rsidR="00364399" w:rsidRPr="00040950" w14:paraId="21D0B38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8B8E6D" w14:textId="77777777" w:rsidR="002770BD" w:rsidRPr="00040950" w:rsidRDefault="002770BD" w:rsidP="00E92CD5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2E3A52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. 4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243431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971FAEF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dara, L. 1648</w:t>
            </w:r>
          </w:p>
        </w:tc>
        <w:tc>
          <w:tcPr>
            <w:tcW w:w="475" w:type="pct"/>
            <w:gridSpan w:val="2"/>
          </w:tcPr>
          <w:p w14:paraId="1BE333DC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7</w:t>
            </w:r>
          </w:p>
          <w:p w14:paraId="6F517D5F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121C60E7" w14:textId="54F5A89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4B48F65" w14:textId="3C43DA5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6.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DEDF71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2.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2D5903" w14:textId="77777777" w:rsidR="002770BD" w:rsidRPr="00040950" w:rsidRDefault="002770BD" w:rsidP="00E92CD5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72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FBCCD9D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365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28CDE3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D6F4CBD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DFCF3E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21E5C88" w14:textId="77777777" w:rsidR="002770BD" w:rsidRPr="00040950" w:rsidRDefault="002770BD" w:rsidP="00E92CD5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637</w:t>
            </w:r>
          </w:p>
        </w:tc>
      </w:tr>
      <w:tr w:rsidR="00364399" w:rsidRPr="00040950" w14:paraId="7BC4F1A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ECDC03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ndr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65420CC" w14:textId="469082B0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aeomegaceros fimbriat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Gottsche) R. J. Duff, J. C. 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Villarreal, Cargill &amp; Renzaglia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47B270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QFA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393EC43" w14:textId="36BF7FC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llarreal, JC. PA-16-1515</w:t>
            </w:r>
          </w:p>
        </w:tc>
        <w:tc>
          <w:tcPr>
            <w:tcW w:w="475" w:type="pct"/>
            <w:gridSpan w:val="2"/>
          </w:tcPr>
          <w:p w14:paraId="2B9EE195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8</w:t>
            </w:r>
          </w:p>
          <w:p w14:paraId="51983678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4CE6FC73" w14:textId="2443A18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CDBA832" w14:textId="65BE343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62.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1D0688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5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347895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252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6DB21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923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D55049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19F4E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79E34C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B5BCC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379</w:t>
            </w:r>
          </w:p>
        </w:tc>
      </w:tr>
      <w:tr w:rsidR="00364399" w:rsidRPr="00040950" w14:paraId="5C392FD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C36B8B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hymatocero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A59BC5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ymatocero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F9B50B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47440A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hantanaorrapint, S. &amp; Suwanmala, O. 507 </w:t>
            </w:r>
          </w:p>
        </w:tc>
        <w:tc>
          <w:tcPr>
            <w:tcW w:w="475" w:type="pct"/>
            <w:gridSpan w:val="2"/>
          </w:tcPr>
          <w:p w14:paraId="0B1DD2F8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29</w:t>
            </w:r>
          </w:p>
          <w:p w14:paraId="44604EB6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590E0247" w14:textId="576E7A8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AE19EFC" w14:textId="546F9E0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50.4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C9D129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97.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DF448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807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05504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69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88D11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6EA0F9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C645C3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131529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913</w:t>
            </w:r>
          </w:p>
        </w:tc>
      </w:tr>
      <w:tr w:rsidR="00364399" w:rsidRPr="00040950" w14:paraId="27B9FE3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</w:tcPr>
          <w:p w14:paraId="1BABEAF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  <w:p w14:paraId="77963A77" w14:textId="594DE08A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LIVERWORTS</w:t>
            </w:r>
          </w:p>
          <w:p w14:paraId="5F5D785C" w14:textId="7B048604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14:paraId="1FDF5B2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56B9D3E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  <w:noWrap/>
          </w:tcPr>
          <w:p w14:paraId="3203C0E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6752F807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3189C9F4" w14:textId="3DB86DA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</w:tcPr>
          <w:p w14:paraId="550C3249" w14:textId="097A3D2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4FF2089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13405C2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271D03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1F1F782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shd w:val="clear" w:color="auto" w:fill="auto"/>
            <w:noWrap/>
          </w:tcPr>
          <w:p w14:paraId="1550F77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5E314E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</w:tcPr>
          <w:p w14:paraId="24AD4EE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040950" w14:paraId="3B14CCC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8ECF03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lagiochi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4C7901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crochila biserial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ehm. &amp; Lindenb.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6EFD21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95ABED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060B</w:t>
            </w:r>
          </w:p>
        </w:tc>
        <w:tc>
          <w:tcPr>
            <w:tcW w:w="475" w:type="pct"/>
            <w:gridSpan w:val="2"/>
          </w:tcPr>
          <w:p w14:paraId="7B7CE12F" w14:textId="77777777" w:rsidR="0013546B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0</w:t>
            </w:r>
          </w:p>
          <w:p w14:paraId="6DC72AE0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679C10C4" w14:textId="7502215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9588184" w14:textId="0E1570F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.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36D9A5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77.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EC7D3D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586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316310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392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56398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8D217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ED198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9D492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927</w:t>
            </w:r>
          </w:p>
        </w:tc>
      </w:tr>
      <w:tr w:rsidR="00364399" w:rsidRPr="00040950" w14:paraId="2E1D753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8001FB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lant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7CCB4C0" w14:textId="2EE2DC85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delanthus lindenbergian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ehm.) Mitt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33EEF5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0716C72" w14:textId="437B9DB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213</w:t>
            </w:r>
          </w:p>
        </w:tc>
        <w:tc>
          <w:tcPr>
            <w:tcW w:w="475" w:type="pct"/>
            <w:gridSpan w:val="2"/>
          </w:tcPr>
          <w:p w14:paraId="74F2F226" w14:textId="1C3A0C5E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1</w:t>
            </w:r>
          </w:p>
        </w:tc>
        <w:tc>
          <w:tcPr>
            <w:tcW w:w="403" w:type="pct"/>
            <w:gridSpan w:val="2"/>
          </w:tcPr>
          <w:p w14:paraId="4407C50F" w14:textId="0CC4CCD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A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A5A2AF4" w14:textId="693C294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02EAEC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8.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F4D85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1C9B0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26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17568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02EB08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3810F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3F020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17</w:t>
            </w:r>
          </w:p>
        </w:tc>
      </w:tr>
      <w:tr w:rsidR="00364399" w:rsidRPr="00040950" w14:paraId="61EC4A6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B26E7C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eur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E9739A6" w14:textId="48C75151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neura pingu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Dumort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A8B8C8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69A7D6C" w14:textId="67ED357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8674</w:t>
            </w:r>
          </w:p>
        </w:tc>
        <w:tc>
          <w:tcPr>
            <w:tcW w:w="475" w:type="pct"/>
            <w:gridSpan w:val="2"/>
          </w:tcPr>
          <w:p w14:paraId="73BF3521" w14:textId="39AAC44D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2</w:t>
            </w:r>
          </w:p>
        </w:tc>
        <w:tc>
          <w:tcPr>
            <w:tcW w:w="403" w:type="pct"/>
            <w:gridSpan w:val="2"/>
          </w:tcPr>
          <w:p w14:paraId="4DA9B801" w14:textId="274095CA" w:rsidR="002770BD" w:rsidRPr="00040950" w:rsidRDefault="002770BD" w:rsidP="005650C3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2_WE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FCA4710" w14:textId="791FA27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93.7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E151EC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1.5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B4BB78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CD799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28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FBE2F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E2D804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29FC37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619AC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8</w:t>
            </w:r>
          </w:p>
        </w:tc>
      </w:tr>
      <w:tr w:rsidR="00364399" w:rsidRPr="00040950" w14:paraId="3EB3A1F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0EFEE1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ephaloz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F8D046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nomoclada portoric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ampe &amp; Gottsche) Váňa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FEEB16A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31933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0226A</w:t>
            </w:r>
          </w:p>
        </w:tc>
        <w:tc>
          <w:tcPr>
            <w:tcW w:w="475" w:type="pct"/>
            <w:gridSpan w:val="2"/>
          </w:tcPr>
          <w:p w14:paraId="3039D6F6" w14:textId="5E3BD114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3</w:t>
            </w:r>
          </w:p>
        </w:tc>
        <w:tc>
          <w:tcPr>
            <w:tcW w:w="403" w:type="pct"/>
            <w:gridSpan w:val="2"/>
          </w:tcPr>
          <w:p w14:paraId="6CD889B2" w14:textId="09662F8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8C984F8" w14:textId="0304DE8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.9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5FEFDD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8.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25D734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60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1C57E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45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8648B4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44057F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7BA6E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9BDBAC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626</w:t>
            </w:r>
          </w:p>
        </w:tc>
      </w:tr>
      <w:tr w:rsidR="00364399" w:rsidRPr="00040950" w14:paraId="61FDDB3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C5843C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el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12C65EF" w14:textId="21877B5A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thelia juratzkana (Limpr.) Trevis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F4F505A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0CA4D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inda et al.  5235</w:t>
            </w:r>
          </w:p>
        </w:tc>
        <w:tc>
          <w:tcPr>
            <w:tcW w:w="475" w:type="pct"/>
            <w:gridSpan w:val="2"/>
          </w:tcPr>
          <w:p w14:paraId="157EFD68" w14:textId="1280A350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4</w:t>
            </w:r>
          </w:p>
        </w:tc>
        <w:tc>
          <w:tcPr>
            <w:tcW w:w="403" w:type="pct"/>
            <w:gridSpan w:val="2"/>
          </w:tcPr>
          <w:p w14:paraId="66147CA6" w14:textId="35F86672" w:rsidR="002770BD" w:rsidRPr="00040950" w:rsidRDefault="002770BD" w:rsidP="005650C3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UFG_393201_P02_WB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C1D91DD" w14:textId="4A27708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3.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571877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1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66418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EC06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1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9BA64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EBED7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A65D4A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F9CEB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92</w:t>
            </w:r>
          </w:p>
        </w:tc>
      </w:tr>
      <w:tr w:rsidR="00364399" w:rsidRPr="00040950" w14:paraId="6E19EED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2CFF96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lantiopsid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F9F4971" w14:textId="13B20C53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alantiopsis splend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teph.) J.J. Engel &amp; G.L. Mer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CD1654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826CD27" w14:textId="34C88C7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6405</w:t>
            </w:r>
          </w:p>
        </w:tc>
        <w:tc>
          <w:tcPr>
            <w:tcW w:w="475" w:type="pct"/>
            <w:gridSpan w:val="2"/>
          </w:tcPr>
          <w:p w14:paraId="0C8E35B2" w14:textId="11E3D7C5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5</w:t>
            </w:r>
          </w:p>
        </w:tc>
        <w:tc>
          <w:tcPr>
            <w:tcW w:w="403" w:type="pct"/>
            <w:gridSpan w:val="2"/>
          </w:tcPr>
          <w:p w14:paraId="5EF53DB8" w14:textId="43CC380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39916ED" w14:textId="3AFEE07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05.8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311600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4.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C9EF0B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008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86AC4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056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18CC2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00C32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0AB2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85D4B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880</w:t>
            </w:r>
          </w:p>
        </w:tc>
      </w:tr>
      <w:tr w:rsidR="00364399" w:rsidRPr="00040950" w14:paraId="1293EFB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3ED753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pidoz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7B7A728" w14:textId="0E87397D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azzania bescherelle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teph.) Tixie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B94AF6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21AD936" w14:textId="58F228E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6062</w:t>
            </w:r>
          </w:p>
        </w:tc>
        <w:tc>
          <w:tcPr>
            <w:tcW w:w="475" w:type="pct"/>
            <w:gridSpan w:val="2"/>
          </w:tcPr>
          <w:p w14:paraId="32C7E681" w14:textId="28EE0A0C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6</w:t>
            </w:r>
          </w:p>
        </w:tc>
        <w:tc>
          <w:tcPr>
            <w:tcW w:w="403" w:type="pct"/>
            <w:gridSpan w:val="2"/>
          </w:tcPr>
          <w:p w14:paraId="1A14F97F" w14:textId="46AE964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B0BED0C" w14:textId="014DA08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.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391A5B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97.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8F852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29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F4B01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913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F144AA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880E2E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8C8F0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257EFB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907</w:t>
            </w:r>
          </w:p>
        </w:tc>
      </w:tr>
      <w:tr w:rsidR="00364399" w:rsidRPr="00040950" w14:paraId="19810B7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060D83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apa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E5466F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Blepharidophyllum densifoli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) Ångström ex C. Massa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6FDE9AA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5FA0EDB" w14:textId="1FE6721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219a</w:t>
            </w:r>
          </w:p>
        </w:tc>
        <w:tc>
          <w:tcPr>
            <w:tcW w:w="475" w:type="pct"/>
            <w:gridSpan w:val="2"/>
          </w:tcPr>
          <w:p w14:paraId="47ED13E7" w14:textId="4619ED39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7</w:t>
            </w:r>
          </w:p>
        </w:tc>
        <w:tc>
          <w:tcPr>
            <w:tcW w:w="403" w:type="pct"/>
            <w:gridSpan w:val="2"/>
          </w:tcPr>
          <w:p w14:paraId="6B1858EB" w14:textId="39E2ABF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51890D8" w14:textId="31B4406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.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A798B8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59.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3EAAAD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629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A7AF4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178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7FBF5B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80EF6F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24B7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899A5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305</w:t>
            </w:r>
          </w:p>
        </w:tc>
      </w:tr>
      <w:tr w:rsidR="00364399" w:rsidRPr="00040950" w14:paraId="4B328F2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A27F9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jeun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304D09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eratolejeunea cornu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indenb.) Schiffne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AC4094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DA5A8E4" w14:textId="2600057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741</w:t>
            </w:r>
          </w:p>
        </w:tc>
        <w:tc>
          <w:tcPr>
            <w:tcW w:w="475" w:type="pct"/>
            <w:gridSpan w:val="2"/>
          </w:tcPr>
          <w:p w14:paraId="33E9ADE6" w14:textId="7544130A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8</w:t>
            </w:r>
          </w:p>
        </w:tc>
        <w:tc>
          <w:tcPr>
            <w:tcW w:w="403" w:type="pct"/>
            <w:gridSpan w:val="2"/>
          </w:tcPr>
          <w:p w14:paraId="59326FB4" w14:textId="6D215C9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74CE51A" w14:textId="2018243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4.0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FE121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.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D08580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05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42567A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63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05144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FE6E5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7F0922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322DA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747</w:t>
            </w:r>
          </w:p>
        </w:tc>
      </w:tr>
      <w:tr w:rsidR="00364399" w:rsidRPr="00040950" w14:paraId="159D438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DAB6AB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ngerman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42ADA1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handonanthus hirtell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F. Weber) Mit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AFE2AFA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3C3AB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4121AC</w:t>
            </w:r>
          </w:p>
        </w:tc>
        <w:tc>
          <w:tcPr>
            <w:tcW w:w="475" w:type="pct"/>
            <w:gridSpan w:val="2"/>
          </w:tcPr>
          <w:p w14:paraId="5C1F6F61" w14:textId="4AAB9682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39</w:t>
            </w:r>
          </w:p>
        </w:tc>
        <w:tc>
          <w:tcPr>
            <w:tcW w:w="403" w:type="pct"/>
            <w:gridSpan w:val="2"/>
          </w:tcPr>
          <w:p w14:paraId="7973BFB2" w14:textId="26C12E7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49B6400" w14:textId="7EF433C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9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858362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2.6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B22746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7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D92F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31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E01DF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8E09E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214BA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460836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154</w:t>
            </w:r>
          </w:p>
        </w:tc>
      </w:tr>
      <w:tr w:rsidR="00364399" w:rsidRPr="00040950" w14:paraId="0FE4785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D33A43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onecol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12F076D" w14:textId="5032B6C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lasmatocolea humil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 f. &amp; Taylor) Grolle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43CC4B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A52FAA3" w14:textId="075CC29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644</w:t>
            </w:r>
          </w:p>
        </w:tc>
        <w:tc>
          <w:tcPr>
            <w:tcW w:w="475" w:type="pct"/>
            <w:gridSpan w:val="2"/>
          </w:tcPr>
          <w:p w14:paraId="6069E285" w14:textId="7BF44F26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0</w:t>
            </w:r>
          </w:p>
        </w:tc>
        <w:tc>
          <w:tcPr>
            <w:tcW w:w="403" w:type="pct"/>
            <w:gridSpan w:val="2"/>
          </w:tcPr>
          <w:p w14:paraId="0E1C4C1E" w14:textId="3D00BD45" w:rsidR="002770BD" w:rsidRPr="00040950" w:rsidRDefault="002770BD" w:rsidP="000E7C34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B03</w:t>
            </w:r>
          </w:p>
          <w:p w14:paraId="2A68A76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C6649D5" w14:textId="688DFE7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3.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2B4BB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.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704956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E570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1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E1FB2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11941C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0FE050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C14AA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1</w:t>
            </w:r>
          </w:p>
        </w:tc>
      </w:tr>
      <w:tr w:rsidR="00364399" w:rsidRPr="00040950" w14:paraId="27731FE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AE9F5C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lant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C87A2E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ryptochila grandiflor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indenb. &amp; Gottsche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A811AD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5EF4FF1" w14:textId="2B9CA17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449B</w:t>
            </w:r>
          </w:p>
        </w:tc>
        <w:tc>
          <w:tcPr>
            <w:tcW w:w="475" w:type="pct"/>
            <w:gridSpan w:val="2"/>
          </w:tcPr>
          <w:p w14:paraId="548A7D75" w14:textId="001230AE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1</w:t>
            </w:r>
          </w:p>
        </w:tc>
        <w:tc>
          <w:tcPr>
            <w:tcW w:w="403" w:type="pct"/>
            <w:gridSpan w:val="2"/>
          </w:tcPr>
          <w:p w14:paraId="4A70B5C9" w14:textId="5923FC1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8DAC656" w14:textId="0BEAD16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.0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F7BFC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29.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84729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74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2D8B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02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C4172F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5E49FA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ECEE5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24BF7E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998</w:t>
            </w:r>
          </w:p>
        </w:tc>
      </w:tr>
      <w:tr w:rsidR="00364399" w:rsidRPr="00040950" w14:paraId="7EAC420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9BD4D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rchant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340C92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umortiera hirsu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w.) Nees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7715B2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2C277F4" w14:textId="18A1076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8146</w:t>
            </w:r>
          </w:p>
        </w:tc>
        <w:tc>
          <w:tcPr>
            <w:tcW w:w="475" w:type="pct"/>
            <w:gridSpan w:val="2"/>
          </w:tcPr>
          <w:p w14:paraId="58AC4C8A" w14:textId="1584F7EC" w:rsidR="002770BD" w:rsidRPr="00040950" w:rsidRDefault="0013546B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2</w:t>
            </w:r>
          </w:p>
        </w:tc>
        <w:tc>
          <w:tcPr>
            <w:tcW w:w="403" w:type="pct"/>
            <w:gridSpan w:val="2"/>
          </w:tcPr>
          <w:p w14:paraId="0D5FE29B" w14:textId="5FFBC47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980997E" w14:textId="60FAB78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6.2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58D460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40.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C51AF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47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FA76EA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93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54C29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5F214B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1258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1E3792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645</w:t>
            </w:r>
          </w:p>
        </w:tc>
      </w:tr>
      <w:tr w:rsidR="00364399" w:rsidRPr="00040950" w14:paraId="78CE28C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16E1DD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rulla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87AF74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rullania fertil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e No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06E220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C1C7DAD" w14:textId="0393EE1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8372</w:t>
            </w:r>
          </w:p>
        </w:tc>
        <w:tc>
          <w:tcPr>
            <w:tcW w:w="475" w:type="pct"/>
            <w:gridSpan w:val="2"/>
          </w:tcPr>
          <w:p w14:paraId="771021A9" w14:textId="69722E53" w:rsidR="002770BD" w:rsidRPr="00040950" w:rsidRDefault="00DC1C7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3</w:t>
            </w:r>
          </w:p>
        </w:tc>
        <w:tc>
          <w:tcPr>
            <w:tcW w:w="403" w:type="pct"/>
            <w:gridSpan w:val="2"/>
          </w:tcPr>
          <w:p w14:paraId="365D069D" w14:textId="65011F0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C0E177C" w14:textId="3285140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5.2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3A7CE6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21.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7A5536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7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C7C788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58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29514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21FD00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97CA86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E5688E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858</w:t>
            </w:r>
          </w:p>
        </w:tc>
      </w:tr>
      <w:tr w:rsidR="00364399" w:rsidRPr="00040950" w14:paraId="45E301C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7FF62F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pidolae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B845D3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ackstroemia schwabe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rzog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FF81B3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C399EFE" w14:textId="5C3BD1A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591</w:t>
            </w:r>
          </w:p>
        </w:tc>
        <w:tc>
          <w:tcPr>
            <w:tcW w:w="475" w:type="pct"/>
            <w:gridSpan w:val="2"/>
          </w:tcPr>
          <w:p w14:paraId="2BDBCA28" w14:textId="744E4905" w:rsidR="002770BD" w:rsidRPr="00040950" w:rsidRDefault="00DC1C7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4</w:t>
            </w:r>
          </w:p>
        </w:tc>
        <w:tc>
          <w:tcPr>
            <w:tcW w:w="403" w:type="pct"/>
            <w:gridSpan w:val="2"/>
          </w:tcPr>
          <w:p w14:paraId="311D7B94" w14:textId="40E8539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9955A14" w14:textId="29D37AD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8.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1AD890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48.7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6DE01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4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3B1F2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806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226457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1432E6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9583F9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98D898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542</w:t>
            </w:r>
          </w:p>
        </w:tc>
      </w:tr>
      <w:tr w:rsidR="00364399" w:rsidRPr="00040950" w14:paraId="45CC4C7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0C7E61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Acrobolb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D1EB8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Goebelobryum unguicu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 f. &amp; Taylor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3463DB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8BB5A72" w14:textId="26A3F8E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837</w:t>
            </w:r>
          </w:p>
        </w:tc>
        <w:tc>
          <w:tcPr>
            <w:tcW w:w="475" w:type="pct"/>
            <w:gridSpan w:val="2"/>
          </w:tcPr>
          <w:p w14:paraId="25FC4897" w14:textId="0E6DC31D" w:rsidR="002770BD" w:rsidRPr="00040950" w:rsidRDefault="00DC1C7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5</w:t>
            </w:r>
          </w:p>
        </w:tc>
        <w:tc>
          <w:tcPr>
            <w:tcW w:w="403" w:type="pct"/>
            <w:gridSpan w:val="2"/>
          </w:tcPr>
          <w:p w14:paraId="40F65FD6" w14:textId="29E7358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68998A3" w14:textId="531AA9F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7.5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B17B2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3.5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ECE947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183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62322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19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CF15C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26FEBF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BB45E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D75A87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516</w:t>
            </w:r>
          </w:p>
        </w:tc>
      </w:tr>
      <w:tr w:rsidR="00364399" w:rsidRPr="00040950" w14:paraId="5D902D4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99D973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ngerman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DBFF998" w14:textId="553A855B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Jamesoniella color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ehm.) Steph.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8D70E6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D50DC50" w14:textId="21504C2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744</w:t>
            </w:r>
          </w:p>
        </w:tc>
        <w:tc>
          <w:tcPr>
            <w:tcW w:w="475" w:type="pct"/>
            <w:gridSpan w:val="2"/>
          </w:tcPr>
          <w:p w14:paraId="07383A48" w14:textId="09BD9F8D" w:rsidR="002770BD" w:rsidRPr="00040950" w:rsidRDefault="00DC1C7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6</w:t>
            </w:r>
          </w:p>
        </w:tc>
        <w:tc>
          <w:tcPr>
            <w:tcW w:w="403" w:type="pct"/>
            <w:gridSpan w:val="2"/>
          </w:tcPr>
          <w:p w14:paraId="6CBBF25C" w14:textId="5A79A19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C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220C0CD" w14:textId="46C7740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8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D916D3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9.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F178A4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21BC6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45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46CF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9A4B7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229C5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DD4F3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17</w:t>
            </w:r>
          </w:p>
        </w:tc>
      </w:tr>
      <w:tr w:rsidR="00364399" w:rsidRPr="00040950" w14:paraId="6CA9694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F26F54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allavici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49DA7B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Jensenia decipi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Mitt.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F383DB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BA5A48D" w14:textId="5EBE4E1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825</w:t>
            </w:r>
          </w:p>
        </w:tc>
        <w:tc>
          <w:tcPr>
            <w:tcW w:w="475" w:type="pct"/>
            <w:gridSpan w:val="2"/>
          </w:tcPr>
          <w:p w14:paraId="60E5C609" w14:textId="10573BBE" w:rsidR="002770BD" w:rsidRPr="00040950" w:rsidRDefault="00DC1C7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7</w:t>
            </w:r>
          </w:p>
        </w:tc>
        <w:tc>
          <w:tcPr>
            <w:tcW w:w="403" w:type="pct"/>
            <w:gridSpan w:val="2"/>
          </w:tcPr>
          <w:p w14:paraId="1808AB77" w14:textId="1320804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CA678E3" w14:textId="014D92E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97850C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33.6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BF40C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707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25CA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599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7E5858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B40CA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A5D31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79FE88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617</w:t>
            </w:r>
          </w:p>
        </w:tc>
      </w:tr>
      <w:tr w:rsidR="00364399" w:rsidRPr="00040950" w14:paraId="2D3C12C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A388C8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richocol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673F8A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iomitra elega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ehm.) Hässel de Menéndez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A17D25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EEC8CF4" w14:textId="19A10DA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924</w:t>
            </w:r>
          </w:p>
        </w:tc>
        <w:tc>
          <w:tcPr>
            <w:tcW w:w="475" w:type="pct"/>
            <w:gridSpan w:val="2"/>
          </w:tcPr>
          <w:p w14:paraId="7C706032" w14:textId="5B36E336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8</w:t>
            </w:r>
          </w:p>
        </w:tc>
        <w:tc>
          <w:tcPr>
            <w:tcW w:w="403" w:type="pct"/>
            <w:gridSpan w:val="2"/>
          </w:tcPr>
          <w:p w14:paraId="592EB466" w14:textId="69EB217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3E8151B" w14:textId="1FA6B30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.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7E639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23.4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BF1C8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480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B53E6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27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A26EDF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2834D8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42347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0E3C6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278</w:t>
            </w:r>
          </w:p>
        </w:tc>
      </w:tr>
      <w:tr w:rsidR="00364399" w:rsidRPr="00040950" w14:paraId="2CA564D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4A83D3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jeun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54175A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jeunea anisophyl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Mon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B4B0EC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98318C0" w14:textId="5895012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316</w:t>
            </w:r>
          </w:p>
        </w:tc>
        <w:tc>
          <w:tcPr>
            <w:tcW w:w="475" w:type="pct"/>
            <w:gridSpan w:val="2"/>
          </w:tcPr>
          <w:p w14:paraId="44345250" w14:textId="1280F3DC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49</w:t>
            </w:r>
          </w:p>
        </w:tc>
        <w:tc>
          <w:tcPr>
            <w:tcW w:w="403" w:type="pct"/>
            <w:gridSpan w:val="2"/>
          </w:tcPr>
          <w:p w14:paraId="6EDEB6EE" w14:textId="7E27494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5594E98" w14:textId="6FCB8CA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.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E291D0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24.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A4C2AB5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8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70F110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32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80D515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1F69D5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FE326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EE0443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849</w:t>
            </w:r>
          </w:p>
        </w:tc>
      </w:tr>
      <w:tr w:rsidR="00364399" w:rsidRPr="00040950" w14:paraId="3B07AA1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01B7AB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eudolepicol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94028D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picolea rigid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De Not.) G.A.M. Scott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D6C39F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BF99658" w14:textId="142722D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518</w:t>
            </w:r>
          </w:p>
        </w:tc>
        <w:tc>
          <w:tcPr>
            <w:tcW w:w="475" w:type="pct"/>
            <w:gridSpan w:val="2"/>
          </w:tcPr>
          <w:p w14:paraId="7BF12E1B" w14:textId="2CFF4A2E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0</w:t>
            </w:r>
          </w:p>
        </w:tc>
        <w:tc>
          <w:tcPr>
            <w:tcW w:w="403" w:type="pct"/>
            <w:gridSpan w:val="2"/>
          </w:tcPr>
          <w:p w14:paraId="767388B6" w14:textId="26468F3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1099C57" w14:textId="711CBC5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8BF7E7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08.4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562577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2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C1723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571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046FAC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E10500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2DA25C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5E8476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214</w:t>
            </w:r>
          </w:p>
        </w:tc>
      </w:tr>
      <w:tr w:rsidR="00364399" w:rsidRPr="00040950" w14:paraId="247EDB3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014E7E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pidoz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112BE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pidozia chordulifer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Taylo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6CE5CD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5CB893B" w14:textId="11BE086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748</w:t>
            </w:r>
          </w:p>
        </w:tc>
        <w:tc>
          <w:tcPr>
            <w:tcW w:w="475" w:type="pct"/>
            <w:gridSpan w:val="2"/>
          </w:tcPr>
          <w:p w14:paraId="2B4DE856" w14:textId="2BFA7CE7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1</w:t>
            </w:r>
          </w:p>
        </w:tc>
        <w:tc>
          <w:tcPr>
            <w:tcW w:w="403" w:type="pct"/>
            <w:gridSpan w:val="2"/>
          </w:tcPr>
          <w:p w14:paraId="3605DF81" w14:textId="6E82CF0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C5C64F6" w14:textId="4950A63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8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F9A2AF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61.8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6F8B1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6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A37DC2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693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C04B1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B1E7C6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B98116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3E071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119</w:t>
            </w:r>
          </w:p>
        </w:tc>
      </w:tr>
      <w:tr w:rsidR="00364399" w:rsidRPr="00040950" w14:paraId="1244BFB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1AD02E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ngerman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55590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ophozia excis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Dicks.) Dumor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644ED6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D5396E6" w14:textId="2F62258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8588</w:t>
            </w:r>
          </w:p>
        </w:tc>
        <w:tc>
          <w:tcPr>
            <w:tcW w:w="475" w:type="pct"/>
            <w:gridSpan w:val="2"/>
          </w:tcPr>
          <w:p w14:paraId="5EEE2AB3" w14:textId="4169A557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2</w:t>
            </w:r>
          </w:p>
        </w:tc>
        <w:tc>
          <w:tcPr>
            <w:tcW w:w="403" w:type="pct"/>
            <w:gridSpan w:val="2"/>
          </w:tcPr>
          <w:p w14:paraId="5C9B4731" w14:textId="66D6F12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AD0EEA3" w14:textId="1A5C28F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3.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C5FD16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13.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F270A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7343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9D8B51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399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9A75DC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4C5D7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4EC811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02122E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584</w:t>
            </w:r>
          </w:p>
        </w:tc>
      </w:tr>
      <w:tr w:rsidR="00364399" w:rsidRPr="00040950" w14:paraId="065A856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27B105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yt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62DD6E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nnia triandr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cop.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79A92D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FFF449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inda et al.  6000</w:t>
            </w:r>
          </w:p>
        </w:tc>
        <w:tc>
          <w:tcPr>
            <w:tcW w:w="475" w:type="pct"/>
            <w:gridSpan w:val="2"/>
          </w:tcPr>
          <w:p w14:paraId="135C6714" w14:textId="6BC4987F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3</w:t>
            </w:r>
          </w:p>
        </w:tc>
        <w:tc>
          <w:tcPr>
            <w:tcW w:w="403" w:type="pct"/>
            <w:gridSpan w:val="2"/>
          </w:tcPr>
          <w:p w14:paraId="464A2C64" w14:textId="71E9047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EF79844" w14:textId="4C0711F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60.4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B995E1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5.5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5BC709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8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937A2C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13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66C6A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84F26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F96D15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7E9908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215</w:t>
            </w:r>
          </w:p>
        </w:tc>
      </w:tr>
      <w:tr w:rsidR="00364399" w:rsidRPr="00040950" w14:paraId="629A99E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9BC8BA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rchant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14620D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rchanti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A67BC0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8A4B75A" w14:textId="469EECC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574</w:t>
            </w:r>
          </w:p>
        </w:tc>
        <w:tc>
          <w:tcPr>
            <w:tcW w:w="475" w:type="pct"/>
            <w:gridSpan w:val="2"/>
          </w:tcPr>
          <w:p w14:paraId="09315014" w14:textId="6DDBEC5B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4</w:t>
            </w:r>
          </w:p>
        </w:tc>
        <w:tc>
          <w:tcPr>
            <w:tcW w:w="403" w:type="pct"/>
            <w:gridSpan w:val="2"/>
          </w:tcPr>
          <w:p w14:paraId="5ED19497" w14:textId="5AEB1FD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21ABFA0" w14:textId="2695E07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3.6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736455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75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0F5A9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614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127A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7917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FFE6D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EB6163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7E69B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EAA340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826</w:t>
            </w:r>
          </w:p>
        </w:tc>
      </w:tr>
      <w:tr w:rsidR="00364399" w:rsidRPr="00040950" w14:paraId="02F193E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00F16F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jeune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DF02E8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stigolejeunea auricul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Wilson &amp; Hook.) Schiffne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2370C5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4E0A6F7" w14:textId="0FAF227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461</w:t>
            </w:r>
          </w:p>
        </w:tc>
        <w:tc>
          <w:tcPr>
            <w:tcW w:w="475" w:type="pct"/>
            <w:gridSpan w:val="2"/>
          </w:tcPr>
          <w:p w14:paraId="13F405FE" w14:textId="617690C8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5</w:t>
            </w:r>
          </w:p>
        </w:tc>
        <w:tc>
          <w:tcPr>
            <w:tcW w:w="403" w:type="pct"/>
            <w:gridSpan w:val="2"/>
          </w:tcPr>
          <w:p w14:paraId="56ACC52B" w14:textId="43D9C1F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9723144" w14:textId="293E50C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.0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CD8C7E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77.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78FC3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084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36FF4D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12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9118EE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1A5600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62F53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F6724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241</w:t>
            </w:r>
          </w:p>
        </w:tc>
      </w:tr>
      <w:tr w:rsidR="00364399" w:rsidRPr="00040950" w14:paraId="77F4904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8C2FF1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Jungerman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BC12C30" w14:textId="411ACEB9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esoptychia bad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Gottsche ex Rabenh.) L.Soederstr. &amp; Vana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CC9108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88D146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inda 6464</w:t>
            </w:r>
          </w:p>
        </w:tc>
        <w:tc>
          <w:tcPr>
            <w:tcW w:w="475" w:type="pct"/>
            <w:gridSpan w:val="2"/>
          </w:tcPr>
          <w:p w14:paraId="13315749" w14:textId="78A8BA53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6</w:t>
            </w:r>
          </w:p>
        </w:tc>
        <w:tc>
          <w:tcPr>
            <w:tcW w:w="403" w:type="pct"/>
            <w:gridSpan w:val="2"/>
          </w:tcPr>
          <w:p w14:paraId="64ED05F1" w14:textId="1396972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E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7551806" w14:textId="3D14E04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64.3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6877F2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6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253D3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2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A9C5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034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073E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0739D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B4291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3E3DF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5</w:t>
            </w:r>
          </w:p>
        </w:tc>
      </w:tr>
      <w:tr w:rsidR="00364399" w:rsidRPr="00040950" w14:paraId="6A04C67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C505EC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tzge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2507705" w14:textId="591E4568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etzgeria decresc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teph*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3F2D15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5568865" w14:textId="717C56F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7039B</w:t>
            </w:r>
          </w:p>
        </w:tc>
        <w:tc>
          <w:tcPr>
            <w:tcW w:w="475" w:type="pct"/>
            <w:gridSpan w:val="2"/>
          </w:tcPr>
          <w:p w14:paraId="601E29D6" w14:textId="6E8DEAD6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7</w:t>
            </w:r>
          </w:p>
        </w:tc>
        <w:tc>
          <w:tcPr>
            <w:tcW w:w="403" w:type="pct"/>
            <w:gridSpan w:val="2"/>
          </w:tcPr>
          <w:p w14:paraId="3947B43F" w14:textId="66EE541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G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3BB5998" w14:textId="7409DBF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9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568D9F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.6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27E7F9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F2B4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7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F0945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1C9BE9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3A0C2F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964C5C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63</w:t>
            </w:r>
          </w:p>
        </w:tc>
      </w:tr>
      <w:tr w:rsidR="00364399" w:rsidRPr="00040950" w14:paraId="516E1FB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43F05F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lant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D4D828" w14:textId="7D4B828F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Odontoschisma navicular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teph.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07540E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D48F8D3" w14:textId="60541AC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892</w:t>
            </w:r>
          </w:p>
        </w:tc>
        <w:tc>
          <w:tcPr>
            <w:tcW w:w="475" w:type="pct"/>
            <w:gridSpan w:val="2"/>
          </w:tcPr>
          <w:p w14:paraId="7C4907C2" w14:textId="0C928631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8</w:t>
            </w:r>
          </w:p>
        </w:tc>
        <w:tc>
          <w:tcPr>
            <w:tcW w:w="403" w:type="pct"/>
            <w:gridSpan w:val="2"/>
          </w:tcPr>
          <w:p w14:paraId="7628EA58" w14:textId="0037EB4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37E94FD" w14:textId="0EDAACE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A267BB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5.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63D73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50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E454A3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109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33D71B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3FF01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AEB6DB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4DBDB0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537</w:t>
            </w:r>
          </w:p>
        </w:tc>
      </w:tr>
      <w:tr w:rsidR="00364399" w:rsidRPr="00040950" w14:paraId="657FF6C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8C4761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lagiochi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3F347C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edinophyllopsis abdi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ull.) R.M. Schust. &amp; Inou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715FEC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1DAFB06" w14:textId="07C38B1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607</w:t>
            </w:r>
          </w:p>
        </w:tc>
        <w:tc>
          <w:tcPr>
            <w:tcW w:w="475" w:type="pct"/>
            <w:gridSpan w:val="2"/>
          </w:tcPr>
          <w:p w14:paraId="6F274D27" w14:textId="1CB7821E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59</w:t>
            </w:r>
          </w:p>
        </w:tc>
        <w:tc>
          <w:tcPr>
            <w:tcW w:w="403" w:type="pct"/>
            <w:gridSpan w:val="2"/>
          </w:tcPr>
          <w:p w14:paraId="651A7071" w14:textId="18BB93F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8DCBE8A" w14:textId="1AB3218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5.8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86982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5.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88608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400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EC93C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583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9EF217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5E3FE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A412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F5686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979</w:t>
            </w:r>
          </w:p>
        </w:tc>
      </w:tr>
      <w:tr w:rsidR="00364399" w:rsidRPr="00040950" w14:paraId="5101E7C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92B99F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yt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8BF93B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agiochasma cord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ehm. &amp; Linden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892C9C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25443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antanaorrapint, S. &amp; Suwanmala, O. 678</w:t>
            </w:r>
          </w:p>
        </w:tc>
        <w:tc>
          <w:tcPr>
            <w:tcW w:w="475" w:type="pct"/>
            <w:gridSpan w:val="2"/>
          </w:tcPr>
          <w:p w14:paraId="79C65A89" w14:textId="7B0EAD7B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0</w:t>
            </w:r>
          </w:p>
        </w:tc>
        <w:tc>
          <w:tcPr>
            <w:tcW w:w="403" w:type="pct"/>
            <w:gridSpan w:val="2"/>
          </w:tcPr>
          <w:p w14:paraId="573C7356" w14:textId="51C7D1B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5A75AB5" w14:textId="4258799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45.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4FBB4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41.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CF93F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2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F6B4A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147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217366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F8FA0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3FE01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29609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066</w:t>
            </w:r>
          </w:p>
        </w:tc>
      </w:tr>
      <w:tr w:rsidR="00364399" w:rsidRPr="00040950" w14:paraId="661B4D9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125273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lagiochi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95D5D3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agiochila exigu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Taylor) Taylo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DCED03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216AC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5026B</w:t>
            </w:r>
          </w:p>
        </w:tc>
        <w:tc>
          <w:tcPr>
            <w:tcW w:w="475" w:type="pct"/>
            <w:gridSpan w:val="2"/>
          </w:tcPr>
          <w:p w14:paraId="20711B9F" w14:textId="28D8EDDE" w:rsidR="002770BD" w:rsidRPr="00040950" w:rsidRDefault="00843439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SAMN14888261</w:t>
            </w:r>
          </w:p>
        </w:tc>
        <w:tc>
          <w:tcPr>
            <w:tcW w:w="403" w:type="pct"/>
            <w:gridSpan w:val="2"/>
          </w:tcPr>
          <w:p w14:paraId="31F489E1" w14:textId="498C24E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AEEAC6C" w14:textId="452184E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.5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159A78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09.5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7D402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3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B13355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424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AF3342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F23E62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F412B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23F012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242</w:t>
            </w:r>
          </w:p>
        </w:tc>
      </w:tr>
      <w:tr w:rsidR="00364399" w:rsidRPr="00040950" w14:paraId="57F91B8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07D7F3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rel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98537A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rella recurv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Taylor) Kuhnem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6B47B4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4EB01F5" w14:textId="15D3FD8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6650</w:t>
            </w:r>
          </w:p>
        </w:tc>
        <w:tc>
          <w:tcPr>
            <w:tcW w:w="475" w:type="pct"/>
            <w:gridSpan w:val="2"/>
          </w:tcPr>
          <w:p w14:paraId="0538B045" w14:textId="140117E5" w:rsidR="002770BD" w:rsidRPr="00040950" w:rsidRDefault="00843439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SAMN14888262</w:t>
            </w:r>
          </w:p>
        </w:tc>
        <w:tc>
          <w:tcPr>
            <w:tcW w:w="403" w:type="pct"/>
            <w:gridSpan w:val="2"/>
          </w:tcPr>
          <w:p w14:paraId="5C9BAA3D" w14:textId="2E3D6AD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6B6C47C" w14:textId="0D5A4F2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9.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C9C908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08.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616FD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46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E0BB0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30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190E03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DF6EB8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4B5BD4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B2B521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521</w:t>
            </w:r>
          </w:p>
        </w:tc>
      </w:tr>
      <w:tr w:rsidR="00364399" w:rsidRPr="00040950" w14:paraId="1357CA9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AA164A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tili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C9F425E" w14:textId="6969C97E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tilidium ciliar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# 1 (L.) Hamp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4C1F8F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07946CC" w14:textId="4B81A97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3007</w:t>
            </w:r>
          </w:p>
        </w:tc>
        <w:tc>
          <w:tcPr>
            <w:tcW w:w="475" w:type="pct"/>
            <w:gridSpan w:val="2"/>
          </w:tcPr>
          <w:p w14:paraId="2400BA8E" w14:textId="76F50879" w:rsidR="002770BD" w:rsidRPr="00040950" w:rsidRDefault="00843439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SAMN14888263</w:t>
            </w:r>
          </w:p>
        </w:tc>
        <w:tc>
          <w:tcPr>
            <w:tcW w:w="403" w:type="pct"/>
            <w:gridSpan w:val="2"/>
          </w:tcPr>
          <w:p w14:paraId="320D886B" w14:textId="6ACF0BB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79DA786" w14:textId="5ADED7E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8.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63087F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75.6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DDB34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2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A327CE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20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DEDD3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E14B1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90A58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CFF25B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504</w:t>
            </w:r>
          </w:p>
        </w:tc>
      </w:tr>
      <w:tr w:rsidR="00364399" w:rsidRPr="00040950" w14:paraId="3C28761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A047B6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tili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8FE986D" w14:textId="347E3952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tilidium ciliar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# 2 (L.) Hamp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A2A530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4C128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53</w:t>
            </w:r>
          </w:p>
        </w:tc>
        <w:tc>
          <w:tcPr>
            <w:tcW w:w="475" w:type="pct"/>
            <w:gridSpan w:val="2"/>
          </w:tcPr>
          <w:p w14:paraId="16FD702C" w14:textId="77777777" w:rsidR="00843439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4</w:t>
            </w:r>
          </w:p>
          <w:p w14:paraId="17CC569F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7E9EEC47" w14:textId="4B019C0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13CF18C" w14:textId="4C373FF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6.4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A0B89A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84.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7ABFCC5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19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C0CE1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93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525F82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CAE7E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3828D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E84150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072</w:t>
            </w:r>
          </w:p>
        </w:tc>
      </w:tr>
      <w:tr w:rsidR="00364399" w:rsidRPr="00040950" w14:paraId="752F044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747B03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adu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4410A7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adula novocaledoni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K. Yamada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E3B969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F0D7932" w14:textId="786076B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5812</w:t>
            </w:r>
          </w:p>
        </w:tc>
        <w:tc>
          <w:tcPr>
            <w:tcW w:w="475" w:type="pct"/>
            <w:gridSpan w:val="2"/>
          </w:tcPr>
          <w:p w14:paraId="1B382578" w14:textId="6947520E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5</w:t>
            </w:r>
          </w:p>
        </w:tc>
        <w:tc>
          <w:tcPr>
            <w:tcW w:w="403" w:type="pct"/>
            <w:gridSpan w:val="2"/>
          </w:tcPr>
          <w:p w14:paraId="4A01144F" w14:textId="1523D89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2EF588A" w14:textId="31DB6D6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.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3249D3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88.1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EAF52C5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62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7070D9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44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4A1DC6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092622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ACCEF4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304409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897</w:t>
            </w:r>
          </w:p>
        </w:tc>
      </w:tr>
      <w:tr w:rsidR="00364399" w:rsidRPr="00040950" w14:paraId="01A551D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7C3D15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Ayt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E42BD4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eboulia hemisphaeric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Raddi 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163983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4D27C5F" w14:textId="147AE86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6056</w:t>
            </w:r>
          </w:p>
        </w:tc>
        <w:tc>
          <w:tcPr>
            <w:tcW w:w="475" w:type="pct"/>
            <w:gridSpan w:val="2"/>
          </w:tcPr>
          <w:p w14:paraId="7227921A" w14:textId="2CF8C9E3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6</w:t>
            </w:r>
          </w:p>
        </w:tc>
        <w:tc>
          <w:tcPr>
            <w:tcW w:w="403" w:type="pct"/>
            <w:gridSpan w:val="2"/>
          </w:tcPr>
          <w:p w14:paraId="708B3BA8" w14:textId="54022A8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9FA29EB" w14:textId="2674F94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9.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D2706C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50.6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D3B8AB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48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045251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057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AD777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4CCF75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6394F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FA4D5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718</w:t>
            </w:r>
          </w:p>
        </w:tc>
      </w:tr>
      <w:tr w:rsidR="00364399" w:rsidRPr="00040950" w14:paraId="7D1DEF3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E418DB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neur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3E6221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iccardia spegazzini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A. Massal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EB76AC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D894A8F" w14:textId="1BF9840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6876</w:t>
            </w:r>
          </w:p>
        </w:tc>
        <w:tc>
          <w:tcPr>
            <w:tcW w:w="475" w:type="pct"/>
            <w:gridSpan w:val="2"/>
          </w:tcPr>
          <w:p w14:paraId="37D7C86A" w14:textId="1E1AC160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7</w:t>
            </w:r>
          </w:p>
        </w:tc>
        <w:tc>
          <w:tcPr>
            <w:tcW w:w="403" w:type="pct"/>
            <w:gridSpan w:val="2"/>
          </w:tcPr>
          <w:p w14:paraId="4B078F12" w14:textId="731CEDB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2_WF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6FE351A" w14:textId="287C7E5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0.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148088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4.0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37BF3F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4B2B2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9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FC3BB6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2F953D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211DE0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280AA9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91</w:t>
            </w:r>
          </w:p>
        </w:tc>
      </w:tr>
      <w:tr w:rsidR="00364399" w:rsidRPr="00040950" w14:paraId="64F164D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070362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icc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BDA502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iccia atromargin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evier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141EE2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959B7C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3024D</w:t>
            </w:r>
          </w:p>
        </w:tc>
        <w:tc>
          <w:tcPr>
            <w:tcW w:w="475" w:type="pct"/>
            <w:gridSpan w:val="2"/>
          </w:tcPr>
          <w:p w14:paraId="1752BE56" w14:textId="5627BA8E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8</w:t>
            </w:r>
          </w:p>
        </w:tc>
        <w:tc>
          <w:tcPr>
            <w:tcW w:w="403" w:type="pct"/>
            <w:gridSpan w:val="2"/>
          </w:tcPr>
          <w:p w14:paraId="6C2E27DE" w14:textId="6C3062F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6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1EBA822" w14:textId="7C08799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4.3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89DD03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47.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4A43E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9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11B879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37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82CF51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FC308E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3A9E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BE540B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223</w:t>
            </w:r>
          </w:p>
        </w:tc>
      </w:tr>
      <w:tr w:rsidR="00364399" w:rsidRPr="00040950" w14:paraId="59959D5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BB7095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delant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7EF0C86" w14:textId="06031A15" w:rsidR="002770BD" w:rsidRPr="00040950" w:rsidRDefault="004C3A22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C3A22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Syzygiella jacquinotii </w:t>
            </w:r>
            <w:r w:rsidRPr="004C3A2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Mont.) Hentschel, K. Feldberg, Váňa &amp; Heinrichs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8C0656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7FF938F" w14:textId="38E2586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233</w:t>
            </w:r>
          </w:p>
        </w:tc>
        <w:tc>
          <w:tcPr>
            <w:tcW w:w="475" w:type="pct"/>
            <w:gridSpan w:val="2"/>
          </w:tcPr>
          <w:p w14:paraId="678215B0" w14:textId="701AC316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69</w:t>
            </w:r>
          </w:p>
        </w:tc>
        <w:tc>
          <w:tcPr>
            <w:tcW w:w="403" w:type="pct"/>
            <w:gridSpan w:val="2"/>
          </w:tcPr>
          <w:p w14:paraId="70DD40D3" w14:textId="5C5C99B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2CCBF0D" w14:textId="41BC538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91.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3CA10F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54.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FAADC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98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E8888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16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3CAF3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BDDAFB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AA2BC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55E9C0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222</w:t>
            </w:r>
          </w:p>
        </w:tc>
      </w:tr>
      <w:tr w:rsidR="00364399" w:rsidRPr="00040950" w14:paraId="6FC462E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BC25E7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eocalyc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AAF9E4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accogynidium vasculos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ook. f. &amp; Taylor) Groll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E56E9F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75ABE6F" w14:textId="0CC6C48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4239</w:t>
            </w:r>
          </w:p>
        </w:tc>
        <w:tc>
          <w:tcPr>
            <w:tcW w:w="475" w:type="pct"/>
            <w:gridSpan w:val="2"/>
          </w:tcPr>
          <w:p w14:paraId="46278315" w14:textId="2BC831C6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0</w:t>
            </w:r>
          </w:p>
        </w:tc>
        <w:tc>
          <w:tcPr>
            <w:tcW w:w="403" w:type="pct"/>
            <w:gridSpan w:val="2"/>
          </w:tcPr>
          <w:p w14:paraId="4E83B81A" w14:textId="0486E5B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7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F48A561" w14:textId="730CD63C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.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0FD5A3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0.2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27B0A6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35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4B1F7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64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E039A8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B4B4B7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29BC13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C504D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412</w:t>
            </w:r>
          </w:p>
        </w:tc>
      </w:tr>
      <w:tr w:rsidR="00364399" w:rsidRPr="00040950" w14:paraId="670A10E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C12CD5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histochi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85CA75F" w14:textId="302BB1EB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chistochila acuminat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teph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58DD1C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CB4EF0B" w14:textId="4ADBC18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847</w:t>
            </w:r>
          </w:p>
        </w:tc>
        <w:tc>
          <w:tcPr>
            <w:tcW w:w="475" w:type="pct"/>
            <w:gridSpan w:val="2"/>
          </w:tcPr>
          <w:p w14:paraId="4F45B717" w14:textId="107894CE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1</w:t>
            </w:r>
          </w:p>
        </w:tc>
        <w:tc>
          <w:tcPr>
            <w:tcW w:w="403" w:type="pct"/>
            <w:gridSpan w:val="2"/>
          </w:tcPr>
          <w:p w14:paraId="1AC4866F" w14:textId="74DCA22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44364AC" w14:textId="2E3AA47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2.2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879CEA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54.3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F906E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068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899A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559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0E7433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30B00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82CA3E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398C6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294</w:t>
            </w:r>
          </w:p>
        </w:tc>
      </w:tr>
      <w:tr w:rsidR="00364399" w:rsidRPr="00040950" w14:paraId="74DC06A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78B777F" w14:textId="77777777" w:rsidR="002770BD" w:rsidRPr="00040950" w:rsidRDefault="002770BD" w:rsidP="002770BD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rgi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C74128F" w14:textId="22C6EE5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argionia hypophyl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 (#1)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BF8E67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6AE605D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cs 04029J</w:t>
            </w:r>
          </w:p>
        </w:tc>
        <w:tc>
          <w:tcPr>
            <w:tcW w:w="475" w:type="pct"/>
            <w:gridSpan w:val="2"/>
          </w:tcPr>
          <w:p w14:paraId="1B788B52" w14:textId="7AE4FC68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2</w:t>
            </w:r>
          </w:p>
        </w:tc>
        <w:tc>
          <w:tcPr>
            <w:tcW w:w="403" w:type="pct"/>
            <w:gridSpan w:val="2"/>
          </w:tcPr>
          <w:p w14:paraId="5AB3904C" w14:textId="408DD030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5B39C83" w14:textId="7777777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.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6880C7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8.7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52A730" w14:textId="77777777" w:rsidR="002770BD" w:rsidRPr="00040950" w:rsidRDefault="002770BD" w:rsidP="002770BD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923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9E4CF9A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68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FD27D5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FEDC489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999169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16C5A96" w14:textId="77777777" w:rsidR="002770BD" w:rsidRPr="00040950" w:rsidRDefault="002770BD" w:rsidP="002770BD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965</w:t>
            </w:r>
          </w:p>
        </w:tc>
      </w:tr>
      <w:tr w:rsidR="00364399" w:rsidRPr="00040950" w14:paraId="1FA586E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2A8A22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rgio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A61E374" w14:textId="72B1DE59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argionia hypophyl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 (#2)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85F837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U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343AA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hantanaorrapint, S. &amp; Suwanmala, O. 668</w:t>
            </w:r>
          </w:p>
        </w:tc>
        <w:tc>
          <w:tcPr>
            <w:tcW w:w="475" w:type="pct"/>
            <w:gridSpan w:val="2"/>
          </w:tcPr>
          <w:p w14:paraId="6E8CC7E8" w14:textId="26208B04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3</w:t>
            </w:r>
          </w:p>
        </w:tc>
        <w:tc>
          <w:tcPr>
            <w:tcW w:w="403" w:type="pct"/>
            <w:gridSpan w:val="2"/>
          </w:tcPr>
          <w:p w14:paraId="539FAD81" w14:textId="7A85800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5FE2444" w14:textId="653C413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15.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1C231F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75.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2030AA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86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9BD48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690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D9A90D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DB30F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970007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8CE5BD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329</w:t>
            </w:r>
          </w:p>
        </w:tc>
      </w:tr>
      <w:tr w:rsidR="00364399" w:rsidRPr="00040950" w14:paraId="6BFAB4A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C34BF8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rber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EA5858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riandrophyll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p 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F01395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D0133E4" w14:textId="71F3675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37419</w:t>
            </w:r>
          </w:p>
        </w:tc>
        <w:tc>
          <w:tcPr>
            <w:tcW w:w="475" w:type="pct"/>
            <w:gridSpan w:val="2"/>
          </w:tcPr>
          <w:p w14:paraId="44D17324" w14:textId="00646F15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4</w:t>
            </w:r>
          </w:p>
        </w:tc>
        <w:tc>
          <w:tcPr>
            <w:tcW w:w="403" w:type="pct"/>
            <w:gridSpan w:val="2"/>
          </w:tcPr>
          <w:p w14:paraId="5E846ADE" w14:textId="29DE00C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2308CA5" w14:textId="2FD020B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.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B904F1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34.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37D5B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0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B0EA0B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80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B38D1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DD7100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E8EBE1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51FB1F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390</w:t>
            </w:r>
          </w:p>
        </w:tc>
      </w:tr>
      <w:tr w:rsidR="00364399" w:rsidRPr="00040950" w14:paraId="3D6DB28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BF0804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crobolb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DCFAB06" w14:textId="77777777" w:rsidR="004E2AB4" w:rsidRPr="004E2AB4" w:rsidRDefault="004E2AB4" w:rsidP="004E2AB4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E2AB4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Acrobolbus urvilleanus </w:t>
            </w:r>
            <w:r w:rsidRPr="004E2AB4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Mont.) Trevis</w:t>
            </w:r>
          </w:p>
          <w:p w14:paraId="2475B39B" w14:textId="152F2CA0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278014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0D69F18" w14:textId="3FB7317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rraín, J. 27111</w:t>
            </w:r>
          </w:p>
        </w:tc>
        <w:tc>
          <w:tcPr>
            <w:tcW w:w="475" w:type="pct"/>
            <w:gridSpan w:val="2"/>
          </w:tcPr>
          <w:p w14:paraId="1EA96B2C" w14:textId="7BE60BDB" w:rsidR="002770BD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5</w:t>
            </w:r>
          </w:p>
        </w:tc>
        <w:tc>
          <w:tcPr>
            <w:tcW w:w="403" w:type="pct"/>
            <w:gridSpan w:val="2"/>
          </w:tcPr>
          <w:p w14:paraId="622EA5D7" w14:textId="323B0E8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5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4A2376F" w14:textId="1904A4B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1.8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E355D6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40.8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04C846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1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280D4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05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36959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B97EAF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1E97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69C18B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009</w:t>
            </w:r>
          </w:p>
        </w:tc>
      </w:tr>
      <w:tr w:rsidR="00364399" w:rsidRPr="00040950" w14:paraId="7735B970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</w:tcPr>
          <w:p w14:paraId="46DA966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  <w:p w14:paraId="76E38AF2" w14:textId="2948A18E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LYCOPHYTES</w:t>
            </w:r>
          </w:p>
          <w:p w14:paraId="74DBC1CC" w14:textId="4AC807E4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14:paraId="2DA6967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</w:tcPr>
          <w:p w14:paraId="6AE60CB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1683CED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4DECF882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4C5E9165" w14:textId="648142C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</w:tcPr>
          <w:p w14:paraId="59A38EE2" w14:textId="329D01E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72AD607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0059E84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1430D72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30BB4B4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shd w:val="clear" w:color="auto" w:fill="auto"/>
            <w:noWrap/>
          </w:tcPr>
          <w:p w14:paraId="1C432B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57F6266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</w:tcPr>
          <w:p w14:paraId="192D3AC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040950" w14:paraId="5FE64400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4668A6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CD9904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ustrolycopodium magellanic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P. Beauv.) Holub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2181BADB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UA, 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08EA38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sto, W. 966</w:t>
            </w:r>
          </w:p>
        </w:tc>
        <w:tc>
          <w:tcPr>
            <w:tcW w:w="475" w:type="pct"/>
            <w:gridSpan w:val="2"/>
          </w:tcPr>
          <w:p w14:paraId="34A1FC69" w14:textId="77777777" w:rsidR="00843439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6</w:t>
            </w:r>
          </w:p>
          <w:p w14:paraId="6D0311CD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14D4F77E" w14:textId="17066FF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C762CE9" w14:textId="62FCBC6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9.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CA5B1B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04.1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B9FE03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56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68BD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93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48060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61BE6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75375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7C8DD8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051</w:t>
            </w:r>
          </w:p>
        </w:tc>
      </w:tr>
      <w:tr w:rsidR="00364399" w:rsidRPr="00040950" w14:paraId="740D9988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FCB9F4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1AB04A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endrolycopodium dendroide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Michx.) A. Haines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78DE063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78A0F80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sto, W. 405</w:t>
            </w:r>
          </w:p>
        </w:tc>
        <w:tc>
          <w:tcPr>
            <w:tcW w:w="475" w:type="pct"/>
            <w:gridSpan w:val="2"/>
          </w:tcPr>
          <w:p w14:paraId="3176197B" w14:textId="77777777" w:rsidR="00843439" w:rsidRPr="00040950" w:rsidRDefault="00843439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7</w:t>
            </w:r>
          </w:p>
          <w:p w14:paraId="0025DCD8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03C5BE5C" w14:textId="29CEDDF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258A146" w14:textId="49274D1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3.9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D2FEE3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236.3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2D1BFF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266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BF46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06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BF5AF1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B4B73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8A292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FDB886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243</w:t>
            </w:r>
          </w:p>
        </w:tc>
      </w:tr>
      <w:tr w:rsidR="00364399" w:rsidRPr="00040950" w14:paraId="0EC4C947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8C7F1B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991B8E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phasiastrum digit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Dill.) Holub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266F363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137F634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sto, W. 404</w:t>
            </w:r>
          </w:p>
        </w:tc>
        <w:tc>
          <w:tcPr>
            <w:tcW w:w="475" w:type="pct"/>
            <w:gridSpan w:val="2"/>
          </w:tcPr>
          <w:p w14:paraId="60899B18" w14:textId="67476281" w:rsidR="002770BD" w:rsidRPr="00040950" w:rsidRDefault="004E71C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8</w:t>
            </w:r>
          </w:p>
        </w:tc>
        <w:tc>
          <w:tcPr>
            <w:tcW w:w="403" w:type="pct"/>
            <w:gridSpan w:val="2"/>
          </w:tcPr>
          <w:p w14:paraId="14DEA456" w14:textId="4795FFF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90F597B" w14:textId="54246FB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7.2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CE8853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69.6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4C994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5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A024A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24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2AB3D5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E5CF33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EEA8ED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775D6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929</w:t>
            </w:r>
          </w:p>
        </w:tc>
      </w:tr>
      <w:tr w:rsidR="00364399" w:rsidRPr="00040950" w14:paraId="3A73C7E3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E6A72D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4C3CDD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phasium scarios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Forst.) Rothm.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26BB712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7FF03DF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ndue, M. 3648</w:t>
            </w:r>
          </w:p>
        </w:tc>
        <w:tc>
          <w:tcPr>
            <w:tcW w:w="475" w:type="pct"/>
            <w:gridSpan w:val="2"/>
          </w:tcPr>
          <w:p w14:paraId="6C2A9DF8" w14:textId="7ED52EF9" w:rsidR="002770BD" w:rsidRPr="00040950" w:rsidRDefault="004E71C5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79</w:t>
            </w:r>
          </w:p>
        </w:tc>
        <w:tc>
          <w:tcPr>
            <w:tcW w:w="403" w:type="pct"/>
            <w:gridSpan w:val="2"/>
          </w:tcPr>
          <w:p w14:paraId="6069462F" w14:textId="1A0FD35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E86A019" w14:textId="3C533D7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1.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DB8B7B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65.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26D097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61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115BE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82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10034F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FFCC57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30491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A6FB4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380</w:t>
            </w:r>
          </w:p>
        </w:tc>
      </w:tr>
      <w:tr w:rsidR="00364399" w:rsidRPr="00040950" w14:paraId="643140C2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C8244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724CFA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Huperzia miyoshi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Makino) Ching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6A3FDA7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UKE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2EABFC8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thfels, C. 4483</w:t>
            </w:r>
          </w:p>
        </w:tc>
        <w:tc>
          <w:tcPr>
            <w:tcW w:w="475" w:type="pct"/>
            <w:gridSpan w:val="2"/>
          </w:tcPr>
          <w:p w14:paraId="7236FB99" w14:textId="29E67E1B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0</w:t>
            </w:r>
          </w:p>
        </w:tc>
        <w:tc>
          <w:tcPr>
            <w:tcW w:w="403" w:type="pct"/>
            <w:gridSpan w:val="2"/>
          </w:tcPr>
          <w:p w14:paraId="0B5B23E4" w14:textId="39FB213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7040BA8" w14:textId="41B6580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89.3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13FF77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92.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E06268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607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D0060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603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2946A0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2B44BE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D0FA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123C45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408</w:t>
            </w:r>
          </w:p>
        </w:tc>
      </w:tr>
      <w:tr w:rsidR="00364399" w:rsidRPr="00040950" w14:paraId="4D4A948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08E40E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soe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C5D6D8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Isoetes echinospor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Durieu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273FE56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95088F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ammarsjö nb03 1913</w:t>
            </w:r>
          </w:p>
        </w:tc>
        <w:tc>
          <w:tcPr>
            <w:tcW w:w="475" w:type="pct"/>
            <w:gridSpan w:val="2"/>
          </w:tcPr>
          <w:p w14:paraId="5181EF26" w14:textId="4EB2E9F6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1</w:t>
            </w:r>
          </w:p>
        </w:tc>
        <w:tc>
          <w:tcPr>
            <w:tcW w:w="403" w:type="pct"/>
            <w:gridSpan w:val="2"/>
          </w:tcPr>
          <w:p w14:paraId="3EA6F7F5" w14:textId="425EFFA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1A26E4E" w14:textId="427C892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3.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F6E574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93.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1696A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62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89D9C5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103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184A1F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847003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6E0E6E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D07BF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907</w:t>
            </w:r>
          </w:p>
        </w:tc>
      </w:tr>
      <w:tr w:rsidR="00364399" w:rsidRPr="00040950" w14:paraId="0E30B4F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131B32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soe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AB28F0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Isoetes lacustr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.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1F269BD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734A6AD" w14:textId="58FD030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araldsson, et al # nb06 1362</w:t>
            </w:r>
          </w:p>
        </w:tc>
        <w:tc>
          <w:tcPr>
            <w:tcW w:w="475" w:type="pct"/>
            <w:gridSpan w:val="2"/>
          </w:tcPr>
          <w:p w14:paraId="6FC7C86E" w14:textId="7A845644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2</w:t>
            </w:r>
          </w:p>
        </w:tc>
        <w:tc>
          <w:tcPr>
            <w:tcW w:w="403" w:type="pct"/>
            <w:gridSpan w:val="2"/>
          </w:tcPr>
          <w:p w14:paraId="18405547" w14:textId="00C063F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9EAF717" w14:textId="26835AD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44.3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61608B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.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58584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463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3E62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354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266B3A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9061F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B0290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C6B5F3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093</w:t>
            </w:r>
          </w:p>
        </w:tc>
      </w:tr>
      <w:tr w:rsidR="00364399" w:rsidRPr="00040950" w14:paraId="33816637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D9B6ED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EF78199" w14:textId="25D625E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Lycopodium clavatum 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.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0833A89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EXU, 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40D88D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atos 2462</w:t>
            </w:r>
          </w:p>
        </w:tc>
        <w:tc>
          <w:tcPr>
            <w:tcW w:w="475" w:type="pct"/>
            <w:gridSpan w:val="2"/>
          </w:tcPr>
          <w:p w14:paraId="4C0946C2" w14:textId="39CE272D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3</w:t>
            </w:r>
          </w:p>
        </w:tc>
        <w:tc>
          <w:tcPr>
            <w:tcW w:w="403" w:type="pct"/>
            <w:gridSpan w:val="2"/>
          </w:tcPr>
          <w:p w14:paraId="60A51F5F" w14:textId="5E610BA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EBF8B8C" w14:textId="77144B9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19.6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5595D1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27.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541B8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7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B11F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87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1BDF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35D91B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7AB64C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547187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340</w:t>
            </w:r>
          </w:p>
        </w:tc>
      </w:tr>
      <w:tr w:rsidR="00364399" w:rsidRPr="00040950" w14:paraId="386054FB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3B2A8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6DBD2D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ycopodium clav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ubsp. </w:t>
            </w: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ontigu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Klotzsch) B. Øllg.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5A3357D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R, 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7EBEC57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sto, W. 695</w:t>
            </w:r>
          </w:p>
        </w:tc>
        <w:tc>
          <w:tcPr>
            <w:tcW w:w="475" w:type="pct"/>
            <w:gridSpan w:val="2"/>
          </w:tcPr>
          <w:p w14:paraId="78D30146" w14:textId="750A6CB0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4</w:t>
            </w:r>
          </w:p>
        </w:tc>
        <w:tc>
          <w:tcPr>
            <w:tcW w:w="403" w:type="pct"/>
            <w:gridSpan w:val="2"/>
          </w:tcPr>
          <w:p w14:paraId="65501142" w14:textId="1AEC5DB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7AAAD63" w14:textId="39B163D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.5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9CAA7A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98.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E8F634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595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E1577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78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8E4550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A9FCD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F8F486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6D9B0C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731</w:t>
            </w:r>
          </w:p>
        </w:tc>
      </w:tr>
      <w:tr w:rsidR="00364399" w:rsidRPr="00040950" w14:paraId="16EFE54B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2A8F6F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717ADD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ycopodium lagop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aestadius ex C. Hartman) G. Zinserling ex Kuzeneva-Prochorova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3274BC7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436FE7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sto, W. 597</w:t>
            </w:r>
          </w:p>
        </w:tc>
        <w:tc>
          <w:tcPr>
            <w:tcW w:w="475" w:type="pct"/>
            <w:gridSpan w:val="2"/>
          </w:tcPr>
          <w:p w14:paraId="54876075" w14:textId="060DE862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5</w:t>
            </w:r>
          </w:p>
        </w:tc>
        <w:tc>
          <w:tcPr>
            <w:tcW w:w="403" w:type="pct"/>
            <w:gridSpan w:val="2"/>
          </w:tcPr>
          <w:p w14:paraId="2F5C26BF" w14:textId="51E4E08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71B3AAC" w14:textId="4BB30F3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73.3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A6A49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33.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05E37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58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AF5250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72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99B3A1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31154F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AF42BF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447861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647</w:t>
            </w:r>
          </w:p>
        </w:tc>
      </w:tr>
      <w:tr w:rsidR="00364399" w:rsidRPr="00040950" w14:paraId="51B46E40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C3C25E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A8780A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alhinhaea tomentos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Alderw.) Holub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3B5EC60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3DDEF7A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ndue, M. 3718</w:t>
            </w:r>
          </w:p>
        </w:tc>
        <w:tc>
          <w:tcPr>
            <w:tcW w:w="475" w:type="pct"/>
            <w:gridSpan w:val="2"/>
          </w:tcPr>
          <w:p w14:paraId="6713A490" w14:textId="6C8F7C84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6</w:t>
            </w:r>
          </w:p>
        </w:tc>
        <w:tc>
          <w:tcPr>
            <w:tcW w:w="403" w:type="pct"/>
            <w:gridSpan w:val="2"/>
          </w:tcPr>
          <w:p w14:paraId="31425C3A" w14:textId="688C3D2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DCF4245" w14:textId="7D473ED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6.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32E15E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63.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0BFC2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749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D5B3A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883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59B05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0CF971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E3DC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E8BBB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235</w:t>
            </w:r>
          </w:p>
        </w:tc>
      </w:tr>
      <w:tr w:rsidR="00364399" w:rsidRPr="00040950" w14:paraId="40DFECF5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1F6654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498B22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legmariurus lauterbach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E.Pritz. ex K.Schum. &amp; Lauterb.) A.R.Field &amp; Bostock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60F68B8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6D54B2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arger 2560</w:t>
            </w:r>
          </w:p>
        </w:tc>
        <w:tc>
          <w:tcPr>
            <w:tcW w:w="475" w:type="pct"/>
            <w:gridSpan w:val="2"/>
          </w:tcPr>
          <w:p w14:paraId="0C65C7D8" w14:textId="77777777" w:rsidR="006A6181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7</w:t>
            </w:r>
          </w:p>
          <w:p w14:paraId="5FB5A954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73A798C3" w14:textId="779D1182" w:rsidR="002770BD" w:rsidRPr="00040950" w:rsidRDefault="002770BD" w:rsidP="00E92CD5">
            <w:pPr>
              <w:ind w:left="-106" w:right="-106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G_393201_P03_WF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544889E" w14:textId="59D8F7C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20.4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13A039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93.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A9A5A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4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44EF0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40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B92C70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8E9DE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F159CD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B2FB9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496</w:t>
            </w:r>
          </w:p>
        </w:tc>
      </w:tr>
      <w:tr w:rsidR="00364399" w:rsidRPr="00040950" w14:paraId="2AAEFE07" w14:textId="77777777" w:rsidTr="00364399">
        <w:trPr>
          <w:gridBefore w:val="1"/>
          <w:gridAfter w:val="1"/>
          <w:wBefore w:w="30" w:type="pct"/>
          <w:wAfter w:w="45" w:type="pct"/>
          <w:trHeight w:val="34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992454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ycopo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B78793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seudodiphasium volubil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G. Forst.) Holub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47CE938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5AFDD75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undue, M. 3614</w:t>
            </w:r>
          </w:p>
        </w:tc>
        <w:tc>
          <w:tcPr>
            <w:tcW w:w="475" w:type="pct"/>
            <w:gridSpan w:val="2"/>
          </w:tcPr>
          <w:p w14:paraId="1430D7CD" w14:textId="0CE3D45B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8</w:t>
            </w:r>
          </w:p>
        </w:tc>
        <w:tc>
          <w:tcPr>
            <w:tcW w:w="403" w:type="pct"/>
            <w:gridSpan w:val="2"/>
          </w:tcPr>
          <w:p w14:paraId="2DEED8A9" w14:textId="572DD42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4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73AFAC6" w14:textId="7F9C658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4.2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CB3536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54.8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9439B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459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77E9E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66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654AE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9BE6E2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993B9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34C218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184</w:t>
            </w:r>
          </w:p>
        </w:tc>
      </w:tr>
      <w:tr w:rsidR="00364399" w:rsidRPr="00040950" w14:paraId="7547C13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6541F0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laginel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437D44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elaginella estrell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ieron. 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5CD81F4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L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A34E56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Living accession: 1986-0492A </w:t>
            </w:r>
          </w:p>
        </w:tc>
        <w:tc>
          <w:tcPr>
            <w:tcW w:w="475" w:type="pct"/>
            <w:gridSpan w:val="2"/>
          </w:tcPr>
          <w:p w14:paraId="41FD7B22" w14:textId="164366E4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89</w:t>
            </w:r>
          </w:p>
        </w:tc>
        <w:tc>
          <w:tcPr>
            <w:tcW w:w="403" w:type="pct"/>
            <w:gridSpan w:val="2"/>
          </w:tcPr>
          <w:p w14:paraId="2EFE135A" w14:textId="30D3A21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A523907" w14:textId="3EFA9A4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4.6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F627E6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78.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097625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1759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AA3D32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564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9E796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47403E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1C6A1F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C3F59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419</w:t>
            </w:r>
          </w:p>
        </w:tc>
      </w:tr>
      <w:tr w:rsidR="00364399" w:rsidRPr="00040950" w14:paraId="7B2E8EC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CCBC94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laginel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F6478C" w14:textId="5BF1393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elaginella plan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Desv. ex Poir.) Hieron. 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53237EA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T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3BEC0B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awcett, S. 481</w:t>
            </w:r>
          </w:p>
        </w:tc>
        <w:tc>
          <w:tcPr>
            <w:tcW w:w="475" w:type="pct"/>
            <w:gridSpan w:val="2"/>
          </w:tcPr>
          <w:p w14:paraId="53EF1FBF" w14:textId="03B787CD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0</w:t>
            </w:r>
          </w:p>
        </w:tc>
        <w:tc>
          <w:tcPr>
            <w:tcW w:w="403" w:type="pct"/>
            <w:gridSpan w:val="2"/>
          </w:tcPr>
          <w:p w14:paraId="0117982C" w14:textId="3469A51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7F4ADA3" w14:textId="643930F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50.7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0B608A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34.3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277B31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116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51EFFF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91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14F0C9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0A3B80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D6D77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41455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615</w:t>
            </w:r>
          </w:p>
        </w:tc>
      </w:tr>
      <w:tr w:rsidR="00364399" w:rsidRPr="00040950" w14:paraId="589F9D9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428F29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elaginell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1EF539C" w14:textId="11E5D6EE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elaginella selaginoide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.) P. Beauv. ex Mart. &amp; Schrank</w:t>
            </w:r>
          </w:p>
        </w:tc>
        <w:tc>
          <w:tcPr>
            <w:tcW w:w="317" w:type="pct"/>
            <w:gridSpan w:val="2"/>
            <w:shd w:val="clear" w:color="auto" w:fill="auto"/>
            <w:hideMark/>
          </w:tcPr>
          <w:p w14:paraId="05676FD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C39B7B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araldsson, Kerstin &amp; Asplund, Gunvor # nb06 1335</w:t>
            </w:r>
          </w:p>
        </w:tc>
        <w:tc>
          <w:tcPr>
            <w:tcW w:w="475" w:type="pct"/>
            <w:gridSpan w:val="2"/>
          </w:tcPr>
          <w:p w14:paraId="350EF41A" w14:textId="0F6889F3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1</w:t>
            </w:r>
          </w:p>
        </w:tc>
        <w:tc>
          <w:tcPr>
            <w:tcW w:w="403" w:type="pct"/>
            <w:gridSpan w:val="2"/>
          </w:tcPr>
          <w:p w14:paraId="7D34D535" w14:textId="17A1CBA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3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D499495" w14:textId="013584D0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2.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AD625D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86.5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475AF5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121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D4BCC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5984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5BEB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66C1DB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CBCCA3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1A6D7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381</w:t>
            </w:r>
          </w:p>
        </w:tc>
      </w:tr>
      <w:tr w:rsidR="00364399" w:rsidRPr="00040950" w14:paraId="7F3CBF7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</w:tcPr>
          <w:p w14:paraId="54ED11F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MOSSES</w:t>
            </w:r>
          </w:p>
          <w:p w14:paraId="3852D6C5" w14:textId="69008B4E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</w:pPr>
          </w:p>
        </w:tc>
        <w:tc>
          <w:tcPr>
            <w:tcW w:w="568" w:type="pct"/>
            <w:shd w:val="clear" w:color="auto" w:fill="auto"/>
            <w:noWrap/>
          </w:tcPr>
          <w:p w14:paraId="5D0620A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auto" w:fill="auto"/>
            <w:noWrap/>
          </w:tcPr>
          <w:p w14:paraId="4F1E8AE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537" w:type="pct"/>
            <w:gridSpan w:val="2"/>
            <w:shd w:val="clear" w:color="auto" w:fill="auto"/>
          </w:tcPr>
          <w:p w14:paraId="61C334D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2A99C281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4A45C5BD" w14:textId="19B75DE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23" w:type="pct"/>
            <w:gridSpan w:val="2"/>
            <w:shd w:val="clear" w:color="auto" w:fill="auto"/>
            <w:noWrap/>
          </w:tcPr>
          <w:p w14:paraId="18CE875A" w14:textId="6EE4600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462B557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077ACB4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0CD4AE0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5625BA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gridSpan w:val="2"/>
            <w:shd w:val="clear" w:color="auto" w:fill="auto"/>
            <w:noWrap/>
          </w:tcPr>
          <w:p w14:paraId="00759C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4" w:type="pct"/>
            <w:gridSpan w:val="2"/>
            <w:shd w:val="clear" w:color="auto" w:fill="auto"/>
            <w:noWrap/>
          </w:tcPr>
          <w:p w14:paraId="3AF3C8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pct"/>
            <w:gridSpan w:val="2"/>
            <w:shd w:val="clear" w:color="auto" w:fill="auto"/>
            <w:noWrap/>
          </w:tcPr>
          <w:p w14:paraId="356F05C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364399" w:rsidRPr="00040950" w14:paraId="55DFD4B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E6C744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1B6A9C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richum angust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Brid.) Bruch &amp;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79B2DA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04AE1E83" w14:textId="1FAD8866" w:rsidR="002770BD" w:rsidRPr="00FD047A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D047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69</w:t>
            </w:r>
            <w:r w:rsidR="00FD047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r w:rsidR="00FD047A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(</w:t>
            </w:r>
            <w:r w:rsidR="00FD047A" w:rsidRPr="00FD047A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NC991</w:t>
            </w:r>
            <w:r w:rsidR="00FD047A">
              <w:rPr>
                <w:rFonts w:ascii="Arial" w:hAnsi="Arial" w:cs="Arial"/>
                <w:color w:val="222222"/>
                <w:sz w:val="15"/>
                <w:szCs w:val="15"/>
                <w:shd w:val="clear" w:color="auto" w:fill="FFFFFF"/>
              </w:rPr>
              <w:t>)</w:t>
            </w:r>
            <w:r w:rsidR="00FD047A" w:rsidRPr="00FD047A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: Jesson, L.</w:t>
            </w:r>
          </w:p>
          <w:p w14:paraId="17331FA9" w14:textId="3F3F9118" w:rsidR="00FD047A" w:rsidRPr="00FD047A" w:rsidRDefault="00FD047A" w:rsidP="00FD047A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gridSpan w:val="2"/>
          </w:tcPr>
          <w:p w14:paraId="7007A56D" w14:textId="3F6EFCBB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2</w:t>
            </w:r>
          </w:p>
        </w:tc>
        <w:tc>
          <w:tcPr>
            <w:tcW w:w="403" w:type="pct"/>
            <w:gridSpan w:val="2"/>
          </w:tcPr>
          <w:p w14:paraId="62CD3511" w14:textId="67C79E0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F524EAB" w14:textId="71BFB69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6.1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3A0B96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05.0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7F5A8F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4278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65FF1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1856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9D12E6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8ECD67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0EC78E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AE748C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792</w:t>
            </w:r>
          </w:p>
        </w:tc>
      </w:tr>
      <w:tr w:rsidR="00364399" w:rsidRPr="00040950" w14:paraId="7A5BA11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6F0ECF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3C084B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trichum undu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P. Beauv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BAF71E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44B0E76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70: Beike A.K.</w:t>
            </w:r>
          </w:p>
        </w:tc>
        <w:tc>
          <w:tcPr>
            <w:tcW w:w="475" w:type="pct"/>
            <w:gridSpan w:val="2"/>
          </w:tcPr>
          <w:p w14:paraId="00E7AA67" w14:textId="43DE0210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3</w:t>
            </w:r>
          </w:p>
        </w:tc>
        <w:tc>
          <w:tcPr>
            <w:tcW w:w="403" w:type="pct"/>
            <w:gridSpan w:val="2"/>
          </w:tcPr>
          <w:p w14:paraId="5C10DC30" w14:textId="706229B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1AA67CF" w14:textId="7579C89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21.9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15D40A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33.7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186E37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831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ED15C6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50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0D2547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FFE9D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F90C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E70D9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574</w:t>
            </w:r>
          </w:p>
        </w:tc>
      </w:tr>
      <w:tr w:rsidR="00364399" w:rsidRPr="00040950" w14:paraId="0DB3345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83F776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ulacom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5D36223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ulacomnium acumin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indb. &amp; Arnell) Kind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9689E6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D9186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25</w:t>
            </w:r>
          </w:p>
        </w:tc>
        <w:tc>
          <w:tcPr>
            <w:tcW w:w="475" w:type="pct"/>
            <w:gridSpan w:val="2"/>
          </w:tcPr>
          <w:p w14:paraId="34FF80B2" w14:textId="321B6F42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4</w:t>
            </w:r>
          </w:p>
        </w:tc>
        <w:tc>
          <w:tcPr>
            <w:tcW w:w="403" w:type="pct"/>
            <w:gridSpan w:val="2"/>
          </w:tcPr>
          <w:p w14:paraId="49E6B942" w14:textId="5280DF3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2D04FC7" w14:textId="0DDBF22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9.3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C9161D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07.0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062E85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877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D793CA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1885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F17EE9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427F0B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B4B683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6E8D7F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018</w:t>
            </w:r>
          </w:p>
        </w:tc>
      </w:tr>
      <w:tr w:rsidR="00364399" w:rsidRPr="00040950" w14:paraId="2A9292A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EEAE9B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ulacom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51590C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ulacomnium androgyn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Schwäg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75F5CE9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107C28D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771: Beike A.K.</w:t>
            </w:r>
          </w:p>
        </w:tc>
        <w:tc>
          <w:tcPr>
            <w:tcW w:w="475" w:type="pct"/>
            <w:gridSpan w:val="2"/>
          </w:tcPr>
          <w:p w14:paraId="115398E1" w14:textId="02AF94BF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5</w:t>
            </w:r>
          </w:p>
        </w:tc>
        <w:tc>
          <w:tcPr>
            <w:tcW w:w="403" w:type="pct"/>
            <w:gridSpan w:val="2"/>
          </w:tcPr>
          <w:p w14:paraId="37E83A33" w14:textId="48F8F173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637A3EA" w14:textId="335DFE0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6.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F97F96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76.8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4471958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862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A3F8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255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B793F5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57FF4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8D7857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F2932E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178</w:t>
            </w:r>
          </w:p>
        </w:tc>
      </w:tr>
      <w:tr w:rsidR="00364399" w:rsidRPr="00040950" w14:paraId="147DEA5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40FBB4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ulacom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A903A4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ulacomnium palustr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Schwäg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A18AB6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F757B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63</w:t>
            </w:r>
          </w:p>
        </w:tc>
        <w:tc>
          <w:tcPr>
            <w:tcW w:w="475" w:type="pct"/>
            <w:gridSpan w:val="2"/>
          </w:tcPr>
          <w:p w14:paraId="19AE1B25" w14:textId="27913FDD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6</w:t>
            </w:r>
          </w:p>
        </w:tc>
        <w:tc>
          <w:tcPr>
            <w:tcW w:w="403" w:type="pct"/>
            <w:gridSpan w:val="2"/>
          </w:tcPr>
          <w:p w14:paraId="19B0401A" w14:textId="4F1CA9E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8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9172240" w14:textId="630D8B9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1.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89A8E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53.7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223E0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536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7B15EC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5085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A8E4E9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069BD3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8CAFF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747470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525</w:t>
            </w:r>
          </w:p>
        </w:tc>
      </w:tr>
      <w:tr w:rsidR="00364399" w:rsidRPr="00040950" w14:paraId="01AFABC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D94921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ulacom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7B4EE1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ulacomnium turgid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Wahlenb.) Schwägr. 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31FE17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9199A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26</w:t>
            </w:r>
          </w:p>
        </w:tc>
        <w:tc>
          <w:tcPr>
            <w:tcW w:w="475" w:type="pct"/>
            <w:gridSpan w:val="2"/>
          </w:tcPr>
          <w:p w14:paraId="011C45BA" w14:textId="3C4A809C" w:rsidR="002770BD" w:rsidRPr="00040950" w:rsidRDefault="006A618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7</w:t>
            </w:r>
          </w:p>
        </w:tc>
        <w:tc>
          <w:tcPr>
            <w:tcW w:w="403" w:type="pct"/>
            <w:gridSpan w:val="2"/>
          </w:tcPr>
          <w:p w14:paraId="70A07075" w14:textId="47541E5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635D0F0" w14:textId="1997D3A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2.5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99D3FF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21.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AC744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896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2F47C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129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85F4F3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B6DBE9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C34FA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78C05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458</w:t>
            </w:r>
          </w:p>
        </w:tc>
      </w:tr>
      <w:tr w:rsidR="00364399" w:rsidRPr="00040950" w14:paraId="33801484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B5E952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68C4C5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eratodon purpure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Brid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F5A64CD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Y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9D9DE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Miller, N.G.18,934 </w:t>
            </w:r>
          </w:p>
        </w:tc>
        <w:tc>
          <w:tcPr>
            <w:tcW w:w="475" w:type="pct"/>
            <w:gridSpan w:val="2"/>
          </w:tcPr>
          <w:p w14:paraId="34AAB599" w14:textId="16C0B9E3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8</w:t>
            </w:r>
          </w:p>
        </w:tc>
        <w:tc>
          <w:tcPr>
            <w:tcW w:w="403" w:type="pct"/>
            <w:gridSpan w:val="2"/>
          </w:tcPr>
          <w:p w14:paraId="6B42EA17" w14:textId="34AB8F7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62EEAB4" w14:textId="560725D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98.4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0EEC57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03.7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1B6545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278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08AA2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3800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074B32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80A8C6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B8469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37827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486</w:t>
            </w:r>
          </w:p>
        </w:tc>
      </w:tr>
      <w:tr w:rsidR="00364399" w:rsidRPr="00040950" w14:paraId="0A51703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39FD52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5C14B2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ella heteromall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36C048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ulture collection 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71F6C38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CCRL82: Beike A.K.</w:t>
            </w:r>
          </w:p>
        </w:tc>
        <w:tc>
          <w:tcPr>
            <w:tcW w:w="475" w:type="pct"/>
            <w:gridSpan w:val="2"/>
          </w:tcPr>
          <w:p w14:paraId="3253E439" w14:textId="0E80E67B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299</w:t>
            </w:r>
          </w:p>
        </w:tc>
        <w:tc>
          <w:tcPr>
            <w:tcW w:w="403" w:type="pct"/>
            <w:gridSpan w:val="2"/>
          </w:tcPr>
          <w:p w14:paraId="10F53615" w14:textId="140581DE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2B8D283" w14:textId="011B576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0.1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770C0C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63.8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BA0A6A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95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26210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9552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ACD9A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CA096A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BF4FA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15F26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267</w:t>
            </w:r>
          </w:p>
        </w:tc>
      </w:tr>
      <w:tr w:rsidR="00364399" w:rsidRPr="00040950" w14:paraId="118C522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14A172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26685E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acutifoli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Lindb. &amp; Arnell) C.E.O. Jense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22C209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1EA749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4</w:t>
            </w:r>
          </w:p>
        </w:tc>
        <w:tc>
          <w:tcPr>
            <w:tcW w:w="475" w:type="pct"/>
            <w:gridSpan w:val="2"/>
          </w:tcPr>
          <w:p w14:paraId="2D4BDBF8" w14:textId="435C5E9E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0</w:t>
            </w:r>
          </w:p>
        </w:tc>
        <w:tc>
          <w:tcPr>
            <w:tcW w:w="403" w:type="pct"/>
            <w:gridSpan w:val="2"/>
          </w:tcPr>
          <w:p w14:paraId="6E3A3ACC" w14:textId="5767343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A872F34" w14:textId="2A287C6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58.7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F2AA4C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09.8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200135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8746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F2376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5834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24586D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0521C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2B91F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78CD9C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480</w:t>
            </w:r>
          </w:p>
        </w:tc>
      </w:tr>
      <w:tr w:rsidR="00364399" w:rsidRPr="00040950" w14:paraId="1D43A82C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F399E3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077158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elong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chleich. ex Schwäg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38166F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658991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5</w:t>
            </w:r>
          </w:p>
        </w:tc>
        <w:tc>
          <w:tcPr>
            <w:tcW w:w="475" w:type="pct"/>
            <w:gridSpan w:val="2"/>
          </w:tcPr>
          <w:p w14:paraId="5D20229C" w14:textId="55C08117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1</w:t>
            </w:r>
          </w:p>
        </w:tc>
        <w:tc>
          <w:tcPr>
            <w:tcW w:w="403" w:type="pct"/>
            <w:gridSpan w:val="2"/>
          </w:tcPr>
          <w:p w14:paraId="3EA863C7" w14:textId="5242861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FF66630" w14:textId="4AEE9A7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9.2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BB474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03.4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DAA7B2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106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042A9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9342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867F86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B05F6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449CFA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EB051E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222</w:t>
            </w:r>
          </w:p>
        </w:tc>
      </w:tr>
      <w:tr w:rsidR="00364399" w:rsidRPr="00040950" w14:paraId="40F4879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79766D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652260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fragilifoli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ind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88A543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DCD31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6</w:t>
            </w:r>
          </w:p>
        </w:tc>
        <w:tc>
          <w:tcPr>
            <w:tcW w:w="475" w:type="pct"/>
            <w:gridSpan w:val="2"/>
          </w:tcPr>
          <w:p w14:paraId="0F483F99" w14:textId="3441ACC1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2</w:t>
            </w:r>
          </w:p>
        </w:tc>
        <w:tc>
          <w:tcPr>
            <w:tcW w:w="403" w:type="pct"/>
            <w:gridSpan w:val="2"/>
          </w:tcPr>
          <w:p w14:paraId="3094F372" w14:textId="34DCA23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3EDD09A" w14:textId="5D08AAF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0.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568920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79.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7B676C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8761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F7632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0592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6A44F4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882049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EF6549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B171E5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254</w:t>
            </w:r>
          </w:p>
        </w:tc>
      </w:tr>
      <w:tr w:rsidR="00364399" w:rsidRPr="00040950" w14:paraId="589089E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00363F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D1D8FC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montan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220C75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E8C2F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7</w:t>
            </w:r>
          </w:p>
        </w:tc>
        <w:tc>
          <w:tcPr>
            <w:tcW w:w="475" w:type="pct"/>
            <w:gridSpan w:val="2"/>
          </w:tcPr>
          <w:p w14:paraId="1A08CF45" w14:textId="1D45BE20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3</w:t>
            </w:r>
          </w:p>
        </w:tc>
        <w:tc>
          <w:tcPr>
            <w:tcW w:w="403" w:type="pct"/>
            <w:gridSpan w:val="2"/>
          </w:tcPr>
          <w:p w14:paraId="4E1DE08E" w14:textId="61BC90B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2FFAB9A" w14:textId="5D4C2B1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3.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566F02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34.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16CE2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9452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EFC4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0031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B52ADF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DE8D33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7FADF4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E55B1B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517</w:t>
            </w:r>
          </w:p>
        </w:tc>
      </w:tr>
      <w:tr w:rsidR="00364399" w:rsidRPr="00040950" w14:paraId="731914C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C0778D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5B4086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polyse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6B4378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AC23E0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8</w:t>
            </w:r>
          </w:p>
        </w:tc>
        <w:tc>
          <w:tcPr>
            <w:tcW w:w="475" w:type="pct"/>
            <w:gridSpan w:val="2"/>
          </w:tcPr>
          <w:p w14:paraId="3FC57A29" w14:textId="4B58CCB3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4</w:t>
            </w:r>
          </w:p>
        </w:tc>
        <w:tc>
          <w:tcPr>
            <w:tcW w:w="403" w:type="pct"/>
            <w:gridSpan w:val="2"/>
          </w:tcPr>
          <w:p w14:paraId="0B3564A9" w14:textId="5F04372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8D1AD03" w14:textId="6B3C813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7.2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EE7479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04.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B19311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185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C63C3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77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A5594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026C4B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A54335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B4221D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751</w:t>
            </w:r>
          </w:p>
        </w:tc>
      </w:tr>
      <w:tr w:rsidR="00364399" w:rsidRPr="00040950" w14:paraId="2D0A16A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43F618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E8C365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scopari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40E062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90E7F0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99</w:t>
            </w:r>
          </w:p>
        </w:tc>
        <w:tc>
          <w:tcPr>
            <w:tcW w:w="475" w:type="pct"/>
            <w:gridSpan w:val="2"/>
          </w:tcPr>
          <w:p w14:paraId="26916615" w14:textId="7E33C5C7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5</w:t>
            </w:r>
          </w:p>
        </w:tc>
        <w:tc>
          <w:tcPr>
            <w:tcW w:w="403" w:type="pct"/>
            <w:gridSpan w:val="2"/>
          </w:tcPr>
          <w:p w14:paraId="726DD9FD" w14:textId="15EC554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UF</w:t>
            </w: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G_393201_P02_WG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C2CE5BE" w14:textId="1A6366D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55.4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176A9E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44.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061C55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73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DC3E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838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95F07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DBB90C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ADF07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EEE0A3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524</w:t>
            </w:r>
          </w:p>
        </w:tc>
      </w:tr>
      <w:tr w:rsidR="00364399" w:rsidRPr="00040950" w14:paraId="3ABBB15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712D8A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icra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90D96E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Dicranum undu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chrad. ex Brid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962932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5B40F5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0</w:t>
            </w:r>
          </w:p>
        </w:tc>
        <w:tc>
          <w:tcPr>
            <w:tcW w:w="475" w:type="pct"/>
            <w:gridSpan w:val="2"/>
          </w:tcPr>
          <w:p w14:paraId="0700CBA5" w14:textId="4733D0F0" w:rsidR="002770BD" w:rsidRPr="00040950" w:rsidRDefault="0027664E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6</w:t>
            </w:r>
          </w:p>
        </w:tc>
        <w:tc>
          <w:tcPr>
            <w:tcW w:w="403" w:type="pct"/>
            <w:gridSpan w:val="2"/>
          </w:tcPr>
          <w:p w14:paraId="629B5A79" w14:textId="3305F7D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7BD6416" w14:textId="7B50B77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83.3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7B54D8D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19.1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6CDE7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47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A000B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6286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D48DCE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F50458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587B57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24A62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364</w:t>
            </w:r>
          </w:p>
        </w:tc>
      </w:tr>
      <w:tr w:rsidR="00364399" w:rsidRPr="00040950" w14:paraId="4C14D54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D8E98D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ncalyp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28B3CB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ncalypta vulgar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2A4F79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6DBA73C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84: Frahm J.-P.</w:t>
            </w:r>
          </w:p>
        </w:tc>
        <w:tc>
          <w:tcPr>
            <w:tcW w:w="475" w:type="pct"/>
            <w:gridSpan w:val="2"/>
          </w:tcPr>
          <w:p w14:paraId="1DF04ABC" w14:textId="77777777" w:rsidR="003009DD" w:rsidRPr="00040950" w:rsidRDefault="003009D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7</w:t>
            </w:r>
          </w:p>
          <w:p w14:paraId="1092B459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52D7F43F" w14:textId="44912DB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4F88E09" w14:textId="7CEAB2B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.5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E6DA2B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42.8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F094B0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871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29157F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411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CE9612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040B94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E10EE2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A8C1BD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956</w:t>
            </w:r>
          </w:p>
        </w:tc>
      </w:tr>
      <w:tr w:rsidR="00364399" w:rsidRPr="00040950" w14:paraId="2BDBBE55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64609C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na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7F14DF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Entosthodon smithhurst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Broth. &amp; Geh.) Paris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F47D0B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611E14B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91: Goffinet B.</w:t>
            </w:r>
          </w:p>
        </w:tc>
        <w:tc>
          <w:tcPr>
            <w:tcW w:w="475" w:type="pct"/>
            <w:gridSpan w:val="2"/>
          </w:tcPr>
          <w:p w14:paraId="6FF90522" w14:textId="2C8D8093" w:rsidR="002770BD" w:rsidRPr="00040950" w:rsidRDefault="003009D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8</w:t>
            </w:r>
          </w:p>
        </w:tc>
        <w:tc>
          <w:tcPr>
            <w:tcW w:w="403" w:type="pct"/>
            <w:gridSpan w:val="2"/>
          </w:tcPr>
          <w:p w14:paraId="475AADF8" w14:textId="671D7406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G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A0D27A3" w14:textId="41C1EAD4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9.3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5B687C8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13.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83EF4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751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E7E642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384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1D540A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D1F07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A619ED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E1738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879</w:t>
            </w:r>
          </w:p>
        </w:tc>
      </w:tr>
      <w:tr w:rsidR="00364399" w:rsidRPr="00040950" w14:paraId="23272986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821807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issident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84A614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issidens bryoide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882809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518AEE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92: Beike A.K.</w:t>
            </w:r>
          </w:p>
        </w:tc>
        <w:tc>
          <w:tcPr>
            <w:tcW w:w="475" w:type="pct"/>
            <w:gridSpan w:val="2"/>
          </w:tcPr>
          <w:p w14:paraId="1EE5197A" w14:textId="72D024A1" w:rsidR="002770BD" w:rsidRPr="00040950" w:rsidRDefault="003009D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09</w:t>
            </w:r>
          </w:p>
        </w:tc>
        <w:tc>
          <w:tcPr>
            <w:tcW w:w="403" w:type="pct"/>
            <w:gridSpan w:val="2"/>
          </w:tcPr>
          <w:p w14:paraId="7145EAB0" w14:textId="3F46EC5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9F61ECE" w14:textId="7CD0CC9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7.9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208A39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94.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079DBF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406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F9287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819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A932A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ACCFB4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4D126F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6D1A15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567</w:t>
            </w:r>
          </w:p>
        </w:tc>
      </w:tr>
      <w:tr w:rsidR="00364399" w:rsidRPr="00040950" w14:paraId="0B94EDE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070C5E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na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1643E8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unaria hygrometric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DBF893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27FF405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6: Frahm J.-P.</w:t>
            </w:r>
          </w:p>
        </w:tc>
        <w:tc>
          <w:tcPr>
            <w:tcW w:w="475" w:type="pct"/>
            <w:gridSpan w:val="2"/>
          </w:tcPr>
          <w:p w14:paraId="1B1852E1" w14:textId="158B8582" w:rsidR="002770BD" w:rsidRPr="00040950" w:rsidRDefault="003009D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0</w:t>
            </w:r>
          </w:p>
        </w:tc>
        <w:tc>
          <w:tcPr>
            <w:tcW w:w="403" w:type="pct"/>
            <w:gridSpan w:val="2"/>
          </w:tcPr>
          <w:p w14:paraId="70DCF823" w14:textId="560F115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65543FF" w14:textId="22494B5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9.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01E4C0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26.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58745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4030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7379A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808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20FE6D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717D6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87E1B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8E1DAD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044</w:t>
            </w:r>
          </w:p>
        </w:tc>
      </w:tr>
      <w:tr w:rsidR="00364399" w:rsidRPr="00040950" w14:paraId="442D405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B78812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loco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8FE9546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Hylocomium splend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9B1609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4D3699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4</w:t>
            </w:r>
          </w:p>
        </w:tc>
        <w:tc>
          <w:tcPr>
            <w:tcW w:w="475" w:type="pct"/>
            <w:gridSpan w:val="2"/>
          </w:tcPr>
          <w:p w14:paraId="48D22101" w14:textId="41B83994" w:rsidR="002770BD" w:rsidRPr="00040950" w:rsidRDefault="003009D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1</w:t>
            </w:r>
          </w:p>
        </w:tc>
        <w:tc>
          <w:tcPr>
            <w:tcW w:w="403" w:type="pct"/>
            <w:gridSpan w:val="2"/>
          </w:tcPr>
          <w:p w14:paraId="6D9B72B3" w14:textId="0F303E49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D87369A" w14:textId="6828503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.2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7467CE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143.4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631696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54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0A6627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645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A1BA62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1C2E25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C72F7B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195A02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634</w:t>
            </w:r>
          </w:p>
        </w:tc>
      </w:tr>
      <w:tr w:rsidR="00364399" w:rsidRPr="00040950" w14:paraId="4C4384FA" w14:textId="77777777" w:rsidTr="00040950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70A63D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p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4A3CF0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Hypnum lindberg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Mit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B48DB7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5181B0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1</w:t>
            </w:r>
          </w:p>
        </w:tc>
        <w:tc>
          <w:tcPr>
            <w:tcW w:w="475" w:type="pct"/>
            <w:gridSpan w:val="2"/>
          </w:tcPr>
          <w:p w14:paraId="4B182635" w14:textId="598B0317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2</w:t>
            </w:r>
          </w:p>
        </w:tc>
        <w:tc>
          <w:tcPr>
            <w:tcW w:w="403" w:type="pct"/>
            <w:gridSpan w:val="2"/>
          </w:tcPr>
          <w:p w14:paraId="41947813" w14:textId="4048FCD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8D0C6BD" w14:textId="7F8C39D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8.8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C64FE2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10.9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977E30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9258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74E80B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233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9AC537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30A6F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26CB2E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F16E45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286</w:t>
            </w:r>
          </w:p>
        </w:tc>
      </w:tr>
      <w:tr w:rsidR="00364399" w:rsidRPr="00040950" w14:paraId="61FC62F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551365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eucobry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79ED1C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Leucobryum glauc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Ångst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2E2397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0BC2C4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94: Beike A.K.</w:t>
            </w:r>
          </w:p>
        </w:tc>
        <w:tc>
          <w:tcPr>
            <w:tcW w:w="475" w:type="pct"/>
            <w:gridSpan w:val="2"/>
          </w:tcPr>
          <w:p w14:paraId="2EC93C9A" w14:textId="229848B6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3</w:t>
            </w:r>
          </w:p>
        </w:tc>
        <w:tc>
          <w:tcPr>
            <w:tcW w:w="403" w:type="pct"/>
            <w:gridSpan w:val="2"/>
          </w:tcPr>
          <w:p w14:paraId="67872047" w14:textId="787EAD3F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A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9ECAC31" w14:textId="77CF51E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25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796B656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55.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BDDAF40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3136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298F1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845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087175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996A46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32D76F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123A4F2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772</w:t>
            </w:r>
          </w:p>
        </w:tc>
      </w:tr>
      <w:tr w:rsidR="00364399" w:rsidRPr="00040950" w14:paraId="2A3BE2F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A6C791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rim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C71F48E" w14:textId="07D7C9C5" w:rsidR="004A276E" w:rsidRPr="004A276E" w:rsidRDefault="004A276E" w:rsidP="004A276E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4A276E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Racomitrium </w:t>
            </w:r>
            <w:r w:rsidR="002770BD" w:rsidRPr="004A276E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canescens</w:t>
            </w:r>
            <w:r w:rsidR="002770BD" w:rsidRPr="004A276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</w:t>
            </w:r>
            <w:r w:rsidRPr="004A276E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(Hedw.) Bednarek-Ochyra &amp; Ochyra</w:t>
            </w:r>
          </w:p>
          <w:p w14:paraId="1E6F24E7" w14:textId="6ABFCBA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17" w:type="pct"/>
            <w:gridSpan w:val="2"/>
            <w:shd w:val="clear" w:color="000000" w:fill="FFFF00"/>
            <w:noWrap/>
            <w:hideMark/>
          </w:tcPr>
          <w:p w14:paraId="28E783D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7" w:type="pct"/>
            <w:gridSpan w:val="2"/>
            <w:shd w:val="clear" w:color="000000" w:fill="FFFF00"/>
            <w:noWrap/>
            <w:hideMark/>
          </w:tcPr>
          <w:p w14:paraId="54B8B0D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. McDaniel (pending) MossDim2016. 12.20.Racspp</w:t>
            </w:r>
          </w:p>
        </w:tc>
        <w:tc>
          <w:tcPr>
            <w:tcW w:w="475" w:type="pct"/>
            <w:gridSpan w:val="2"/>
          </w:tcPr>
          <w:p w14:paraId="5E3C1F7B" w14:textId="472A2484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4</w:t>
            </w:r>
          </w:p>
        </w:tc>
        <w:tc>
          <w:tcPr>
            <w:tcW w:w="403" w:type="pct"/>
            <w:gridSpan w:val="2"/>
          </w:tcPr>
          <w:p w14:paraId="5EDBF484" w14:textId="7926BD61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C65A9C9" w14:textId="45EE37B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1.2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32F50E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56.5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93F48F7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56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BDF1B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866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9329DC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5DB323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22ECF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7E93FA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013</w:t>
            </w:r>
          </w:p>
        </w:tc>
      </w:tr>
      <w:tr w:rsidR="00364399" w:rsidRPr="00040950" w14:paraId="566CEEB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67F6D9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unar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19BC20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hyscomitrella pat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Bruch &amp;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F6F324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67E990C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16: Gransden</w:t>
            </w:r>
          </w:p>
        </w:tc>
        <w:tc>
          <w:tcPr>
            <w:tcW w:w="475" w:type="pct"/>
            <w:gridSpan w:val="2"/>
          </w:tcPr>
          <w:p w14:paraId="2013AE01" w14:textId="35C54B61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5</w:t>
            </w:r>
          </w:p>
        </w:tc>
        <w:tc>
          <w:tcPr>
            <w:tcW w:w="403" w:type="pct"/>
            <w:gridSpan w:val="2"/>
          </w:tcPr>
          <w:p w14:paraId="3B3D6654" w14:textId="4390AB9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H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6653124" w14:textId="37405D0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7.5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31AE0A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395.4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92A72A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8837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C7DBC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4786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EB72A1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3D5948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3B014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518E0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551</w:t>
            </w:r>
          </w:p>
        </w:tc>
      </w:tr>
      <w:tr w:rsidR="00364399" w:rsidRPr="00040950" w14:paraId="27647BE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C0E2DF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n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705DD2E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agiomnium undul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T.J. Ko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7030AF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ulture collection 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4AC9B7F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CCRL105: Beike A.K.</w:t>
            </w:r>
          </w:p>
        </w:tc>
        <w:tc>
          <w:tcPr>
            <w:tcW w:w="475" w:type="pct"/>
            <w:gridSpan w:val="2"/>
          </w:tcPr>
          <w:p w14:paraId="6008BC00" w14:textId="49D5A06A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6</w:t>
            </w:r>
          </w:p>
        </w:tc>
        <w:tc>
          <w:tcPr>
            <w:tcW w:w="403" w:type="pct"/>
            <w:gridSpan w:val="2"/>
          </w:tcPr>
          <w:p w14:paraId="29AF4F6D" w14:textId="2E07104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B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7A29A8D" w14:textId="3D8B725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40FF2A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64.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2DDE6C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665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5EB845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2999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73FBBF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31BCB5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C5417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10351C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215</w:t>
            </w:r>
          </w:p>
        </w:tc>
      </w:tr>
      <w:tr w:rsidR="00364399" w:rsidRPr="00040950" w14:paraId="74CA574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4F34E6C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loco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51473D5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leurozium schreber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Willd. ex Brid.) Mit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CAC69C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D61CD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71</w:t>
            </w:r>
          </w:p>
        </w:tc>
        <w:tc>
          <w:tcPr>
            <w:tcW w:w="475" w:type="pct"/>
            <w:gridSpan w:val="2"/>
          </w:tcPr>
          <w:p w14:paraId="76AF6403" w14:textId="2195B40C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7</w:t>
            </w:r>
          </w:p>
        </w:tc>
        <w:tc>
          <w:tcPr>
            <w:tcW w:w="403" w:type="pct"/>
            <w:gridSpan w:val="2"/>
          </w:tcPr>
          <w:p w14:paraId="5DECAAEF" w14:textId="4A21330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C15B722" w14:textId="4586C2D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.6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81F9B6B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1.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F9A52A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285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E62ABE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911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A68F2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7323D7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6C288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395B0B3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398</w:t>
            </w:r>
          </w:p>
        </w:tc>
      </w:tr>
      <w:tr w:rsidR="00364399" w:rsidRPr="00040950" w14:paraId="1F447DF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18258BE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0933BE0" w14:textId="0362F372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lytrichum commun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B6CEBD3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5C9FC34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84</w:t>
            </w:r>
          </w:p>
        </w:tc>
        <w:tc>
          <w:tcPr>
            <w:tcW w:w="475" w:type="pct"/>
            <w:gridSpan w:val="2"/>
          </w:tcPr>
          <w:p w14:paraId="370F1490" w14:textId="05C0137F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8</w:t>
            </w:r>
          </w:p>
        </w:tc>
        <w:tc>
          <w:tcPr>
            <w:tcW w:w="403" w:type="pct"/>
            <w:gridSpan w:val="2"/>
          </w:tcPr>
          <w:p w14:paraId="053AF239" w14:textId="419CCA7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812B15C" w14:textId="5B6678F3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8.5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02B165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96.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0044A64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78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A6A8D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912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7A6E4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288C494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E303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806930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114</w:t>
            </w:r>
          </w:p>
        </w:tc>
      </w:tr>
      <w:tr w:rsidR="00364399" w:rsidRPr="00040950" w14:paraId="6D96F9DD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1A14C91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403165D" w14:textId="6E4C6245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um juniperinum Hedw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57DD6C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7A4BC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389</w:t>
            </w:r>
          </w:p>
        </w:tc>
        <w:tc>
          <w:tcPr>
            <w:tcW w:w="475" w:type="pct"/>
            <w:gridSpan w:val="2"/>
          </w:tcPr>
          <w:p w14:paraId="598C4A78" w14:textId="0BC7546B" w:rsidR="007A7F90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19</w:t>
            </w:r>
          </w:p>
        </w:tc>
        <w:tc>
          <w:tcPr>
            <w:tcW w:w="403" w:type="pct"/>
            <w:gridSpan w:val="2"/>
          </w:tcPr>
          <w:p w14:paraId="49138C2D" w14:textId="5894A50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5E6F769" w14:textId="416B366B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8.4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8AE6AB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66.7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63F98D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242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0D80F3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5528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BCD261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83A600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281AE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419D1E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883</w:t>
            </w:r>
          </w:p>
        </w:tc>
      </w:tr>
      <w:tr w:rsidR="00364399" w:rsidRPr="00040950" w14:paraId="7BC1AB1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3FC76C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lytrich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766059E" w14:textId="062211FE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olytrichum stric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Menzies ex Brid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FF236E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A30C76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06</w:t>
            </w:r>
          </w:p>
        </w:tc>
        <w:tc>
          <w:tcPr>
            <w:tcW w:w="475" w:type="pct"/>
            <w:gridSpan w:val="2"/>
          </w:tcPr>
          <w:p w14:paraId="58DFE52E" w14:textId="77777777" w:rsidR="007A7F90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0</w:t>
            </w:r>
          </w:p>
          <w:p w14:paraId="253D5AE1" w14:textId="77777777" w:rsidR="002770BD" w:rsidRPr="00040950" w:rsidRDefault="002770BD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1A0A430C" w14:textId="7A699A34" w:rsidR="002770BD" w:rsidRPr="00040950" w:rsidRDefault="002770BD" w:rsidP="00801F68">
            <w:pPr>
              <w:rPr>
                <w:rFonts w:ascii="Arial" w:eastAsia="Times New Roman" w:hAnsi="Arial" w:cs="Arial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C5DCC6C" w14:textId="0DF56401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4.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578328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12.2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F38844C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6072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638241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7738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2CE317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B4CA6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6A146C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42432E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821</w:t>
            </w:r>
          </w:p>
        </w:tc>
      </w:tr>
      <w:tr w:rsidR="00364399" w:rsidRPr="00040950" w14:paraId="0A36449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FCEB0F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p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7687C9A" w14:textId="2B1DEFD4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Ptilium crista-castrensi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De No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E80FD9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058DFF1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2</w:t>
            </w:r>
          </w:p>
        </w:tc>
        <w:tc>
          <w:tcPr>
            <w:tcW w:w="475" w:type="pct"/>
            <w:gridSpan w:val="2"/>
          </w:tcPr>
          <w:p w14:paraId="1176AA5B" w14:textId="73C1378F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1</w:t>
            </w:r>
          </w:p>
        </w:tc>
        <w:tc>
          <w:tcPr>
            <w:tcW w:w="403" w:type="pct"/>
            <w:gridSpan w:val="2"/>
          </w:tcPr>
          <w:p w14:paraId="19EA54BE" w14:textId="3DD4380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380291D" w14:textId="16BADE2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3.3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6B61ED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81.6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3CB029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7983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E30245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1297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EE04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13924F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84C3B8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4F94601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830</w:t>
            </w:r>
          </w:p>
        </w:tc>
      </w:tr>
      <w:tr w:rsidR="00364399" w:rsidRPr="00040950" w14:paraId="5FD79BE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EF23B95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Grim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DE49E18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acomitrium lanuginos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Brid.</w:t>
            </w:r>
          </w:p>
        </w:tc>
        <w:tc>
          <w:tcPr>
            <w:tcW w:w="317" w:type="pct"/>
            <w:gridSpan w:val="2"/>
            <w:shd w:val="clear" w:color="000000" w:fill="FFFF00"/>
            <w:noWrap/>
            <w:hideMark/>
          </w:tcPr>
          <w:p w14:paraId="1691C5D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7" w:type="pct"/>
            <w:gridSpan w:val="2"/>
            <w:shd w:val="clear" w:color="000000" w:fill="FFFF00"/>
            <w:noWrap/>
            <w:hideMark/>
          </w:tcPr>
          <w:p w14:paraId="715F17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. McDaniel (pending)</w:t>
            </w:r>
          </w:p>
        </w:tc>
        <w:tc>
          <w:tcPr>
            <w:tcW w:w="475" w:type="pct"/>
            <w:gridSpan w:val="2"/>
          </w:tcPr>
          <w:p w14:paraId="0731EE45" w14:textId="7A434080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2</w:t>
            </w:r>
          </w:p>
        </w:tc>
        <w:tc>
          <w:tcPr>
            <w:tcW w:w="403" w:type="pct"/>
            <w:gridSpan w:val="2"/>
          </w:tcPr>
          <w:p w14:paraId="1D4351A7" w14:textId="10722CE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10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826BF7C" w14:textId="4DC1C22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2.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18CDBC7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31.5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D8321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499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80588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7339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75907C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D8D0AB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6E177C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2BE0BC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410</w:t>
            </w:r>
          </w:p>
        </w:tc>
      </w:tr>
      <w:tr w:rsidR="00364399" w:rsidRPr="00040950" w14:paraId="58952F83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D83C97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achythec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3D6074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hynchostegium murale (Hedw.)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74E1BEE6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13657FD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109: Beike A.K.</w:t>
            </w:r>
          </w:p>
        </w:tc>
        <w:tc>
          <w:tcPr>
            <w:tcW w:w="475" w:type="pct"/>
            <w:gridSpan w:val="2"/>
          </w:tcPr>
          <w:p w14:paraId="7192F56D" w14:textId="22209D23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3</w:t>
            </w:r>
          </w:p>
        </w:tc>
        <w:tc>
          <w:tcPr>
            <w:tcW w:w="403" w:type="pct"/>
            <w:gridSpan w:val="2"/>
          </w:tcPr>
          <w:p w14:paraId="30B39DF4" w14:textId="218E77B4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C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7E6C99A" w14:textId="3AA03F92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9.21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BD0F90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502.5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AED6FF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1150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1ECE69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267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858025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35F37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6DE06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EA55AB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729</w:t>
            </w:r>
          </w:p>
        </w:tc>
      </w:tr>
      <w:tr w:rsidR="00364399" w:rsidRPr="00040950" w14:paraId="67FF4C72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E4C8E2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loco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9F56427" w14:textId="368670BB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hytidiadelphus triquetru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Warnst.</w:t>
            </w:r>
          </w:p>
        </w:tc>
        <w:tc>
          <w:tcPr>
            <w:tcW w:w="317" w:type="pct"/>
            <w:gridSpan w:val="2"/>
            <w:shd w:val="clear" w:color="000000" w:fill="FFFF00"/>
            <w:noWrap/>
            <w:hideMark/>
          </w:tcPr>
          <w:p w14:paraId="260FEFD5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7" w:type="pct"/>
            <w:gridSpan w:val="2"/>
            <w:shd w:val="clear" w:color="000000" w:fill="FFFF00"/>
            <w:noWrap/>
            <w:hideMark/>
          </w:tcPr>
          <w:p w14:paraId="4C7072A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. McDaniel (pending)</w:t>
            </w:r>
          </w:p>
        </w:tc>
        <w:tc>
          <w:tcPr>
            <w:tcW w:w="475" w:type="pct"/>
            <w:gridSpan w:val="2"/>
          </w:tcPr>
          <w:p w14:paraId="43C65E77" w14:textId="6D160CDE" w:rsidR="002770BD" w:rsidRPr="00040950" w:rsidRDefault="007A7F90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4</w:t>
            </w:r>
          </w:p>
        </w:tc>
        <w:tc>
          <w:tcPr>
            <w:tcW w:w="403" w:type="pct"/>
            <w:gridSpan w:val="2"/>
          </w:tcPr>
          <w:p w14:paraId="4C90096D" w14:textId="2DDE49E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10EC4ED0" w14:textId="75BF724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2.6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4982D9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818.4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D1AFF1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8507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B9A08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4038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F5110D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401181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9055B4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D8CA76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057</w:t>
            </w:r>
          </w:p>
        </w:tc>
      </w:tr>
      <w:tr w:rsidR="00364399" w:rsidRPr="00040950" w14:paraId="7555C36E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4824A16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ylocom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051E801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Rhytidium rugos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Ehrh. ex Hedw.) Kindb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13E4F8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E7E77E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64</w:t>
            </w:r>
          </w:p>
        </w:tc>
        <w:tc>
          <w:tcPr>
            <w:tcW w:w="475" w:type="pct"/>
            <w:gridSpan w:val="2"/>
          </w:tcPr>
          <w:p w14:paraId="4D4C9C9E" w14:textId="7C3DD8F0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5</w:t>
            </w:r>
          </w:p>
        </w:tc>
        <w:tc>
          <w:tcPr>
            <w:tcW w:w="403" w:type="pct"/>
            <w:gridSpan w:val="2"/>
          </w:tcPr>
          <w:p w14:paraId="72C4517F" w14:textId="2C22C782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4CA2AFE" w14:textId="4CC6695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8.0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ADFF88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51.5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D4F7F2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833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DCF03D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260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9D434A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CF52F8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2C48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6EDB7CF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820</w:t>
            </w:r>
          </w:p>
        </w:tc>
      </w:tr>
      <w:tr w:rsidR="00364399" w:rsidRPr="00040950" w14:paraId="3F4F6D0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63739AF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FACEFF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alaskense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R.E. Andrus &amp; Janssens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87F17F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6EC7703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2</w:t>
            </w:r>
          </w:p>
        </w:tc>
        <w:tc>
          <w:tcPr>
            <w:tcW w:w="475" w:type="pct"/>
            <w:gridSpan w:val="2"/>
          </w:tcPr>
          <w:p w14:paraId="0A32C041" w14:textId="0CEDD47F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6</w:t>
            </w:r>
          </w:p>
        </w:tc>
        <w:tc>
          <w:tcPr>
            <w:tcW w:w="403" w:type="pct"/>
            <w:gridSpan w:val="2"/>
          </w:tcPr>
          <w:p w14:paraId="3136A3DB" w14:textId="0F2143C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429CA9E" w14:textId="707770F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5.0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24F1659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42.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F190D0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807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F1698D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399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0F18CC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DB1814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DB997B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3FD811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232</w:t>
            </w:r>
          </w:p>
        </w:tc>
      </w:tr>
      <w:tr w:rsidR="00364399" w:rsidRPr="00040950" w14:paraId="5CD9732F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516C5E3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5B28A9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angustifoli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Warnst.) C.E.O. Jense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D7B25F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186B175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3</w:t>
            </w:r>
          </w:p>
        </w:tc>
        <w:tc>
          <w:tcPr>
            <w:tcW w:w="475" w:type="pct"/>
            <w:gridSpan w:val="2"/>
          </w:tcPr>
          <w:p w14:paraId="0203209B" w14:textId="6AF3FFBD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7</w:t>
            </w:r>
          </w:p>
        </w:tc>
        <w:tc>
          <w:tcPr>
            <w:tcW w:w="403" w:type="pct"/>
            <w:gridSpan w:val="2"/>
          </w:tcPr>
          <w:p w14:paraId="55E29C4D" w14:textId="58063A9B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5F6A61EE" w14:textId="1838CB7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87.0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F3BC9B2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280.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3B56A2A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792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1B67F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591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13640D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96152E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5B5BAC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7CC8A1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391</w:t>
            </w:r>
          </w:p>
        </w:tc>
      </w:tr>
      <w:tr w:rsidR="00364399" w:rsidRPr="00040950" w14:paraId="129B71E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1D24B714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4904E69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arctic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Flatberg &amp; Frisvoll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F1CEB4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237C156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4</w:t>
            </w:r>
          </w:p>
        </w:tc>
        <w:tc>
          <w:tcPr>
            <w:tcW w:w="475" w:type="pct"/>
            <w:gridSpan w:val="2"/>
          </w:tcPr>
          <w:p w14:paraId="1176F2CE" w14:textId="27F6AFC1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8</w:t>
            </w:r>
          </w:p>
        </w:tc>
        <w:tc>
          <w:tcPr>
            <w:tcW w:w="403" w:type="pct"/>
            <w:gridSpan w:val="2"/>
          </w:tcPr>
          <w:p w14:paraId="3103798C" w14:textId="4D069B0C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D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A4D28B7" w14:textId="71930A6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2.1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D1FE5B3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87.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BBBC91D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0782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E1F232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932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B94127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A9538C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9AFB9C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577DE6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394</w:t>
            </w:r>
          </w:p>
        </w:tc>
      </w:tr>
      <w:tr w:rsidR="00364399" w:rsidRPr="00040950" w14:paraId="02A7069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06D8128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400DE5B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compac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Lam. &amp; DC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205F2898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DA5196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5</w:t>
            </w:r>
          </w:p>
        </w:tc>
        <w:tc>
          <w:tcPr>
            <w:tcW w:w="475" w:type="pct"/>
            <w:gridSpan w:val="2"/>
          </w:tcPr>
          <w:p w14:paraId="09F3F4B7" w14:textId="30922427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29</w:t>
            </w:r>
          </w:p>
        </w:tc>
        <w:tc>
          <w:tcPr>
            <w:tcW w:w="403" w:type="pct"/>
            <w:gridSpan w:val="2"/>
          </w:tcPr>
          <w:p w14:paraId="4D663BCE" w14:textId="1B4D925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A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1CC3126" w14:textId="6D5ABF35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05.0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1866994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62.3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C8D266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4225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E0672B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5797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86BAC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5CB31C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F42429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C02634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171</w:t>
            </w:r>
          </w:p>
        </w:tc>
      </w:tr>
      <w:tr w:rsidR="00364399" w:rsidRPr="00040950" w14:paraId="63EEC4F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CB39AA7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140D86D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fimbriat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Wilson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5FBBC3AF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14EF49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6</w:t>
            </w:r>
          </w:p>
        </w:tc>
        <w:tc>
          <w:tcPr>
            <w:tcW w:w="475" w:type="pct"/>
            <w:gridSpan w:val="2"/>
          </w:tcPr>
          <w:p w14:paraId="676344C6" w14:textId="36D30C7A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0</w:t>
            </w:r>
          </w:p>
        </w:tc>
        <w:tc>
          <w:tcPr>
            <w:tcW w:w="403" w:type="pct"/>
            <w:gridSpan w:val="2"/>
          </w:tcPr>
          <w:p w14:paraId="3B59E773" w14:textId="6EFFD38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C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0D0AA498" w14:textId="661128DF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1.3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C591D3A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92.6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1C33B3F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6825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9C4BF6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6190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BF05C6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F16219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F13FBB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CAC957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539</w:t>
            </w:r>
          </w:p>
        </w:tc>
      </w:tr>
      <w:tr w:rsidR="00364399" w:rsidRPr="00040950" w14:paraId="336ABAC0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5A07A75A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2ABFD30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fusc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Schimp.) H. Klinggr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B1CFDF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246E8C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7</w:t>
            </w:r>
          </w:p>
        </w:tc>
        <w:tc>
          <w:tcPr>
            <w:tcW w:w="475" w:type="pct"/>
            <w:gridSpan w:val="2"/>
          </w:tcPr>
          <w:p w14:paraId="7F39614C" w14:textId="4774E923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1</w:t>
            </w:r>
          </w:p>
        </w:tc>
        <w:tc>
          <w:tcPr>
            <w:tcW w:w="403" w:type="pct"/>
            <w:gridSpan w:val="2"/>
          </w:tcPr>
          <w:p w14:paraId="3FDE2D39" w14:textId="665252A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E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55D1F83" w14:textId="03110AF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97.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08EE32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72.7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4ACD44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976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557F5A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796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A78671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481843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5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5DB18F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15ACCA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042</w:t>
            </w:r>
          </w:p>
        </w:tc>
      </w:tr>
      <w:tr w:rsidR="00364399" w:rsidRPr="00040950" w14:paraId="5DBECADB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208B308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6D20157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girgensohn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Russow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118A2CF7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7CEBC8B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8</w:t>
            </w:r>
          </w:p>
        </w:tc>
        <w:tc>
          <w:tcPr>
            <w:tcW w:w="475" w:type="pct"/>
            <w:gridSpan w:val="2"/>
          </w:tcPr>
          <w:p w14:paraId="334147D8" w14:textId="1850A9C5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2</w:t>
            </w:r>
          </w:p>
        </w:tc>
        <w:tc>
          <w:tcPr>
            <w:tcW w:w="403" w:type="pct"/>
            <w:gridSpan w:val="2"/>
          </w:tcPr>
          <w:p w14:paraId="5F5B01AB" w14:textId="5756AD40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G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7C7FC4CE" w14:textId="4979C3D8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5.67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CAE192F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624.5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E08EDC6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164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796ACA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948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7A69854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3D2C2C5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62AD331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98E938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302</w:t>
            </w:r>
          </w:p>
        </w:tc>
      </w:tr>
      <w:tr w:rsidR="00364399" w:rsidRPr="00040950" w14:paraId="007F8CA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7B79167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F5FA413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magellanic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Brid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3266CCE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428F71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09</w:t>
            </w:r>
          </w:p>
        </w:tc>
        <w:tc>
          <w:tcPr>
            <w:tcW w:w="475" w:type="pct"/>
            <w:gridSpan w:val="2"/>
          </w:tcPr>
          <w:p w14:paraId="15B34B37" w14:textId="207043E6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3</w:t>
            </w:r>
          </w:p>
        </w:tc>
        <w:tc>
          <w:tcPr>
            <w:tcW w:w="403" w:type="pct"/>
            <w:gridSpan w:val="2"/>
          </w:tcPr>
          <w:p w14:paraId="7F829CCC" w14:textId="6A6DE9E8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H11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229B5E62" w14:textId="415BF2E9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8.8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D809E35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07.8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A42317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483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7096B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004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253E22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671882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3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243402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9006DC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812</w:t>
            </w:r>
          </w:p>
        </w:tc>
      </w:tr>
      <w:tr w:rsidR="00364399" w:rsidRPr="00040950" w14:paraId="18836DEA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3843F96D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2C48FC2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russowii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Warns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9CBDD8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4CFDFB3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10</w:t>
            </w:r>
          </w:p>
        </w:tc>
        <w:tc>
          <w:tcPr>
            <w:tcW w:w="475" w:type="pct"/>
            <w:gridSpan w:val="2"/>
          </w:tcPr>
          <w:p w14:paraId="6CF7CF67" w14:textId="12EBA5E9" w:rsidR="002770BD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4</w:t>
            </w:r>
          </w:p>
        </w:tc>
        <w:tc>
          <w:tcPr>
            <w:tcW w:w="403" w:type="pct"/>
            <w:gridSpan w:val="2"/>
          </w:tcPr>
          <w:p w14:paraId="5FDB7A2F" w14:textId="5AE14CE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1</w:t>
            </w:r>
            <w:r w:rsidR="00040950">
              <w:rPr>
                <w:rFonts w:ascii="Arial" w:eastAsiaTheme="minorHAnsi" w:hAnsi="Arial" w:cs="Arial"/>
                <w:sz w:val="15"/>
                <w:szCs w:val="15"/>
              </w:rPr>
              <w:t>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69AC318" w14:textId="50C63B3D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9.2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A3B5B51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36.5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22B05F9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0202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790E93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4187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2D50A37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99B47E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5220338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24E24BD2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544</w:t>
            </w:r>
          </w:p>
        </w:tc>
      </w:tr>
      <w:tr w:rsidR="00364399" w:rsidRPr="00040950" w14:paraId="77C572C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051C6D72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phagn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E9F742C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Sphagnum squarros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Crom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363899F2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476AA36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411</w:t>
            </w:r>
          </w:p>
        </w:tc>
        <w:tc>
          <w:tcPr>
            <w:tcW w:w="475" w:type="pct"/>
            <w:gridSpan w:val="2"/>
          </w:tcPr>
          <w:p w14:paraId="6802B3BC" w14:textId="77777777" w:rsidR="004D01E7" w:rsidRPr="00040950" w:rsidRDefault="004D01E7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5</w:t>
            </w:r>
          </w:p>
          <w:p w14:paraId="1EEA6FDC" w14:textId="77777777" w:rsidR="002770BD" w:rsidRPr="00040950" w:rsidRDefault="002770BD" w:rsidP="00E341F1">
            <w:pPr>
              <w:rPr>
                <w:rFonts w:ascii="Arial" w:eastAsiaTheme="minorHAnsi" w:hAnsi="Arial" w:cs="Arial"/>
                <w:sz w:val="15"/>
                <w:szCs w:val="15"/>
              </w:rPr>
            </w:pPr>
          </w:p>
        </w:tc>
        <w:tc>
          <w:tcPr>
            <w:tcW w:w="403" w:type="pct"/>
            <w:gridSpan w:val="2"/>
          </w:tcPr>
          <w:p w14:paraId="3BFEEEA2" w14:textId="79DC991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B1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76CB687" w14:textId="01EB53E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20.7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0A33BE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778.7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13CCA42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9007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427FD3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16438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D29625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7AEC6F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0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714A13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D78A10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296</w:t>
            </w:r>
          </w:p>
        </w:tc>
      </w:tr>
      <w:tr w:rsidR="00364399" w:rsidRPr="00040950" w14:paraId="196590A8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CD17789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akak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AE3BFFA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akakia lepizioide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S. Hatt. &amp; Inou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E48A160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5363CB9F" w14:textId="4C160C0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CCRL113: </w:t>
            </w:r>
            <w:r w:rsidR="00A6112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i, X. &amp; Hu, R.</w:t>
            </w:r>
          </w:p>
        </w:tc>
        <w:tc>
          <w:tcPr>
            <w:tcW w:w="475" w:type="pct"/>
            <w:gridSpan w:val="2"/>
          </w:tcPr>
          <w:p w14:paraId="70BCB6D3" w14:textId="176B32C7" w:rsidR="002770BD" w:rsidRPr="00040950" w:rsidRDefault="00E341F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6</w:t>
            </w:r>
          </w:p>
        </w:tc>
        <w:tc>
          <w:tcPr>
            <w:tcW w:w="403" w:type="pct"/>
            <w:gridSpan w:val="2"/>
          </w:tcPr>
          <w:p w14:paraId="59E773A5" w14:textId="22D216AD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D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3687743F" w14:textId="3E15804A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3.13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583546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469.1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A4AB4A3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56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F009F4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83936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15EBBE1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0FE74009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590530A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CCE8231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853</w:t>
            </w:r>
          </w:p>
        </w:tc>
      </w:tr>
      <w:tr w:rsidR="00364399" w:rsidRPr="00040950" w14:paraId="6DA4CC27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86B4470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Thuid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62D5A7F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huidium tamariscinum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Schimp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44F5A3DC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1E9C142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114: Beike A.K.</w:t>
            </w:r>
          </w:p>
        </w:tc>
        <w:tc>
          <w:tcPr>
            <w:tcW w:w="475" w:type="pct"/>
            <w:gridSpan w:val="2"/>
          </w:tcPr>
          <w:p w14:paraId="35AE655D" w14:textId="30202320" w:rsidR="002770BD" w:rsidRPr="00040950" w:rsidRDefault="00E341F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7</w:t>
            </w:r>
          </w:p>
        </w:tc>
        <w:tc>
          <w:tcPr>
            <w:tcW w:w="403" w:type="pct"/>
            <w:gridSpan w:val="2"/>
          </w:tcPr>
          <w:p w14:paraId="4E85C4DD" w14:textId="12BE9D8A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E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64BDDEDA" w14:textId="1F4C55D6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43.74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631B445C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020.12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281A5E3B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2109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69DCAFD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46942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3E80FF5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75CF6AC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313FBEB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75844054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752</w:t>
            </w:r>
          </w:p>
        </w:tc>
      </w:tr>
      <w:tr w:rsidR="00364399" w:rsidRPr="00040950" w14:paraId="72EF8289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638D4E6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rachythec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D4C6894" w14:textId="77777777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omentypnum nitens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Loeske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6754B441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FLAS</w:t>
            </w:r>
          </w:p>
        </w:tc>
        <w:tc>
          <w:tcPr>
            <w:tcW w:w="537" w:type="pct"/>
            <w:gridSpan w:val="2"/>
            <w:shd w:val="clear" w:color="auto" w:fill="auto"/>
            <w:noWrap/>
            <w:hideMark/>
          </w:tcPr>
          <w:p w14:paraId="37940E2F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oss Dimensions Team 169</w:t>
            </w:r>
          </w:p>
        </w:tc>
        <w:tc>
          <w:tcPr>
            <w:tcW w:w="475" w:type="pct"/>
            <w:gridSpan w:val="2"/>
          </w:tcPr>
          <w:p w14:paraId="2F9E7903" w14:textId="7DED5138" w:rsidR="002770BD" w:rsidRPr="00040950" w:rsidRDefault="00E341F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8</w:t>
            </w:r>
          </w:p>
        </w:tc>
        <w:tc>
          <w:tcPr>
            <w:tcW w:w="403" w:type="pct"/>
            <w:gridSpan w:val="2"/>
          </w:tcPr>
          <w:p w14:paraId="72C2941F" w14:textId="7E737D65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2_WF09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5F1027B" w14:textId="7CDE2F1E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.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9F9079E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992.09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71A6178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8434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0BE296A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091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0EBA4615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1B1F5D1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0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D41E297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039E820B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567</w:t>
            </w:r>
          </w:p>
        </w:tc>
      </w:tr>
      <w:tr w:rsidR="00364399" w:rsidRPr="00E341F1" w14:paraId="6E8D5E31" w14:textId="77777777" w:rsidTr="00364399">
        <w:trPr>
          <w:gridBefore w:val="1"/>
          <w:gridAfter w:val="1"/>
          <w:wBefore w:w="30" w:type="pct"/>
          <w:wAfter w:w="45" w:type="pct"/>
          <w:trHeight w:val="320"/>
        </w:trPr>
        <w:tc>
          <w:tcPr>
            <w:tcW w:w="475" w:type="pct"/>
            <w:gridSpan w:val="2"/>
            <w:shd w:val="clear" w:color="auto" w:fill="auto"/>
            <w:noWrap/>
            <w:hideMark/>
          </w:tcPr>
          <w:p w14:paraId="696FB7DB" w14:textId="77777777" w:rsidR="002770BD" w:rsidRPr="00040950" w:rsidRDefault="002770BD" w:rsidP="005650C3">
            <w:pPr>
              <w:ind w:right="20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ottiaceae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DED3096" w14:textId="4508E342" w:rsidR="002770BD" w:rsidRPr="00040950" w:rsidRDefault="002770BD" w:rsidP="00E341F1">
            <w:pPr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ortula trunca</w:t>
            </w:r>
            <w:r w:rsidR="0047442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t</w:t>
            </w:r>
            <w:r w:rsidRPr="0004095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a</w:t>
            </w: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Hedw.) Mitt.</w:t>
            </w:r>
          </w:p>
        </w:tc>
        <w:tc>
          <w:tcPr>
            <w:tcW w:w="317" w:type="pct"/>
            <w:gridSpan w:val="2"/>
            <w:shd w:val="clear" w:color="auto" w:fill="auto"/>
            <w:noWrap/>
            <w:hideMark/>
          </w:tcPr>
          <w:p w14:paraId="0F6DD724" w14:textId="77777777" w:rsidR="002770BD" w:rsidRPr="00040950" w:rsidRDefault="002770BD" w:rsidP="00E341F1">
            <w:pPr>
              <w:ind w:righ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ulture collection Rensing Lab</w:t>
            </w:r>
          </w:p>
        </w:tc>
        <w:tc>
          <w:tcPr>
            <w:tcW w:w="537" w:type="pct"/>
            <w:gridSpan w:val="2"/>
            <w:shd w:val="clear" w:color="auto" w:fill="auto"/>
            <w:hideMark/>
          </w:tcPr>
          <w:p w14:paraId="03E3423E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CRL115: Frahm J.-P.</w:t>
            </w:r>
          </w:p>
        </w:tc>
        <w:tc>
          <w:tcPr>
            <w:tcW w:w="475" w:type="pct"/>
            <w:gridSpan w:val="2"/>
          </w:tcPr>
          <w:p w14:paraId="1226181A" w14:textId="3FEE8AB7" w:rsidR="002770BD" w:rsidRPr="00040950" w:rsidRDefault="00E341F1" w:rsidP="00E341F1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hAnsi="Arial" w:cs="Arial"/>
                <w:color w:val="000000"/>
                <w:sz w:val="15"/>
                <w:szCs w:val="15"/>
              </w:rPr>
              <w:t>SAMN14888339</w:t>
            </w:r>
          </w:p>
        </w:tc>
        <w:tc>
          <w:tcPr>
            <w:tcW w:w="403" w:type="pct"/>
            <w:gridSpan w:val="2"/>
          </w:tcPr>
          <w:p w14:paraId="3B4F6027" w14:textId="6D95428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Theme="minorHAnsi" w:hAnsi="Arial" w:cs="Arial"/>
                <w:sz w:val="15"/>
                <w:szCs w:val="15"/>
              </w:rPr>
              <w:t>UFG_393201_P03_WF02</w:t>
            </w:r>
          </w:p>
        </w:tc>
        <w:tc>
          <w:tcPr>
            <w:tcW w:w="323" w:type="pct"/>
            <w:gridSpan w:val="2"/>
            <w:shd w:val="clear" w:color="auto" w:fill="auto"/>
            <w:noWrap/>
            <w:hideMark/>
          </w:tcPr>
          <w:p w14:paraId="407106E9" w14:textId="2DB95DC7" w:rsidR="002770BD" w:rsidRPr="00040950" w:rsidRDefault="002770BD" w:rsidP="00E341F1">
            <w:pPr>
              <w:ind w:right="-231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0.19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4B22EFF0" w14:textId="77777777" w:rsidR="002770BD" w:rsidRPr="00040950" w:rsidRDefault="002770BD" w:rsidP="00E341F1">
            <w:pPr>
              <w:ind w:right="-136"/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 w:themeColor="text1"/>
                <w:sz w:val="15"/>
                <w:szCs w:val="15"/>
              </w:rPr>
              <w:t>142.26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165B951E" w14:textId="77777777" w:rsidR="002770BD" w:rsidRPr="00040950" w:rsidRDefault="002770BD" w:rsidP="005650C3">
            <w:pPr>
              <w:tabs>
                <w:tab w:val="left" w:pos="1501"/>
              </w:tabs>
              <w:ind w:right="-1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39771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52746BF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87540</w:t>
            </w:r>
          </w:p>
        </w:tc>
        <w:tc>
          <w:tcPr>
            <w:tcW w:w="221" w:type="pct"/>
            <w:gridSpan w:val="2"/>
            <w:shd w:val="clear" w:color="auto" w:fill="auto"/>
            <w:noWrap/>
            <w:hideMark/>
          </w:tcPr>
          <w:p w14:paraId="575E3120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251" w:type="pct"/>
            <w:gridSpan w:val="2"/>
            <w:shd w:val="clear" w:color="auto" w:fill="auto"/>
            <w:noWrap/>
            <w:hideMark/>
          </w:tcPr>
          <w:p w14:paraId="538F8F63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8</w:t>
            </w:r>
          </w:p>
        </w:tc>
        <w:tc>
          <w:tcPr>
            <w:tcW w:w="284" w:type="pct"/>
            <w:gridSpan w:val="2"/>
            <w:shd w:val="clear" w:color="auto" w:fill="auto"/>
            <w:noWrap/>
            <w:hideMark/>
          </w:tcPr>
          <w:p w14:paraId="457C9EFC" w14:textId="77777777" w:rsidR="002770BD" w:rsidRPr="00040950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gridSpan w:val="2"/>
            <w:shd w:val="clear" w:color="auto" w:fill="auto"/>
            <w:noWrap/>
            <w:hideMark/>
          </w:tcPr>
          <w:p w14:paraId="58EBF11A" w14:textId="77777777" w:rsidR="002770BD" w:rsidRPr="00E341F1" w:rsidRDefault="002770BD" w:rsidP="005650C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040950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165</w:t>
            </w:r>
          </w:p>
        </w:tc>
      </w:tr>
    </w:tbl>
    <w:p w14:paraId="6B674059" w14:textId="77777777" w:rsidR="00F147CD" w:rsidRPr="00F45F6F" w:rsidRDefault="00F147CD" w:rsidP="00FE0B09">
      <w:pPr>
        <w:ind w:left="-90" w:right="-1170" w:firstLine="90"/>
        <w:rPr>
          <w:rFonts w:ascii="Arial" w:hAnsi="Arial" w:cs="Arial"/>
          <w:sz w:val="18"/>
          <w:szCs w:val="18"/>
        </w:rPr>
      </w:pPr>
    </w:p>
    <w:sectPr w:rsidR="00F147CD" w:rsidRPr="00F45F6F" w:rsidSect="006A38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09"/>
    <w:rsid w:val="00011912"/>
    <w:rsid w:val="00030EA4"/>
    <w:rsid w:val="00040950"/>
    <w:rsid w:val="00087482"/>
    <w:rsid w:val="000D2532"/>
    <w:rsid w:val="000E7C34"/>
    <w:rsid w:val="000F16CF"/>
    <w:rsid w:val="00115C75"/>
    <w:rsid w:val="0013546B"/>
    <w:rsid w:val="00150182"/>
    <w:rsid w:val="00170B8E"/>
    <w:rsid w:val="0020516F"/>
    <w:rsid w:val="00224D4B"/>
    <w:rsid w:val="0023528F"/>
    <w:rsid w:val="0027004C"/>
    <w:rsid w:val="0027664E"/>
    <w:rsid w:val="002770BD"/>
    <w:rsid w:val="002A05B9"/>
    <w:rsid w:val="003009DD"/>
    <w:rsid w:val="003124F9"/>
    <w:rsid w:val="00364399"/>
    <w:rsid w:val="003C5E25"/>
    <w:rsid w:val="003E06B9"/>
    <w:rsid w:val="003E1CFB"/>
    <w:rsid w:val="00432044"/>
    <w:rsid w:val="00474427"/>
    <w:rsid w:val="004910E0"/>
    <w:rsid w:val="004A276E"/>
    <w:rsid w:val="004B7797"/>
    <w:rsid w:val="004C3A22"/>
    <w:rsid w:val="004D01E7"/>
    <w:rsid w:val="004E2AB4"/>
    <w:rsid w:val="004E71C5"/>
    <w:rsid w:val="004F4685"/>
    <w:rsid w:val="00504132"/>
    <w:rsid w:val="00535036"/>
    <w:rsid w:val="005650C3"/>
    <w:rsid w:val="005B6680"/>
    <w:rsid w:val="005D646B"/>
    <w:rsid w:val="005E7DC6"/>
    <w:rsid w:val="00631641"/>
    <w:rsid w:val="00666168"/>
    <w:rsid w:val="00695507"/>
    <w:rsid w:val="006A38A7"/>
    <w:rsid w:val="006A6181"/>
    <w:rsid w:val="006F2059"/>
    <w:rsid w:val="00730072"/>
    <w:rsid w:val="007362AB"/>
    <w:rsid w:val="0077735F"/>
    <w:rsid w:val="00786AFA"/>
    <w:rsid w:val="007A7F90"/>
    <w:rsid w:val="007B67EB"/>
    <w:rsid w:val="00801F68"/>
    <w:rsid w:val="00843439"/>
    <w:rsid w:val="00887B1B"/>
    <w:rsid w:val="00892002"/>
    <w:rsid w:val="008D4125"/>
    <w:rsid w:val="008F2D8C"/>
    <w:rsid w:val="009160FC"/>
    <w:rsid w:val="0095434F"/>
    <w:rsid w:val="009827C6"/>
    <w:rsid w:val="009D4E86"/>
    <w:rsid w:val="00A22A9D"/>
    <w:rsid w:val="00A61126"/>
    <w:rsid w:val="00A6334A"/>
    <w:rsid w:val="00A77F7E"/>
    <w:rsid w:val="00AB3217"/>
    <w:rsid w:val="00AD26AB"/>
    <w:rsid w:val="00B01C4E"/>
    <w:rsid w:val="00B0558F"/>
    <w:rsid w:val="00B46738"/>
    <w:rsid w:val="00B732FE"/>
    <w:rsid w:val="00B97CA2"/>
    <w:rsid w:val="00BF0E35"/>
    <w:rsid w:val="00C55351"/>
    <w:rsid w:val="00CC3142"/>
    <w:rsid w:val="00D13C61"/>
    <w:rsid w:val="00D3168F"/>
    <w:rsid w:val="00DC1C79"/>
    <w:rsid w:val="00DD76C1"/>
    <w:rsid w:val="00DE2FFB"/>
    <w:rsid w:val="00E15D29"/>
    <w:rsid w:val="00E17775"/>
    <w:rsid w:val="00E205A8"/>
    <w:rsid w:val="00E341F1"/>
    <w:rsid w:val="00E73995"/>
    <w:rsid w:val="00E92CD5"/>
    <w:rsid w:val="00EE07B6"/>
    <w:rsid w:val="00F10978"/>
    <w:rsid w:val="00F147CD"/>
    <w:rsid w:val="00F45F6F"/>
    <w:rsid w:val="00F606C2"/>
    <w:rsid w:val="00F7079C"/>
    <w:rsid w:val="00F7767F"/>
    <w:rsid w:val="00FB3BB8"/>
    <w:rsid w:val="00FC3AA5"/>
    <w:rsid w:val="00FC46D0"/>
    <w:rsid w:val="00FD047A"/>
    <w:rsid w:val="00FE0B09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2152F"/>
  <w15:chartTrackingRefBased/>
  <w15:docId w15:val="{34AF091B-188E-C046-B9C2-610BE576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0B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0B09"/>
    <w:rPr>
      <w:color w:val="954F72"/>
      <w:u w:val="single"/>
    </w:rPr>
  </w:style>
  <w:style w:type="paragraph" w:customStyle="1" w:styleId="msonormal0">
    <w:name w:val="msonormal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FE0B09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9">
    <w:name w:val="xl69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FE0B0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71">
    <w:name w:val="xl71"/>
    <w:basedOn w:val="Normal"/>
    <w:rsid w:val="00FE0B0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E0B09"/>
    <w:pPr>
      <w:shd w:val="clear" w:color="000000" w:fill="FFFF00"/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73">
    <w:name w:val="xl73"/>
    <w:basedOn w:val="Normal"/>
    <w:rsid w:val="00FE0B0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E0B09"/>
    <w:pP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FE0B09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FE0B09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FE0B09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FE0B09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FE0B09"/>
    <w:pPr>
      <w:spacing w:before="100" w:beforeAutospacing="1" w:after="100" w:afterAutospacing="1"/>
    </w:pPr>
    <w:rPr>
      <w:rFonts w:ascii="Arial" w:eastAsia="Times New Roman" w:hAnsi="Arial" w:cs="Arial"/>
      <w:color w:val="3C4043"/>
      <w:sz w:val="20"/>
      <w:szCs w:val="20"/>
    </w:rPr>
  </w:style>
  <w:style w:type="paragraph" w:customStyle="1" w:styleId="xl81">
    <w:name w:val="xl81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82">
    <w:name w:val="xl82"/>
    <w:basedOn w:val="Normal"/>
    <w:rsid w:val="00FE0B0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22222"/>
    </w:rPr>
  </w:style>
  <w:style w:type="paragraph" w:customStyle="1" w:styleId="xl83">
    <w:name w:val="xl83"/>
    <w:basedOn w:val="Normal"/>
    <w:rsid w:val="00FE0B09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FE0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4">
    <w:name w:val="xl84"/>
    <w:basedOn w:val="Normal"/>
    <w:rsid w:val="00B0558F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5">
    <w:name w:val="xl85"/>
    <w:basedOn w:val="Normal"/>
    <w:rsid w:val="00B0558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D3168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31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8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8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6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8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393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314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544</Words>
  <Characters>25904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cp:lastPrinted>2020-05-04T16:36:00Z</cp:lastPrinted>
  <dcterms:created xsi:type="dcterms:W3CDTF">2020-05-25T16:56:00Z</dcterms:created>
  <dcterms:modified xsi:type="dcterms:W3CDTF">2020-05-25T16:56:00Z</dcterms:modified>
</cp:coreProperties>
</file>